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6049A" w14:textId="7C744042" w:rsidR="006C56AD" w:rsidRPr="006C56AD" w:rsidRDefault="006C56AD" w:rsidP="008C6122">
      <w:pPr>
        <w:jc w:val="center"/>
        <w:rPr>
          <w:b/>
          <w:szCs w:val="20"/>
          <w:lang w:val="en-US"/>
        </w:rPr>
      </w:pPr>
      <w:r w:rsidRPr="006C56AD">
        <w:rPr>
          <w:b/>
          <w:szCs w:val="20"/>
          <w:lang w:val="en-US"/>
        </w:rPr>
        <w:t>FIG</w:t>
      </w:r>
      <w:r w:rsidR="00C20738">
        <w:rPr>
          <w:b/>
          <w:szCs w:val="20"/>
          <w:lang w:val="en-US"/>
        </w:rPr>
        <w:t>.</w:t>
      </w:r>
      <w:r w:rsidRPr="006C56AD">
        <w:rPr>
          <w:b/>
          <w:szCs w:val="20"/>
          <w:lang w:val="en-US"/>
        </w:rPr>
        <w:t xml:space="preserve"> 1. </w:t>
      </w:r>
      <w:r w:rsidRPr="006C56AD">
        <w:rPr>
          <w:rFonts w:eastAsia="Times New Roman" w:cstheme="minorHAnsi"/>
          <w:b/>
          <w:bCs/>
          <w:color w:val="000000"/>
          <w:szCs w:val="20"/>
          <w:lang w:eastAsia="en-GB"/>
        </w:rPr>
        <w:t>MELATONIN LEVELS IN MITOCHONDRIA</w:t>
      </w:r>
    </w:p>
    <w:p w14:paraId="2EF1E2CF" w14:textId="0D5A8197" w:rsidR="00275D50" w:rsidRDefault="00275D50" w:rsidP="008C6122">
      <w:pPr>
        <w:jc w:val="center"/>
        <w:rPr>
          <w:b/>
          <w:sz w:val="28"/>
          <w:lang w:val="en-US"/>
        </w:rPr>
      </w:pPr>
      <w:r w:rsidRPr="00B05812">
        <w:rPr>
          <w:b/>
          <w:sz w:val="28"/>
          <w:lang w:val="en-US"/>
        </w:rPr>
        <w:t xml:space="preserve"> </w:t>
      </w:r>
      <w:r w:rsidR="008C6122" w:rsidRPr="00B05812">
        <w:rPr>
          <w:b/>
          <w:sz w:val="28"/>
          <w:lang w:val="en-US"/>
        </w:rPr>
        <w:t>iNOS</w:t>
      </w:r>
      <w:r w:rsidR="008C6122" w:rsidRPr="00B05812">
        <w:rPr>
          <w:b/>
          <w:sz w:val="28"/>
          <w:vertAlign w:val="superscript"/>
          <w:lang w:val="en-US"/>
        </w:rPr>
        <w:t>+/+</w:t>
      </w:r>
      <w:r w:rsidR="008C6122" w:rsidRPr="00B05812">
        <w:rPr>
          <w:b/>
          <w:sz w:val="28"/>
          <w:lang w:val="en-US"/>
        </w:rPr>
        <w:t xml:space="preserve"> mice</w:t>
      </w:r>
    </w:p>
    <w:tbl>
      <w:tblPr>
        <w:tblpPr w:leftFromText="141" w:rightFromText="141" w:vertAnchor="page" w:horzAnchor="page" w:tblpX="1920" w:tblpY="2345"/>
        <w:tblW w:w="8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"/>
        <w:gridCol w:w="1871"/>
        <w:gridCol w:w="1360"/>
        <w:gridCol w:w="1992"/>
        <w:gridCol w:w="1793"/>
        <w:gridCol w:w="993"/>
      </w:tblGrid>
      <w:tr w:rsidR="006C56AD" w:rsidRPr="00B05812" w14:paraId="76155080" w14:textId="77777777" w:rsidTr="006C56AD">
        <w:trPr>
          <w:trHeight w:val="252"/>
        </w:trPr>
        <w:tc>
          <w:tcPr>
            <w:tcW w:w="8452" w:type="dxa"/>
            <w:gridSpan w:val="6"/>
            <w:shd w:val="clear" w:color="auto" w:fill="auto"/>
            <w:noWrap/>
            <w:vAlign w:val="bottom"/>
          </w:tcPr>
          <w:p w14:paraId="1E747E13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n-GB"/>
              </w:rPr>
              <w:t>VARIABLES</w:t>
            </w:r>
          </w:p>
        </w:tc>
      </w:tr>
      <w:tr w:rsidR="006C56AD" w:rsidRPr="00B05812" w14:paraId="39C387F4" w14:textId="77777777" w:rsidTr="006C56AD">
        <w:trPr>
          <w:trHeight w:val="252"/>
        </w:trPr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2ABE4825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0E280D7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C75AA4B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14:paraId="7912F88D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STDEV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7D63C6C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SE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D8D72C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6C56AD" w:rsidRPr="00B05812" w14:paraId="14F4EFB7" w14:textId="77777777" w:rsidTr="006C56AD">
        <w:trPr>
          <w:trHeight w:val="320"/>
        </w:trPr>
        <w:tc>
          <w:tcPr>
            <w:tcW w:w="443" w:type="dxa"/>
            <w:vMerge w:val="restart"/>
            <w:shd w:val="clear" w:color="auto" w:fill="auto"/>
            <w:noWrap/>
            <w:vAlign w:val="center"/>
            <w:hideMark/>
          </w:tcPr>
          <w:p w14:paraId="1D4374BC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SN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FE202A6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Untreate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C8C768A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78.7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14:paraId="13AC7CFA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.140032573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B434B6D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2.7459060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B16ED0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6C56AD" w:rsidRPr="00B05812" w14:paraId="209035DA" w14:textId="77777777" w:rsidTr="006C56AD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139D0445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9B974CE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MPTP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AC2BCFB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85.6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14:paraId="0BD8C13A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.580273551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57991F5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2.9427877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E12D35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6C56AD" w:rsidRPr="00B05812" w14:paraId="65DC1A72" w14:textId="77777777" w:rsidTr="006C56AD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576EBFBD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EBEA3CE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MPTP+aMT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29EF021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76.06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14:paraId="266ED0BF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7.91976562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44AF00E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8.0139628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E80A33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6C56AD" w:rsidRPr="00B05812" w14:paraId="36257A31" w14:textId="77777777" w:rsidTr="006C56AD">
        <w:trPr>
          <w:trHeight w:val="288"/>
        </w:trPr>
        <w:tc>
          <w:tcPr>
            <w:tcW w:w="443" w:type="dxa"/>
            <w:vMerge w:val="restart"/>
            <w:shd w:val="clear" w:color="auto" w:fill="auto"/>
            <w:noWrap/>
            <w:vAlign w:val="center"/>
            <w:hideMark/>
          </w:tcPr>
          <w:p w14:paraId="47EF7209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ST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7F6AF51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Untreate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DB08D6B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6.4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14:paraId="592E174A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8.384509527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8404E6B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3.7496666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0D4539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6C56AD" w:rsidRPr="00B05812" w14:paraId="3A14E733" w14:textId="77777777" w:rsidTr="006C56AD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56CD8583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587D905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MPTP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9D53E7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53.8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14:paraId="19A8C2E0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5.540758071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A48CBCF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2.4779023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BFCC7E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6C56AD" w:rsidRPr="00B05812" w14:paraId="7E239C80" w14:textId="77777777" w:rsidTr="006C56AD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4EF658CE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BB9C966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MPTP+aMT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17043D9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22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14:paraId="4AE77DA0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.964194139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2DCB39E5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3.11448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78D22B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</w:tbl>
    <w:p w14:paraId="5752320F" w14:textId="77777777" w:rsidR="006C56AD" w:rsidRDefault="006C56AD" w:rsidP="008C6122">
      <w:pPr>
        <w:jc w:val="center"/>
        <w:rPr>
          <w:b/>
          <w:sz w:val="28"/>
          <w:lang w:val="en-US"/>
        </w:rPr>
      </w:pPr>
    </w:p>
    <w:p w14:paraId="0757514E" w14:textId="77777777" w:rsidR="006C56AD" w:rsidRDefault="006C56AD" w:rsidP="008C6122">
      <w:pPr>
        <w:jc w:val="center"/>
        <w:rPr>
          <w:b/>
          <w:sz w:val="28"/>
          <w:lang w:val="en-US"/>
        </w:rPr>
      </w:pPr>
    </w:p>
    <w:p w14:paraId="3E57A4ED" w14:textId="77777777" w:rsidR="006C56AD" w:rsidRDefault="006C56AD" w:rsidP="008C6122">
      <w:pPr>
        <w:jc w:val="center"/>
        <w:rPr>
          <w:b/>
          <w:sz w:val="28"/>
          <w:lang w:val="en-US"/>
        </w:rPr>
      </w:pPr>
    </w:p>
    <w:p w14:paraId="435EDC35" w14:textId="77777777" w:rsidR="006C56AD" w:rsidRDefault="006C56AD" w:rsidP="008C6122">
      <w:pPr>
        <w:jc w:val="center"/>
        <w:rPr>
          <w:b/>
          <w:sz w:val="28"/>
          <w:lang w:val="en-US"/>
        </w:rPr>
      </w:pPr>
    </w:p>
    <w:p w14:paraId="2932BB5E" w14:textId="77777777" w:rsidR="006C56AD" w:rsidRDefault="006C56AD" w:rsidP="008C6122">
      <w:pPr>
        <w:jc w:val="center"/>
        <w:rPr>
          <w:b/>
          <w:sz w:val="28"/>
          <w:lang w:val="en-US"/>
        </w:rPr>
      </w:pPr>
    </w:p>
    <w:p w14:paraId="1A4ABE06" w14:textId="77777777" w:rsidR="006C56AD" w:rsidRDefault="006C56AD" w:rsidP="008C6122">
      <w:pPr>
        <w:jc w:val="center"/>
        <w:rPr>
          <w:b/>
          <w:sz w:val="28"/>
          <w:lang w:val="en-US"/>
        </w:rPr>
      </w:pPr>
    </w:p>
    <w:tbl>
      <w:tblPr>
        <w:tblpPr w:leftFromText="141" w:rightFromText="141" w:vertAnchor="text" w:horzAnchor="page" w:tblpX="1260" w:tblpY="300"/>
        <w:tblW w:w="9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1134"/>
        <w:gridCol w:w="1843"/>
        <w:gridCol w:w="1160"/>
        <w:gridCol w:w="1108"/>
        <w:gridCol w:w="1701"/>
      </w:tblGrid>
      <w:tr w:rsidR="006C56AD" w:rsidRPr="00B05812" w14:paraId="15752438" w14:textId="77777777" w:rsidTr="006C56AD">
        <w:trPr>
          <w:trHeight w:val="325"/>
        </w:trPr>
        <w:tc>
          <w:tcPr>
            <w:tcW w:w="9912" w:type="dxa"/>
            <w:gridSpan w:val="6"/>
            <w:shd w:val="clear" w:color="auto" w:fill="auto"/>
            <w:noWrap/>
            <w:vAlign w:val="bottom"/>
          </w:tcPr>
          <w:p w14:paraId="7C4C480D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iCs/>
                <w:sz w:val="20"/>
                <w:szCs w:val="20"/>
                <w:lang w:val="en-US" w:eastAsia="en-GB"/>
              </w:rPr>
            </w:pPr>
            <w:proofErr w:type="gramStart"/>
            <w:r w:rsidRPr="00B05812"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val="en-US" w:eastAsia="en-GB"/>
              </w:rPr>
              <w:t>2 way</w:t>
            </w:r>
            <w:proofErr w:type="gramEnd"/>
            <w:r w:rsidRPr="00B05812"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val="en-US" w:eastAsia="en-GB"/>
              </w:rPr>
              <w:t xml:space="preserve"> ANOVA followed by Tukey's multiple comparisons test</w:t>
            </w:r>
          </w:p>
        </w:tc>
      </w:tr>
      <w:tr w:rsidR="006C56AD" w:rsidRPr="00B05812" w14:paraId="02070878" w14:textId="77777777" w:rsidTr="006C56AD">
        <w:trPr>
          <w:trHeight w:val="325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14:paraId="49FB37CF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proofErr w:type="gramStart"/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Groups of comparison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98D445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Mean Diff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142D44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95.00% CI of diff.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8194726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Significant?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CCB2E2F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Summa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B78F73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Adjusted P Value</w:t>
            </w:r>
          </w:p>
        </w:tc>
      </w:tr>
      <w:tr w:rsidR="006C56AD" w:rsidRPr="00B05812" w14:paraId="29EF90CE" w14:textId="77777777" w:rsidTr="006C56AD">
        <w:trPr>
          <w:trHeight w:val="288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14:paraId="62DCA754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SN:MPT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0C2326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6.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AD4D48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25.49 to 11.8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57AB340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F3B6DE7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F3ED9D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8662</w:t>
            </w:r>
          </w:p>
        </w:tc>
      </w:tr>
      <w:tr w:rsidR="006C56AD" w:rsidRPr="00B05812" w14:paraId="3502BF68" w14:textId="77777777" w:rsidTr="006C56AD">
        <w:trPr>
          <w:trHeight w:val="288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14:paraId="6692F08C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MPTP+aM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23102A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97.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2FE4EA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115.9 to -78.5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26DADB0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4AD1A1E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**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CFE14B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&lt;0.0001</w:t>
            </w:r>
          </w:p>
        </w:tc>
      </w:tr>
      <w:tr w:rsidR="006C56AD" w:rsidRPr="00B05812" w14:paraId="36B80570" w14:textId="77777777" w:rsidTr="006C56AD">
        <w:trPr>
          <w:trHeight w:val="288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14:paraId="4575C55C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ST:MPT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12653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.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C81811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6.089 to 31.2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3501CD2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36E5332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7A73C5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328</w:t>
            </w:r>
          </w:p>
        </w:tc>
      </w:tr>
      <w:tr w:rsidR="006C56AD" w:rsidRPr="00B05812" w14:paraId="03F435C7" w14:textId="77777777" w:rsidTr="006C56AD">
        <w:trPr>
          <w:trHeight w:val="288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14:paraId="4CB56E5B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MPTP+aM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577CA3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55.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55626B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74.29 to -36.9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0AD573F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4F8E473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**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610470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&lt;0.0001</w:t>
            </w:r>
          </w:p>
        </w:tc>
      </w:tr>
      <w:tr w:rsidR="006C56AD" w:rsidRPr="00B05812" w14:paraId="26F25C6A" w14:textId="77777777" w:rsidTr="006C56AD">
        <w:trPr>
          <w:trHeight w:val="288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14:paraId="4ABFB4C9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Contr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76447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1EC8CA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6.289 to 31.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809D4C9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C34EFF8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E6EBD7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3446</w:t>
            </w:r>
          </w:p>
        </w:tc>
      </w:tr>
      <w:tr w:rsidR="006C56AD" w:rsidRPr="00B05812" w14:paraId="40E70A54" w14:textId="77777777" w:rsidTr="006C56AD">
        <w:trPr>
          <w:trHeight w:val="288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14:paraId="3AD02906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MPTP</w:t>
            </w:r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ST:MPT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C28ED7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31.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EEA8C4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13.11 to 50.4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6CD5F2A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FC8A0AE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C9058F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0003</w:t>
            </w:r>
          </w:p>
        </w:tc>
      </w:tr>
      <w:tr w:rsidR="006C56AD" w:rsidRPr="00B05812" w14:paraId="25BA2DD2" w14:textId="77777777" w:rsidTr="006C56AD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14:paraId="7A840803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MPTP</w:t>
            </w:r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+aMT</w:t>
            </w:r>
            <w:proofErr w:type="spell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MPTP+aM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345094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04106A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35.31 to 72.6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6F67366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7B5CF12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**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D5B629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&lt;0.0001</w:t>
            </w:r>
          </w:p>
        </w:tc>
      </w:tr>
      <w:tr w:rsidR="006C56AD" w:rsidRPr="00B05812" w14:paraId="3BA966AA" w14:textId="77777777" w:rsidTr="006C56AD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14:paraId="727C8C7B" w14:textId="77777777" w:rsidR="006C56AD" w:rsidRPr="00B05812" w:rsidRDefault="006C56AD" w:rsidP="006C56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26378E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2E1993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B98182F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4E49F9D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CC0A05" w14:textId="77777777" w:rsidR="006C56AD" w:rsidRPr="00B05812" w:rsidRDefault="006C56AD" w:rsidP="006C5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</w:tbl>
    <w:p w14:paraId="6DB6B0C0" w14:textId="77777777" w:rsidR="006C56AD" w:rsidRPr="00B05812" w:rsidRDefault="006C56AD" w:rsidP="006C56AD">
      <w:pPr>
        <w:rPr>
          <w:b/>
          <w:sz w:val="28"/>
          <w:lang w:val="en-US"/>
        </w:rPr>
      </w:pPr>
    </w:p>
    <w:tbl>
      <w:tblPr>
        <w:tblpPr w:leftFromText="141" w:rightFromText="141" w:vertAnchor="text" w:horzAnchor="page" w:tblpX="1810" w:tblpY="621"/>
        <w:tblW w:w="8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"/>
        <w:gridCol w:w="1680"/>
        <w:gridCol w:w="1417"/>
        <w:gridCol w:w="1985"/>
        <w:gridCol w:w="1701"/>
        <w:gridCol w:w="1134"/>
      </w:tblGrid>
      <w:tr w:rsidR="00EB2A90" w:rsidRPr="00B05812" w14:paraId="71FCED24" w14:textId="77777777" w:rsidTr="00EB2A90">
        <w:trPr>
          <w:trHeight w:val="252"/>
        </w:trPr>
        <w:tc>
          <w:tcPr>
            <w:tcW w:w="8360" w:type="dxa"/>
            <w:gridSpan w:val="6"/>
            <w:shd w:val="clear" w:color="auto" w:fill="auto"/>
            <w:noWrap/>
            <w:vAlign w:val="bottom"/>
          </w:tcPr>
          <w:p w14:paraId="0D7C3B55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n-GB"/>
              </w:rPr>
              <w:t>VARIABLES</w:t>
            </w:r>
          </w:p>
        </w:tc>
      </w:tr>
      <w:tr w:rsidR="00EB2A90" w:rsidRPr="00B05812" w14:paraId="012C648A" w14:textId="77777777" w:rsidTr="00EB2A90">
        <w:trPr>
          <w:trHeight w:val="252"/>
        </w:trPr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0F225FF0" w14:textId="77777777" w:rsidR="00275D50" w:rsidRPr="00B05812" w:rsidRDefault="00275D50" w:rsidP="00275D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4C7365B" w14:textId="77777777" w:rsidR="00275D50" w:rsidRPr="00B05812" w:rsidRDefault="00275D50" w:rsidP="00275D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7D156D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ABE4AB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STDEV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704772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SE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1934A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EB2A90" w:rsidRPr="00B05812" w14:paraId="7DB543AC" w14:textId="77777777" w:rsidTr="00EB2A90">
        <w:trPr>
          <w:trHeight w:val="288"/>
        </w:trPr>
        <w:tc>
          <w:tcPr>
            <w:tcW w:w="443" w:type="dxa"/>
            <w:vMerge w:val="restart"/>
            <w:shd w:val="clear" w:color="auto" w:fill="auto"/>
            <w:noWrap/>
            <w:vAlign w:val="center"/>
            <w:hideMark/>
          </w:tcPr>
          <w:p w14:paraId="1F19AFC4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S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778BD6F" w14:textId="77777777" w:rsidR="00275D50" w:rsidRPr="00B05812" w:rsidRDefault="00275D50" w:rsidP="00275D50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Untre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081864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00.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9C7405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2.688577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1BA66E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5.6745043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C8FCB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EB2A90" w:rsidRPr="00B05812" w14:paraId="0FCF1765" w14:textId="77777777" w:rsidTr="00EB2A90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2DF2111A" w14:textId="77777777" w:rsidR="00275D50" w:rsidRPr="00B05812" w:rsidRDefault="00275D50" w:rsidP="00275D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A86D069" w14:textId="77777777" w:rsidR="00275D50" w:rsidRPr="00B05812" w:rsidRDefault="00275D50" w:rsidP="00275D50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MPT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F62E4D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98.4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5B17DD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1.197410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AF5599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5.0076341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73A008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EB2A90" w:rsidRPr="00B05812" w14:paraId="7ACA46FC" w14:textId="77777777" w:rsidTr="00EB2A90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16C131EB" w14:textId="77777777" w:rsidR="00275D50" w:rsidRPr="00B05812" w:rsidRDefault="00275D50" w:rsidP="00275D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CA4CF01" w14:textId="77777777" w:rsidR="00275D50" w:rsidRPr="00B05812" w:rsidRDefault="00275D50" w:rsidP="00275D50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MPTP+aM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A6098B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93.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C8EB77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7.918370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FE297E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8.013338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8AAAE0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EB2A90" w:rsidRPr="00B05812" w14:paraId="62239CAC" w14:textId="77777777" w:rsidTr="00EB2A90">
        <w:trPr>
          <w:trHeight w:val="288"/>
        </w:trPr>
        <w:tc>
          <w:tcPr>
            <w:tcW w:w="443" w:type="dxa"/>
            <w:vMerge w:val="restart"/>
            <w:shd w:val="clear" w:color="auto" w:fill="auto"/>
            <w:noWrap/>
            <w:vAlign w:val="center"/>
            <w:hideMark/>
          </w:tcPr>
          <w:p w14:paraId="3D123C3D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S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F9DD263" w14:textId="77777777" w:rsidR="00275D50" w:rsidRPr="00B05812" w:rsidRDefault="00275D50" w:rsidP="00275D50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Untre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9D252F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77.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A87AC6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3.0495901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7B040E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.363818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5745F5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EB2A90" w:rsidRPr="00B05812" w14:paraId="31E0D0A2" w14:textId="77777777" w:rsidTr="00EB2A90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0B3E5611" w14:textId="77777777" w:rsidR="00275D50" w:rsidRPr="00B05812" w:rsidRDefault="00275D50" w:rsidP="00275D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1788D02" w14:textId="77777777" w:rsidR="00275D50" w:rsidRPr="00B05812" w:rsidRDefault="00275D50" w:rsidP="00275D50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MPT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C686D4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91.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2F4BA8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4.919349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76414D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B3F593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EB2A90" w:rsidRPr="00B05812" w14:paraId="7CD3016E" w14:textId="77777777" w:rsidTr="00EB2A90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18B0B497" w14:textId="77777777" w:rsidR="00275D50" w:rsidRPr="00B05812" w:rsidRDefault="00275D50" w:rsidP="00275D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E0CC13F" w14:textId="77777777" w:rsidR="00275D50" w:rsidRPr="00B05812" w:rsidRDefault="00275D50" w:rsidP="00275D50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MPTP+aM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5E7729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07.9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0E4199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9.1960861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F78564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4.112614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C51C14" w14:textId="77777777" w:rsidR="00275D50" w:rsidRPr="00B05812" w:rsidRDefault="00275D50" w:rsidP="0027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</w:tbl>
    <w:p w14:paraId="58B7100A" w14:textId="50252379" w:rsidR="00275D50" w:rsidRPr="00B05812" w:rsidRDefault="00275D50" w:rsidP="00EB2A90">
      <w:pPr>
        <w:jc w:val="center"/>
        <w:rPr>
          <w:b/>
          <w:sz w:val="28"/>
          <w:lang w:val="en-US"/>
        </w:rPr>
      </w:pPr>
      <w:r w:rsidRPr="00B05812">
        <w:rPr>
          <w:b/>
          <w:sz w:val="28"/>
          <w:lang w:val="en-US"/>
        </w:rPr>
        <w:t>iNOS</w:t>
      </w:r>
      <w:r w:rsidRPr="00B05812">
        <w:rPr>
          <w:b/>
          <w:sz w:val="28"/>
          <w:vertAlign w:val="superscript"/>
          <w:lang w:val="en-US"/>
        </w:rPr>
        <w:t>-/-</w:t>
      </w:r>
      <w:r w:rsidRPr="00B05812">
        <w:rPr>
          <w:b/>
          <w:sz w:val="28"/>
          <w:lang w:val="en-US"/>
        </w:rPr>
        <w:t xml:space="preserve"> mice</w:t>
      </w:r>
    </w:p>
    <w:p w14:paraId="1096EE8D" w14:textId="77777777" w:rsidR="00275D50" w:rsidRPr="00B05812" w:rsidRDefault="00275D50" w:rsidP="008C6122">
      <w:pPr>
        <w:jc w:val="center"/>
        <w:rPr>
          <w:b/>
          <w:sz w:val="28"/>
          <w:lang w:val="en-US"/>
        </w:rPr>
      </w:pPr>
    </w:p>
    <w:tbl>
      <w:tblPr>
        <w:tblW w:w="10345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1137"/>
        <w:gridCol w:w="1698"/>
        <w:gridCol w:w="1420"/>
        <w:gridCol w:w="987"/>
        <w:gridCol w:w="1803"/>
      </w:tblGrid>
      <w:tr w:rsidR="00275D50" w:rsidRPr="00B05812" w14:paraId="10B8AA61" w14:textId="77777777" w:rsidTr="00547D84">
        <w:trPr>
          <w:trHeight w:val="320"/>
        </w:trPr>
        <w:tc>
          <w:tcPr>
            <w:tcW w:w="10345" w:type="dxa"/>
            <w:gridSpan w:val="6"/>
            <w:shd w:val="clear" w:color="auto" w:fill="auto"/>
            <w:noWrap/>
            <w:vAlign w:val="bottom"/>
          </w:tcPr>
          <w:p w14:paraId="76D97DB6" w14:textId="56F57FF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iCs/>
                <w:sz w:val="20"/>
                <w:szCs w:val="20"/>
                <w:lang w:val="en-US" w:eastAsia="en-GB"/>
              </w:rPr>
            </w:pPr>
            <w:proofErr w:type="gramStart"/>
            <w:r w:rsidRPr="00B05812"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val="en-US" w:eastAsia="en-GB"/>
              </w:rPr>
              <w:t>2 way</w:t>
            </w:r>
            <w:proofErr w:type="gramEnd"/>
            <w:r w:rsidRPr="00B05812"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val="en-US" w:eastAsia="en-GB"/>
              </w:rPr>
              <w:t xml:space="preserve"> ANOVA followed by Tukey's multiple comparisons test</w:t>
            </w:r>
          </w:p>
        </w:tc>
      </w:tr>
      <w:tr w:rsidR="00EB2A90" w:rsidRPr="00B05812" w14:paraId="1FC91F0F" w14:textId="77777777" w:rsidTr="00EB2A90">
        <w:trPr>
          <w:trHeight w:val="32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8EF8EAB" w14:textId="77777777" w:rsidR="00275D50" w:rsidRPr="00B05812" w:rsidRDefault="00275D50" w:rsidP="00547D84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proofErr w:type="gramStart"/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Groups of comparison</w:t>
            </w:r>
            <w:proofErr w:type="gram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940EC5F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Mean Diff.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AB8BF79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95.00% CI of diff.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C9638F4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Significant?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A13EB17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Summar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92EB456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Adjusted P Value</w:t>
            </w:r>
          </w:p>
        </w:tc>
      </w:tr>
      <w:tr w:rsidR="00EB2A90" w:rsidRPr="00B05812" w14:paraId="7D680E76" w14:textId="77777777" w:rsidTr="00EB2A90">
        <w:trPr>
          <w:trHeight w:val="288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E69DC51" w14:textId="77777777" w:rsidR="00275D50" w:rsidRPr="00B05812" w:rsidRDefault="00275D50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SN:MPTP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E35D389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20123E1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19.36 to 23.3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CA6B58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084EB81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64B9A37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9997</w:t>
            </w:r>
          </w:p>
        </w:tc>
      </w:tr>
      <w:tr w:rsidR="00EB2A90" w:rsidRPr="00B05812" w14:paraId="5343C8F6" w14:textId="77777777" w:rsidTr="00EB2A90">
        <w:trPr>
          <w:trHeight w:val="288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E7FF1FA" w14:textId="77777777" w:rsidR="00275D50" w:rsidRPr="00B05812" w:rsidRDefault="00275D50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MPTP+aMT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D72E946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92.6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C6BFA05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114 to -71.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63789E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4172755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***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74CAADD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&lt;0.0001</w:t>
            </w:r>
          </w:p>
        </w:tc>
      </w:tr>
      <w:tr w:rsidR="00EB2A90" w:rsidRPr="00B05812" w14:paraId="2F5812D0" w14:textId="77777777" w:rsidTr="00EB2A90">
        <w:trPr>
          <w:trHeight w:val="288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EC41638" w14:textId="77777777" w:rsidR="00275D50" w:rsidRPr="00B05812" w:rsidRDefault="00275D50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ST:MPTP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3955043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13.6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2350629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34.96 to 7.75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73A3B58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00380BF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16F2129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388</w:t>
            </w:r>
          </w:p>
        </w:tc>
      </w:tr>
      <w:tr w:rsidR="00EB2A90" w:rsidRPr="00B05812" w14:paraId="08E72F65" w14:textId="77777777" w:rsidTr="00EB2A90">
        <w:trPr>
          <w:trHeight w:val="288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0BE65CF" w14:textId="77777777" w:rsidR="00275D50" w:rsidRPr="00B05812" w:rsidRDefault="00275D50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MPTP+aMT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35484B9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30.2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C7494D6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51.56 to -8.84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F7E913C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5968D2D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*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BB2E425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0025</w:t>
            </w:r>
          </w:p>
        </w:tc>
      </w:tr>
      <w:tr w:rsidR="00EB2A90" w:rsidRPr="00B05812" w14:paraId="31EC0D65" w14:textId="77777777" w:rsidTr="00EB2A90">
        <w:trPr>
          <w:trHeight w:val="288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511414D6" w14:textId="77777777" w:rsidR="00275D50" w:rsidRPr="00B05812" w:rsidRDefault="00275D50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Control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A703F3F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22.8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F36FDC6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1.441 to 44.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B25D03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4A70BE4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77FEE76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0316</w:t>
            </w:r>
          </w:p>
        </w:tc>
      </w:tr>
      <w:tr w:rsidR="00EB2A90" w:rsidRPr="00B05812" w14:paraId="116B9CA2" w14:textId="77777777" w:rsidTr="00EB2A90">
        <w:trPr>
          <w:trHeight w:val="288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31F3C8F" w14:textId="77777777" w:rsidR="00275D50" w:rsidRPr="00B05812" w:rsidRDefault="00275D50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MPTP</w:t>
            </w:r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ST:MPTP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06304E1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7.2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1BEF7CB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14.16 to 28.5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34E83B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6BE1633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566522F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8987</w:t>
            </w:r>
          </w:p>
        </w:tc>
      </w:tr>
      <w:tr w:rsidR="00EB2A90" w:rsidRPr="00B05812" w14:paraId="2B282EEB" w14:textId="77777777" w:rsidTr="00EB2A90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AFCB746" w14:textId="77777777" w:rsidR="00275D50" w:rsidRPr="00B05812" w:rsidRDefault="00275D50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MPTP</w:t>
            </w:r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+aMT</w:t>
            </w:r>
            <w:proofErr w:type="spell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MPTP+aMT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C1004B2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85.2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D90FBB4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63.84 to 106.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14F677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5401768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***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6CEEB5D" w14:textId="77777777" w:rsidR="00275D50" w:rsidRPr="00B05812" w:rsidRDefault="00275D50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&lt;0.0001</w:t>
            </w:r>
          </w:p>
        </w:tc>
      </w:tr>
    </w:tbl>
    <w:p w14:paraId="0BE1E699" w14:textId="6D018BD2" w:rsidR="001C461C" w:rsidRPr="00B05812" w:rsidRDefault="001C461C" w:rsidP="001C461C">
      <w:pPr>
        <w:jc w:val="center"/>
        <w:rPr>
          <w:b/>
          <w:sz w:val="28"/>
          <w:lang w:val="en-US"/>
        </w:rPr>
      </w:pPr>
      <w:r w:rsidRPr="00B05812">
        <w:rPr>
          <w:b/>
          <w:sz w:val="28"/>
          <w:lang w:val="en-US"/>
        </w:rPr>
        <w:lastRenderedPageBreak/>
        <w:t>nNOS</w:t>
      </w:r>
      <w:r w:rsidRPr="00B05812">
        <w:rPr>
          <w:b/>
          <w:sz w:val="28"/>
          <w:vertAlign w:val="superscript"/>
          <w:lang w:val="en-US"/>
        </w:rPr>
        <w:t>+/+</w:t>
      </w:r>
      <w:r w:rsidRPr="00B05812">
        <w:rPr>
          <w:b/>
          <w:sz w:val="28"/>
          <w:lang w:val="en-US"/>
        </w:rPr>
        <w:t xml:space="preserve"> mice</w:t>
      </w:r>
    </w:p>
    <w:tbl>
      <w:tblPr>
        <w:tblW w:w="7831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"/>
        <w:gridCol w:w="1340"/>
        <w:gridCol w:w="1697"/>
        <w:gridCol w:w="1843"/>
        <w:gridCol w:w="1516"/>
        <w:gridCol w:w="992"/>
      </w:tblGrid>
      <w:tr w:rsidR="00C37A65" w:rsidRPr="00B05812" w14:paraId="741D37FB" w14:textId="77777777" w:rsidTr="00547D84">
        <w:trPr>
          <w:trHeight w:val="252"/>
        </w:trPr>
        <w:tc>
          <w:tcPr>
            <w:tcW w:w="7831" w:type="dxa"/>
            <w:gridSpan w:val="6"/>
            <w:shd w:val="clear" w:color="auto" w:fill="auto"/>
            <w:noWrap/>
            <w:vAlign w:val="bottom"/>
          </w:tcPr>
          <w:p w14:paraId="4A031A85" w14:textId="5206E7F3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n-GB"/>
              </w:rPr>
              <w:t>VARIABLES</w:t>
            </w:r>
          </w:p>
        </w:tc>
      </w:tr>
      <w:tr w:rsidR="00C37A65" w:rsidRPr="00B05812" w14:paraId="3BB6C82E" w14:textId="77777777" w:rsidTr="00C37A65">
        <w:trPr>
          <w:trHeight w:val="252"/>
        </w:trPr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3A0CDF22" w14:textId="77777777" w:rsidR="00C37A65" w:rsidRPr="00B05812" w:rsidRDefault="00C37A65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D8F44B" w14:textId="77777777" w:rsidR="00C37A65" w:rsidRPr="00B05812" w:rsidRDefault="00C37A65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1020AC07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7446A8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STDEV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7C78B20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SE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311A46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C37A65" w:rsidRPr="00B05812" w14:paraId="682F45B8" w14:textId="77777777" w:rsidTr="00C37A65">
        <w:trPr>
          <w:trHeight w:val="288"/>
        </w:trPr>
        <w:tc>
          <w:tcPr>
            <w:tcW w:w="443" w:type="dxa"/>
            <w:vMerge w:val="restart"/>
            <w:shd w:val="clear" w:color="auto" w:fill="auto"/>
            <w:noWrap/>
            <w:vAlign w:val="center"/>
            <w:hideMark/>
          </w:tcPr>
          <w:p w14:paraId="6E2A4E58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S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0C8AAA" w14:textId="77777777" w:rsidR="00C37A65" w:rsidRPr="00B05812" w:rsidRDefault="00C37A65" w:rsidP="00547D84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Untreated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44308FF9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88.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1012BC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0.5058079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1AB7085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4.6983401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0856F7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C37A65" w:rsidRPr="00B05812" w14:paraId="54DD5C70" w14:textId="77777777" w:rsidTr="00C37A65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789282DA" w14:textId="77777777" w:rsidR="00C37A65" w:rsidRPr="00B05812" w:rsidRDefault="00C37A65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7B2CB53" w14:textId="77777777" w:rsidR="00C37A65" w:rsidRPr="00B05812" w:rsidRDefault="00C37A65" w:rsidP="00547D84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MPTP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112EF8CF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78.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0BE5E1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38.1889774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D7EC9EC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7.078629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152CC3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C37A65" w:rsidRPr="00B05812" w14:paraId="30814C72" w14:textId="77777777" w:rsidTr="00C37A65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4B3007A2" w14:textId="77777777" w:rsidR="00C37A65" w:rsidRPr="00B05812" w:rsidRDefault="00C37A65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CA1AE9E" w14:textId="77777777" w:rsidR="00C37A65" w:rsidRPr="00B05812" w:rsidRDefault="00C37A65" w:rsidP="00547D84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MPTP+aMT</w:t>
            </w:r>
            <w:proofErr w:type="spellEnd"/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31B491EE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75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4F2994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6.0561514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2FB15F7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7.1805292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8680AA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C37A65" w:rsidRPr="00B05812" w14:paraId="32959DB5" w14:textId="77777777" w:rsidTr="00C37A65">
        <w:trPr>
          <w:trHeight w:val="288"/>
        </w:trPr>
        <w:tc>
          <w:tcPr>
            <w:tcW w:w="443" w:type="dxa"/>
            <w:vMerge w:val="restart"/>
            <w:shd w:val="clear" w:color="auto" w:fill="auto"/>
            <w:noWrap/>
            <w:vAlign w:val="center"/>
            <w:hideMark/>
          </w:tcPr>
          <w:p w14:paraId="6B5E8A34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S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E8D019" w14:textId="77777777" w:rsidR="00C37A65" w:rsidRPr="00B05812" w:rsidRDefault="00C37A65" w:rsidP="00547D84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Untreated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12841571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70.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375907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4.3804109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65F5E9A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.9589793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BCF390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C37A65" w:rsidRPr="00B05812" w14:paraId="585D02EA" w14:textId="77777777" w:rsidTr="00C37A65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30CFEF56" w14:textId="77777777" w:rsidR="00C37A65" w:rsidRPr="00B05812" w:rsidRDefault="00C37A65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1D9421" w14:textId="77777777" w:rsidR="00C37A65" w:rsidRPr="00B05812" w:rsidRDefault="00C37A65" w:rsidP="00547D84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MPTP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6DC88051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85.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EF8475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7.27818658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2B95F08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3.2549039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7FB0A3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C37A65" w:rsidRPr="00B05812" w14:paraId="1762C4FF" w14:textId="77777777" w:rsidTr="00C37A65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0345AB38" w14:textId="77777777" w:rsidR="00C37A65" w:rsidRPr="00B05812" w:rsidRDefault="00C37A65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2C63F83" w14:textId="77777777" w:rsidR="00C37A65" w:rsidRPr="00B05812" w:rsidRDefault="00C37A65" w:rsidP="00547D84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MPTP+aMT</w:t>
            </w:r>
            <w:proofErr w:type="spellEnd"/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2A7F58F7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15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84B413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4.30116263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7FD2D84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.9235384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C82174" w14:textId="77777777" w:rsidR="00C37A65" w:rsidRPr="00B05812" w:rsidRDefault="00C37A65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</w:tbl>
    <w:p w14:paraId="405C8DDD" w14:textId="77777777" w:rsidR="001C461C" w:rsidRPr="00B05812" w:rsidRDefault="001C461C" w:rsidP="008C6122">
      <w:pPr>
        <w:jc w:val="center"/>
        <w:rPr>
          <w:b/>
          <w:sz w:val="28"/>
          <w:lang w:val="en-US"/>
        </w:rPr>
      </w:pPr>
    </w:p>
    <w:tbl>
      <w:tblPr>
        <w:tblpPr w:leftFromText="141" w:rightFromText="141" w:vertAnchor="text" w:horzAnchor="page" w:tblpX="730" w:tblpY="249"/>
        <w:tblW w:w="10484" w:type="dxa"/>
        <w:tblLook w:val="04A0" w:firstRow="1" w:lastRow="0" w:firstColumn="1" w:lastColumn="0" w:noHBand="0" w:noVBand="1"/>
      </w:tblPr>
      <w:tblGrid>
        <w:gridCol w:w="443"/>
        <w:gridCol w:w="2953"/>
        <w:gridCol w:w="1134"/>
        <w:gridCol w:w="1701"/>
        <w:gridCol w:w="1418"/>
        <w:gridCol w:w="992"/>
        <w:gridCol w:w="1843"/>
      </w:tblGrid>
      <w:tr w:rsidR="0032602E" w:rsidRPr="00B05812" w14:paraId="3D52A527" w14:textId="77777777" w:rsidTr="00547D84">
        <w:trPr>
          <w:trHeight w:val="312"/>
        </w:trPr>
        <w:tc>
          <w:tcPr>
            <w:tcW w:w="4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9D2CD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0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1583B" w14:textId="45CA1A41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iCs/>
                <w:sz w:val="20"/>
                <w:szCs w:val="20"/>
                <w:lang w:val="en-US" w:eastAsia="en-GB"/>
              </w:rPr>
            </w:pPr>
            <w:proofErr w:type="gramStart"/>
            <w:r w:rsidRPr="00B05812"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val="en-US" w:eastAsia="en-GB"/>
              </w:rPr>
              <w:t>2 way</w:t>
            </w:r>
            <w:proofErr w:type="gramEnd"/>
            <w:r w:rsidRPr="00B05812"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val="en-US" w:eastAsia="en-GB"/>
              </w:rPr>
              <w:t xml:space="preserve"> ANOVA followed by Tukey's multiple comparisons test</w:t>
            </w:r>
          </w:p>
        </w:tc>
      </w:tr>
      <w:tr w:rsidR="0032602E" w:rsidRPr="00B05812" w14:paraId="12E8D638" w14:textId="77777777" w:rsidTr="0032602E">
        <w:trPr>
          <w:trHeight w:val="312"/>
        </w:trPr>
        <w:tc>
          <w:tcPr>
            <w:tcW w:w="4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7112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BA20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proofErr w:type="gramStart"/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Groups of comparison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1765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Mean Diff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5941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95.00% CI of diff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EB1B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Significant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3224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Summar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65EC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Adjusted P Value</w:t>
            </w:r>
          </w:p>
        </w:tc>
      </w:tr>
      <w:tr w:rsidR="0032602E" w:rsidRPr="00B05812" w14:paraId="3494FBC7" w14:textId="77777777" w:rsidTr="0032602E">
        <w:trPr>
          <w:trHeight w:val="288"/>
        </w:trPr>
        <w:tc>
          <w:tcPr>
            <w:tcW w:w="4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E0C3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5813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SN:MPT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DCCC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9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3662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25.13 to 44.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10E4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B2A6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7082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9506</w:t>
            </w:r>
          </w:p>
        </w:tc>
      </w:tr>
      <w:tr w:rsidR="0032602E" w:rsidRPr="00B05812" w14:paraId="40F2FD2F" w14:textId="77777777" w:rsidTr="0032602E">
        <w:trPr>
          <w:trHeight w:val="288"/>
        </w:trPr>
        <w:tc>
          <w:tcPr>
            <w:tcW w:w="4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BEE2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C9C7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MPTP+aM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C3CA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86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F6D3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121.7 to -51.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B959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43C0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**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1457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&lt;0.0001</w:t>
            </w:r>
          </w:p>
        </w:tc>
      </w:tr>
      <w:tr w:rsidR="0032602E" w:rsidRPr="00B05812" w14:paraId="48367D25" w14:textId="77777777" w:rsidTr="0032602E">
        <w:trPr>
          <w:trHeight w:val="288"/>
        </w:trPr>
        <w:tc>
          <w:tcPr>
            <w:tcW w:w="4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DB07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650D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ST:MPT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5E78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15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E4A8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50.53 to 19.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CA4F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2B44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9F20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7375</w:t>
            </w:r>
          </w:p>
        </w:tc>
      </w:tr>
      <w:tr w:rsidR="0032602E" w:rsidRPr="00B05812" w14:paraId="0753E260" w14:textId="77777777" w:rsidTr="0032602E">
        <w:trPr>
          <w:trHeight w:val="288"/>
        </w:trPr>
        <w:tc>
          <w:tcPr>
            <w:tcW w:w="4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CB35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9721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MPTP+aM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B5F6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45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8A91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80.13 to -10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9B3D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66B3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BE50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0062</w:t>
            </w:r>
          </w:p>
        </w:tc>
      </w:tr>
      <w:tr w:rsidR="0032602E" w:rsidRPr="00B05812" w14:paraId="723E8AFB" w14:textId="77777777" w:rsidTr="0032602E">
        <w:trPr>
          <w:trHeight w:val="288"/>
        </w:trPr>
        <w:tc>
          <w:tcPr>
            <w:tcW w:w="4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3226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BB43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Contr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E2EA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18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0239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16.53 to 53.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2F08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1627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C49D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5886</w:t>
            </w:r>
          </w:p>
        </w:tc>
      </w:tr>
      <w:tr w:rsidR="0032602E" w:rsidRPr="00B05812" w14:paraId="6072B87F" w14:textId="77777777" w:rsidTr="0032602E">
        <w:trPr>
          <w:trHeight w:val="288"/>
        </w:trPr>
        <w:tc>
          <w:tcPr>
            <w:tcW w:w="4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B81E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3755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MPTP</w:t>
            </w:r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ST:MPT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88F3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C0A6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41.93 to 27.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6935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0C58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49A3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9885</w:t>
            </w:r>
          </w:p>
        </w:tc>
      </w:tr>
      <w:tr w:rsidR="0032602E" w:rsidRPr="00B05812" w14:paraId="3E909FFF" w14:textId="77777777" w:rsidTr="0032602E">
        <w:trPr>
          <w:trHeight w:val="300"/>
        </w:trPr>
        <w:tc>
          <w:tcPr>
            <w:tcW w:w="4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C883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2467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MPTP</w:t>
            </w:r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+aMT</w:t>
            </w:r>
            <w:proofErr w:type="spell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MPTP+aM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62F3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F4D2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25.07 to 94.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EF62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6D4E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*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EF9F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0002</w:t>
            </w:r>
          </w:p>
        </w:tc>
      </w:tr>
      <w:tr w:rsidR="0032602E" w:rsidRPr="00B05812" w14:paraId="0528CC28" w14:textId="77777777" w:rsidTr="0032602E">
        <w:trPr>
          <w:trHeight w:val="300"/>
        </w:trPr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CF94" w14:textId="77777777" w:rsidR="0032602E" w:rsidRPr="00B05812" w:rsidRDefault="0032602E" w:rsidP="0032602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2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47B8" w14:textId="77777777" w:rsidR="0032602E" w:rsidRPr="00B05812" w:rsidRDefault="0032602E" w:rsidP="0032602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2759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6271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4C1C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BDD1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C747" w14:textId="77777777" w:rsidR="0032602E" w:rsidRPr="00B05812" w:rsidRDefault="0032602E" w:rsidP="003260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</w:tbl>
    <w:p w14:paraId="2075B86E" w14:textId="17BC5318" w:rsidR="00DF573B" w:rsidRPr="00B05812" w:rsidRDefault="00DF573B" w:rsidP="00DF573B">
      <w:pPr>
        <w:jc w:val="center"/>
        <w:rPr>
          <w:b/>
          <w:sz w:val="28"/>
          <w:lang w:val="en-US"/>
        </w:rPr>
      </w:pPr>
      <w:r w:rsidRPr="00B05812">
        <w:rPr>
          <w:b/>
          <w:sz w:val="28"/>
          <w:lang w:val="en-US"/>
        </w:rPr>
        <w:t>nNOS</w:t>
      </w:r>
      <w:r w:rsidRPr="00B05812">
        <w:rPr>
          <w:b/>
          <w:sz w:val="28"/>
          <w:vertAlign w:val="superscript"/>
          <w:lang w:val="en-US"/>
        </w:rPr>
        <w:t>-/-</w:t>
      </w:r>
      <w:r w:rsidRPr="00B05812">
        <w:rPr>
          <w:b/>
          <w:sz w:val="28"/>
          <w:lang w:val="en-US"/>
        </w:rPr>
        <w:t xml:space="preserve"> mice</w:t>
      </w:r>
    </w:p>
    <w:tbl>
      <w:tblPr>
        <w:tblW w:w="7831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"/>
        <w:gridCol w:w="1336"/>
        <w:gridCol w:w="1701"/>
        <w:gridCol w:w="1800"/>
        <w:gridCol w:w="1559"/>
        <w:gridCol w:w="992"/>
      </w:tblGrid>
      <w:tr w:rsidR="006075D5" w:rsidRPr="00B05812" w14:paraId="24C85339" w14:textId="77777777" w:rsidTr="00547D84">
        <w:trPr>
          <w:trHeight w:val="252"/>
        </w:trPr>
        <w:tc>
          <w:tcPr>
            <w:tcW w:w="7831" w:type="dxa"/>
            <w:gridSpan w:val="6"/>
            <w:shd w:val="clear" w:color="auto" w:fill="auto"/>
            <w:noWrap/>
            <w:vAlign w:val="bottom"/>
          </w:tcPr>
          <w:p w14:paraId="54643EC1" w14:textId="0528CFD3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n-GB"/>
              </w:rPr>
              <w:t>VARIABLES</w:t>
            </w:r>
          </w:p>
        </w:tc>
      </w:tr>
      <w:tr w:rsidR="00DF573B" w:rsidRPr="00B05812" w14:paraId="3CD12D25" w14:textId="77777777" w:rsidTr="00DF573B">
        <w:trPr>
          <w:trHeight w:val="252"/>
        </w:trPr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2AC03319" w14:textId="77777777" w:rsidR="00DF573B" w:rsidRPr="00B05812" w:rsidRDefault="00DF573B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A750433" w14:textId="77777777" w:rsidR="00DF573B" w:rsidRPr="00B05812" w:rsidRDefault="00DF573B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2EE241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AACDA0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STDE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9F5030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SE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D40BD7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DF573B" w:rsidRPr="00B05812" w14:paraId="0AEFFACA" w14:textId="77777777" w:rsidTr="00DF573B">
        <w:trPr>
          <w:trHeight w:val="288"/>
        </w:trPr>
        <w:tc>
          <w:tcPr>
            <w:tcW w:w="443" w:type="dxa"/>
            <w:vMerge w:val="restart"/>
            <w:shd w:val="clear" w:color="auto" w:fill="auto"/>
            <w:noWrap/>
            <w:vAlign w:val="center"/>
            <w:hideMark/>
          </w:tcPr>
          <w:p w14:paraId="3FBDB238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S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B6AD6A6" w14:textId="77777777" w:rsidR="00DF573B" w:rsidRPr="00B05812" w:rsidRDefault="00DF573B" w:rsidP="00547D84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Untreat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B98301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78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E3C25C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4.974133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A42D26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2.2244999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64C9AB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6</w:t>
            </w:r>
          </w:p>
        </w:tc>
      </w:tr>
      <w:tr w:rsidR="00DF573B" w:rsidRPr="00B05812" w14:paraId="0BD3672D" w14:textId="77777777" w:rsidTr="00DF573B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3374D1D4" w14:textId="77777777" w:rsidR="00DF573B" w:rsidRPr="00B05812" w:rsidRDefault="00DF573B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3A27F92" w14:textId="77777777" w:rsidR="00DF573B" w:rsidRPr="00B05812" w:rsidRDefault="00DF573B" w:rsidP="00547D84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MPT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04B771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86.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FE34C1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.127984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3AAD9F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5.4237994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23A0FA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6</w:t>
            </w:r>
          </w:p>
        </w:tc>
      </w:tr>
      <w:tr w:rsidR="00DF573B" w:rsidRPr="00B05812" w14:paraId="4F395AF2" w14:textId="77777777" w:rsidTr="00DF573B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4829DDE0" w14:textId="77777777" w:rsidR="00DF573B" w:rsidRPr="00B05812" w:rsidRDefault="00DF573B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931B183" w14:textId="77777777" w:rsidR="00DF573B" w:rsidRPr="00B05812" w:rsidRDefault="00DF573B" w:rsidP="00547D84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MPTP+aM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739C4C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145.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3FE1CE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8.3945220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C67FA5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3.7541443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1B8E52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6</w:t>
            </w:r>
          </w:p>
        </w:tc>
      </w:tr>
      <w:tr w:rsidR="00DF573B" w:rsidRPr="00B05812" w14:paraId="387F5A7E" w14:textId="77777777" w:rsidTr="00DF573B">
        <w:trPr>
          <w:trHeight w:val="288"/>
        </w:trPr>
        <w:tc>
          <w:tcPr>
            <w:tcW w:w="443" w:type="dxa"/>
            <w:vMerge w:val="restart"/>
            <w:shd w:val="clear" w:color="auto" w:fill="auto"/>
            <w:noWrap/>
            <w:vAlign w:val="center"/>
            <w:hideMark/>
          </w:tcPr>
          <w:p w14:paraId="6662E003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ST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A38B4B8" w14:textId="77777777" w:rsidR="00DF573B" w:rsidRPr="00B05812" w:rsidRDefault="00DF573B" w:rsidP="00547D84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Untreat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79EAAE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68.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2D0E86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6.642138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92E128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2.9704545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D47108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6</w:t>
            </w:r>
          </w:p>
        </w:tc>
      </w:tr>
      <w:tr w:rsidR="00DF573B" w:rsidRPr="00B05812" w14:paraId="3E3373FE" w14:textId="77777777" w:rsidTr="00DF573B">
        <w:trPr>
          <w:trHeight w:val="288"/>
        </w:trPr>
        <w:tc>
          <w:tcPr>
            <w:tcW w:w="443" w:type="dxa"/>
            <w:vMerge/>
            <w:vAlign w:val="center"/>
            <w:hideMark/>
          </w:tcPr>
          <w:p w14:paraId="08BF6C1E" w14:textId="77777777" w:rsidR="00DF573B" w:rsidRPr="00B05812" w:rsidRDefault="00DF573B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2A3744B" w14:textId="77777777" w:rsidR="00DF573B" w:rsidRPr="00B05812" w:rsidRDefault="00DF573B" w:rsidP="00547D84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MPT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B14055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85.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FDC39E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5.5378696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46237D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2.4766105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CC813A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6</w:t>
            </w:r>
          </w:p>
        </w:tc>
      </w:tr>
      <w:tr w:rsidR="00DF573B" w:rsidRPr="00B05812" w14:paraId="5979DA5B" w14:textId="77777777" w:rsidTr="00DF573B">
        <w:trPr>
          <w:trHeight w:val="278"/>
        </w:trPr>
        <w:tc>
          <w:tcPr>
            <w:tcW w:w="443" w:type="dxa"/>
            <w:vMerge/>
            <w:vAlign w:val="center"/>
            <w:hideMark/>
          </w:tcPr>
          <w:p w14:paraId="56F59E88" w14:textId="77777777" w:rsidR="00DF573B" w:rsidRPr="00B05812" w:rsidRDefault="00DF573B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7CFA2BF" w14:textId="77777777" w:rsidR="00DF573B" w:rsidRPr="00B05812" w:rsidRDefault="00DF573B" w:rsidP="00547D84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058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GB"/>
              </w:rPr>
              <w:t>MPTP+aM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A33CF8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114.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66F028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5.8641282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17DDE2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2.6225178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A81F83" w14:textId="77777777" w:rsidR="00DF573B" w:rsidRPr="00B05812" w:rsidRDefault="00DF573B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6</w:t>
            </w:r>
          </w:p>
        </w:tc>
      </w:tr>
    </w:tbl>
    <w:p w14:paraId="39BB3DF0" w14:textId="77777777" w:rsidR="001C461C" w:rsidRPr="00B05812" w:rsidRDefault="001C461C" w:rsidP="008C6122">
      <w:pPr>
        <w:jc w:val="center"/>
        <w:rPr>
          <w:b/>
          <w:sz w:val="28"/>
          <w:lang w:val="en-US"/>
        </w:rPr>
      </w:pPr>
    </w:p>
    <w:tbl>
      <w:tblPr>
        <w:tblW w:w="9949" w:type="dxa"/>
        <w:tblInd w:w="-54" w:type="dxa"/>
        <w:tblLook w:val="04A0" w:firstRow="1" w:lastRow="0" w:firstColumn="1" w:lastColumn="0" w:noHBand="0" w:noVBand="1"/>
      </w:tblPr>
      <w:tblGrid>
        <w:gridCol w:w="2862"/>
        <w:gridCol w:w="1091"/>
        <w:gridCol w:w="1701"/>
        <w:gridCol w:w="1418"/>
        <w:gridCol w:w="992"/>
        <w:gridCol w:w="1885"/>
      </w:tblGrid>
      <w:tr w:rsidR="006075D5" w:rsidRPr="00B05812" w14:paraId="56733E82" w14:textId="77777777" w:rsidTr="006C56AD">
        <w:trPr>
          <w:trHeight w:val="312"/>
        </w:trPr>
        <w:tc>
          <w:tcPr>
            <w:tcW w:w="994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C23B9" w14:textId="525AC7B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iCs/>
                <w:sz w:val="20"/>
                <w:szCs w:val="20"/>
                <w:lang w:val="en-US" w:eastAsia="en-GB"/>
              </w:rPr>
            </w:pPr>
            <w:proofErr w:type="gramStart"/>
            <w:r w:rsidRPr="00B05812"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val="en-US" w:eastAsia="en-GB"/>
              </w:rPr>
              <w:t>2 way</w:t>
            </w:r>
            <w:proofErr w:type="gramEnd"/>
            <w:r w:rsidRPr="00B05812"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val="en-US" w:eastAsia="en-GB"/>
              </w:rPr>
              <w:t xml:space="preserve"> ANOVA followed by Tukey's multiple comparisons test</w:t>
            </w:r>
          </w:p>
        </w:tc>
      </w:tr>
      <w:tr w:rsidR="006075D5" w:rsidRPr="00B05812" w14:paraId="77A32FBA" w14:textId="77777777" w:rsidTr="006C56AD">
        <w:trPr>
          <w:trHeight w:val="312"/>
        </w:trPr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11D2" w14:textId="77777777" w:rsidR="006075D5" w:rsidRPr="00B05812" w:rsidRDefault="006075D5" w:rsidP="00547D84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proofErr w:type="gramStart"/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Groups of comparison</w:t>
            </w:r>
            <w:proofErr w:type="gramEnd"/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747D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Mean Diff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B905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95.00% CI of diff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FE4F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Significant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0287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Summary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C91E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Adjusted P Value</w:t>
            </w:r>
          </w:p>
        </w:tc>
      </w:tr>
      <w:tr w:rsidR="006075D5" w:rsidRPr="00B05812" w14:paraId="0DC6086D" w14:textId="77777777" w:rsidTr="006C56AD">
        <w:trPr>
          <w:trHeight w:val="288"/>
        </w:trPr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B668" w14:textId="77777777" w:rsidR="006075D5" w:rsidRPr="00B05812" w:rsidRDefault="006075D5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SN:MPTP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5BCC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546F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22.92 to 6.9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106D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E0DE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7220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5709</w:t>
            </w:r>
          </w:p>
        </w:tc>
      </w:tr>
      <w:tr w:rsidR="006075D5" w:rsidRPr="00B05812" w14:paraId="76E94705" w14:textId="77777777" w:rsidTr="006C56AD">
        <w:trPr>
          <w:trHeight w:val="288"/>
        </w:trPr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AA96" w14:textId="77777777" w:rsidR="006075D5" w:rsidRPr="00B05812" w:rsidRDefault="006075D5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MPTP+aMT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0DDD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67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C6A0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82.12 to -52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E555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B570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***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4F13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&lt;0.0001</w:t>
            </w:r>
          </w:p>
        </w:tc>
      </w:tr>
      <w:tr w:rsidR="006075D5" w:rsidRPr="00B05812" w14:paraId="4FF0EB1E" w14:textId="77777777" w:rsidTr="006C56AD">
        <w:trPr>
          <w:trHeight w:val="288"/>
        </w:trPr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1DE3" w14:textId="77777777" w:rsidR="006075D5" w:rsidRPr="00B05812" w:rsidRDefault="006075D5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ST:MPTP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3540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C365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31.92 to -2.0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F04E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A86C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E0AC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0191</w:t>
            </w:r>
          </w:p>
        </w:tc>
      </w:tr>
      <w:tr w:rsidR="006075D5" w:rsidRPr="00B05812" w14:paraId="521E4794" w14:textId="77777777" w:rsidTr="006C56AD">
        <w:trPr>
          <w:trHeight w:val="288"/>
        </w:trPr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05FB" w14:textId="77777777" w:rsidR="006075D5" w:rsidRPr="00B05812" w:rsidRDefault="006075D5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MPTP+aMT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6BD7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46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E21D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61.12 to -31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1F32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7E88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***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0F2F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&lt;0.0001</w:t>
            </w:r>
          </w:p>
        </w:tc>
      </w:tr>
      <w:tr w:rsidR="006075D5" w:rsidRPr="00B05812" w14:paraId="2392E8F0" w14:textId="77777777" w:rsidTr="006C56AD">
        <w:trPr>
          <w:trHeight w:val="288"/>
        </w:trPr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296F" w14:textId="77777777" w:rsidR="006075D5" w:rsidRPr="00B05812" w:rsidRDefault="006075D5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Control</w:t>
            </w:r>
            <w:proofErr w:type="spellEnd"/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Control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770B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10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B43E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4.723 to 25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80CC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D685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7FF1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314</w:t>
            </w:r>
          </w:p>
        </w:tc>
      </w:tr>
      <w:tr w:rsidR="006075D5" w:rsidRPr="00B05812" w14:paraId="563D83DB" w14:textId="77777777" w:rsidTr="006C56AD">
        <w:trPr>
          <w:trHeight w:val="288"/>
        </w:trPr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250E" w14:textId="77777777" w:rsidR="006075D5" w:rsidRPr="00B05812" w:rsidRDefault="006075D5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MPTP</w:t>
            </w:r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ST:MPTP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55E9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1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C4F4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-13.72 to 16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A166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C14F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n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EC42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9999</w:t>
            </w:r>
          </w:p>
        </w:tc>
      </w:tr>
      <w:tr w:rsidR="006075D5" w:rsidRPr="00B05812" w14:paraId="6458BBDE" w14:textId="77777777" w:rsidTr="006C56AD">
        <w:trPr>
          <w:trHeight w:val="300"/>
        </w:trPr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EC53" w14:textId="77777777" w:rsidR="006075D5" w:rsidRPr="00B05812" w:rsidRDefault="006075D5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proofErr w:type="gram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N:MPTP</w:t>
            </w:r>
            <w:proofErr w:type="gram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+aMT</w:t>
            </w:r>
            <w:proofErr w:type="spellEnd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vs. </w:t>
            </w:r>
            <w:proofErr w:type="spellStart"/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:MPTP+aMT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DFDA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31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94C5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16.28 to 46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3D09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324C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****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7801" w14:textId="77777777" w:rsidR="006075D5" w:rsidRPr="00B05812" w:rsidRDefault="006075D5" w:rsidP="00547D8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05812">
              <w:rPr>
                <w:rFonts w:eastAsia="Times New Roman" w:cstheme="minorHAnsi"/>
                <w:sz w:val="20"/>
                <w:szCs w:val="20"/>
                <w:lang w:val="en-US" w:eastAsia="en-GB"/>
              </w:rPr>
              <w:t>&lt;0.0001</w:t>
            </w:r>
          </w:p>
        </w:tc>
      </w:tr>
    </w:tbl>
    <w:p w14:paraId="5F43F42E" w14:textId="77777777" w:rsidR="001C461C" w:rsidRPr="00B05812" w:rsidRDefault="001C461C" w:rsidP="008C6122">
      <w:pPr>
        <w:jc w:val="center"/>
        <w:rPr>
          <w:b/>
          <w:sz w:val="28"/>
          <w:lang w:val="en-US"/>
        </w:rPr>
      </w:pPr>
    </w:p>
    <w:p w14:paraId="4CFB7A4D" w14:textId="77777777" w:rsidR="001C461C" w:rsidRPr="00B05812" w:rsidRDefault="001C461C" w:rsidP="008C6122">
      <w:pPr>
        <w:jc w:val="center"/>
        <w:rPr>
          <w:b/>
          <w:sz w:val="28"/>
          <w:lang w:val="en-US"/>
        </w:rPr>
      </w:pPr>
    </w:p>
    <w:p w14:paraId="668FC3E5" w14:textId="77777777" w:rsidR="001C461C" w:rsidRPr="00B05812" w:rsidRDefault="001C461C" w:rsidP="008C6122">
      <w:pPr>
        <w:jc w:val="center"/>
        <w:rPr>
          <w:b/>
          <w:sz w:val="28"/>
          <w:lang w:val="en-US"/>
        </w:rPr>
      </w:pPr>
    </w:p>
    <w:p w14:paraId="0E766771" w14:textId="09CF9ADA" w:rsidR="003B63D2" w:rsidRPr="003B63D2" w:rsidRDefault="003B63D2" w:rsidP="003B63D2">
      <w:pPr>
        <w:jc w:val="center"/>
        <w:rPr>
          <w:b/>
          <w:lang w:val="en-US"/>
        </w:rPr>
      </w:pPr>
      <w:r w:rsidRPr="003B63D2">
        <w:rPr>
          <w:b/>
          <w:lang w:val="en-US"/>
        </w:rPr>
        <w:lastRenderedPageBreak/>
        <w:t>FIG</w:t>
      </w:r>
      <w:r w:rsidR="00C20738">
        <w:rPr>
          <w:b/>
          <w:lang w:val="en-US"/>
        </w:rPr>
        <w:t>.</w:t>
      </w:r>
      <w:r w:rsidRPr="003B63D2">
        <w:rPr>
          <w:b/>
          <w:lang w:val="en-US"/>
        </w:rPr>
        <w:t xml:space="preserve"> 2. </w:t>
      </w:r>
      <w:r w:rsidRPr="003B63D2">
        <w:rPr>
          <w:rFonts w:eastAsia="Times New Roman" w:cstheme="minorHAnsi"/>
          <w:b/>
          <w:bCs/>
          <w:color w:val="000000"/>
          <w:lang w:eastAsia="en-GB"/>
        </w:rPr>
        <w:t>NOS ACTIVITY</w:t>
      </w:r>
    </w:p>
    <w:p w14:paraId="25B6889F" w14:textId="6DD6B175" w:rsidR="00AB58F8" w:rsidRDefault="003B63D2" w:rsidP="003B63D2">
      <w:pPr>
        <w:jc w:val="center"/>
        <w:rPr>
          <w:b/>
          <w:sz w:val="28"/>
          <w:lang w:val="en-US"/>
        </w:rPr>
      </w:pPr>
      <w:r w:rsidRPr="00B05812">
        <w:rPr>
          <w:b/>
          <w:sz w:val="28"/>
          <w:lang w:val="en-US"/>
        </w:rPr>
        <w:t xml:space="preserve"> </w:t>
      </w:r>
      <w:r w:rsidR="00AB58F8">
        <w:rPr>
          <w:b/>
          <w:sz w:val="28"/>
          <w:lang w:val="en-US"/>
        </w:rPr>
        <w:t>S</w:t>
      </w:r>
      <w:r w:rsidR="00F94295">
        <w:rPr>
          <w:b/>
          <w:sz w:val="28"/>
          <w:lang w:val="en-US"/>
        </w:rPr>
        <w:t>N</w:t>
      </w:r>
      <w:r w:rsidR="00AB58F8">
        <w:rPr>
          <w:b/>
          <w:sz w:val="28"/>
          <w:lang w:val="en-US"/>
        </w:rPr>
        <w:t xml:space="preserve"> INOS MICE</w:t>
      </w:r>
    </w:p>
    <w:p w14:paraId="6288A126" w14:textId="77777777" w:rsidR="0014082C" w:rsidRDefault="0014082C" w:rsidP="003B63D2">
      <w:pPr>
        <w:jc w:val="center"/>
        <w:rPr>
          <w:b/>
          <w:sz w:val="28"/>
          <w:lang w:val="en-US"/>
        </w:rPr>
      </w:pPr>
    </w:p>
    <w:tbl>
      <w:tblPr>
        <w:tblpPr w:leftFromText="141" w:rightFromText="141" w:vertAnchor="text" w:horzAnchor="page" w:tblpX="1370" w:tblpY="233"/>
        <w:tblW w:w="8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1276"/>
        <w:gridCol w:w="1134"/>
        <w:gridCol w:w="709"/>
        <w:gridCol w:w="1134"/>
        <w:gridCol w:w="992"/>
        <w:gridCol w:w="709"/>
      </w:tblGrid>
      <w:tr w:rsidR="00AB58F8" w:rsidRPr="004A3082" w14:paraId="2956E9C9" w14:textId="77777777" w:rsidTr="00AB58F8">
        <w:trPr>
          <w:trHeight w:val="288"/>
        </w:trPr>
        <w:tc>
          <w:tcPr>
            <w:tcW w:w="8790" w:type="dxa"/>
            <w:gridSpan w:val="8"/>
            <w:shd w:val="clear" w:color="auto" w:fill="auto"/>
            <w:noWrap/>
            <w:vAlign w:val="bottom"/>
            <w:hideMark/>
          </w:tcPr>
          <w:p w14:paraId="018D6B38" w14:textId="4338DC4F" w:rsidR="00AB58F8" w:rsidRPr="00AB58F8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AB58F8"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VARIABLES</w:t>
            </w:r>
          </w:p>
        </w:tc>
      </w:tr>
      <w:tr w:rsidR="00AB58F8" w:rsidRPr="004A3082" w14:paraId="199BDAE4" w14:textId="77777777" w:rsidTr="00AB58F8">
        <w:trPr>
          <w:trHeight w:val="312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6537E78" w14:textId="77777777" w:rsidR="00AB58F8" w:rsidRPr="004A3082" w:rsidRDefault="00AB58F8" w:rsidP="00AB58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277448" w14:textId="77777777" w:rsidR="00AB58F8" w:rsidRPr="004A3082" w:rsidRDefault="00AB58F8" w:rsidP="00AB58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9" w:type="dxa"/>
            <w:gridSpan w:val="3"/>
            <w:shd w:val="clear" w:color="auto" w:fill="auto"/>
            <w:noWrap/>
            <w:vAlign w:val="bottom"/>
            <w:hideMark/>
          </w:tcPr>
          <w:p w14:paraId="20A4D692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NOS activity</w:t>
            </w:r>
          </w:p>
        </w:tc>
        <w:tc>
          <w:tcPr>
            <w:tcW w:w="2835" w:type="dxa"/>
            <w:gridSpan w:val="3"/>
            <w:shd w:val="clear" w:color="auto" w:fill="auto"/>
            <w:noWrap/>
            <w:vAlign w:val="bottom"/>
            <w:hideMark/>
          </w:tcPr>
          <w:p w14:paraId="6EC86A1D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NOS activity</w:t>
            </w:r>
          </w:p>
        </w:tc>
      </w:tr>
      <w:tr w:rsidR="00AB58F8" w:rsidRPr="004A3082" w14:paraId="220BD9B6" w14:textId="77777777" w:rsidTr="00AB58F8">
        <w:trPr>
          <w:trHeight w:val="319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B291627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4387EC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C23397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41ECF1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EV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2B9F29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85B7EB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ED8BE9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EV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1D45CE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AB58F8" w:rsidRPr="004A3082" w14:paraId="5433A9E3" w14:textId="77777777" w:rsidTr="00AB58F8">
        <w:trPr>
          <w:trHeight w:val="288"/>
        </w:trPr>
        <w:tc>
          <w:tcPr>
            <w:tcW w:w="1135" w:type="dxa"/>
            <w:vMerge w:val="restart"/>
            <w:shd w:val="clear" w:color="auto" w:fill="auto"/>
            <w:noWrap/>
            <w:vAlign w:val="center"/>
            <w:hideMark/>
          </w:tcPr>
          <w:p w14:paraId="3BABE7EB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OS+/+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ED032E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treat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FC943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19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8E91A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137B84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762E2C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13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D6492B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C1C1C6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</w:tr>
      <w:tr w:rsidR="00AB58F8" w:rsidRPr="004A3082" w14:paraId="627B73A0" w14:textId="77777777" w:rsidTr="00AB58F8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5D09451A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ACD5E7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T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96E87E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0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6200FD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4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CCD43C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6D1F9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19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E1FE91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4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EFFAF6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</w:tr>
      <w:tr w:rsidR="00AB58F8" w:rsidRPr="004A3082" w14:paraId="6741630A" w14:textId="77777777" w:rsidTr="00AB58F8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350FAD2C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7347FA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TP+aM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9D173E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18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915BB1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77A205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F5217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12.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4CFFA4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F814C4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</w:tr>
      <w:tr w:rsidR="00AB58F8" w:rsidRPr="004A3082" w14:paraId="7E6E1247" w14:textId="77777777" w:rsidTr="00AB58F8">
        <w:trPr>
          <w:trHeight w:val="288"/>
        </w:trPr>
        <w:tc>
          <w:tcPr>
            <w:tcW w:w="1135" w:type="dxa"/>
            <w:vMerge w:val="restart"/>
            <w:shd w:val="clear" w:color="auto" w:fill="auto"/>
            <w:noWrap/>
            <w:vAlign w:val="center"/>
            <w:hideMark/>
          </w:tcPr>
          <w:p w14:paraId="52816D8B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OS-/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545173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treat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C58E75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F6E4A2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AE1BA8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7B8CC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15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294FDD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4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E99E63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</w:tr>
      <w:tr w:rsidR="00AB58F8" w:rsidRPr="004A3082" w14:paraId="35ACF2A8" w14:textId="77777777" w:rsidTr="00AB58F8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5FC03796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2150D4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T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26BEF7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78DD93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D9340F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AEED41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2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0AD3C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92895F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</w:tr>
      <w:tr w:rsidR="00AB58F8" w:rsidRPr="004A3082" w14:paraId="5F30419E" w14:textId="77777777" w:rsidTr="00AB58F8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46E5D526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2EDC88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TP+aM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CF436A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5A3D03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E3472C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2E4DD4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12.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6CBEF7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5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E6FACC" w14:textId="77777777" w:rsidR="00AB58F8" w:rsidRPr="004A3082" w:rsidRDefault="00AB58F8" w:rsidP="00AB58F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</w:tr>
    </w:tbl>
    <w:p w14:paraId="6F6B18D7" w14:textId="6B1F2AB6" w:rsidR="003B63D2" w:rsidRDefault="003B63D2" w:rsidP="003B63D2">
      <w:pPr>
        <w:jc w:val="center"/>
        <w:rPr>
          <w:b/>
          <w:sz w:val="28"/>
          <w:lang w:val="en-US"/>
        </w:rPr>
      </w:pPr>
    </w:p>
    <w:p w14:paraId="6BD635C7" w14:textId="77777777" w:rsidR="00761B33" w:rsidRDefault="00761B33" w:rsidP="003B63D2">
      <w:pPr>
        <w:jc w:val="center"/>
        <w:rPr>
          <w:b/>
          <w:sz w:val="28"/>
          <w:lang w:val="en-US"/>
        </w:rPr>
      </w:pPr>
    </w:p>
    <w:p w14:paraId="13DA0E07" w14:textId="77777777" w:rsidR="00761B33" w:rsidRDefault="00761B33" w:rsidP="003B63D2">
      <w:pPr>
        <w:jc w:val="center"/>
        <w:rPr>
          <w:b/>
          <w:sz w:val="28"/>
          <w:lang w:val="en-US"/>
        </w:rPr>
      </w:pPr>
    </w:p>
    <w:tbl>
      <w:tblPr>
        <w:tblpPr w:leftFromText="141" w:rightFromText="141" w:vertAnchor="page" w:horzAnchor="page" w:tblpX="1480" w:tblpY="7205"/>
        <w:tblOverlap w:val="never"/>
        <w:tblW w:w="9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7"/>
        <w:gridCol w:w="715"/>
        <w:gridCol w:w="1632"/>
        <w:gridCol w:w="1145"/>
        <w:gridCol w:w="986"/>
        <w:gridCol w:w="1050"/>
      </w:tblGrid>
      <w:tr w:rsidR="00761B33" w:rsidRPr="004A3082" w14:paraId="3A45C2FC" w14:textId="77777777" w:rsidTr="00761B33">
        <w:trPr>
          <w:trHeight w:val="474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6E394C15" w14:textId="77777777" w:rsidR="00761B33" w:rsidRPr="004A3082" w:rsidRDefault="00761B33" w:rsidP="00761B3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proofErr w:type="gramStart"/>
            <w:r w:rsidRPr="004A3082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Groups of comparison</w:t>
            </w:r>
            <w:proofErr w:type="gram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728A177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Mean Diff.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5CC711FE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95.00% CI of diff.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C0A2D37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Significant?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D757F0F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Summary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F982163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djusted P Value</w:t>
            </w:r>
          </w:p>
        </w:tc>
      </w:tr>
      <w:tr w:rsidR="00761B33" w:rsidRPr="004A3082" w14:paraId="60655A5F" w14:textId="77777777" w:rsidTr="00761B33">
        <w:trPr>
          <w:trHeight w:val="288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7C3CA01F" w14:textId="77777777" w:rsidR="00761B33" w:rsidRPr="009273FF" w:rsidRDefault="00761B33" w:rsidP="00761B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_tradnl" w:eastAsia="en-GB"/>
              </w:rPr>
            </w:pPr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i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+/+</w:t>
            </w:r>
            <w:proofErr w:type="gram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):control</w:t>
            </w:r>
            <w:proofErr w:type="gram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vs. i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+/+):MPTP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CD7B189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-41.4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39C29A61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-47.87 to -34.9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9A94B42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EB922E0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F7BEDF9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&lt;0.0001</w:t>
            </w:r>
          </w:p>
        </w:tc>
      </w:tr>
      <w:tr w:rsidR="00761B33" w:rsidRPr="004A3082" w14:paraId="67B2B0F3" w14:textId="77777777" w:rsidTr="00761B33">
        <w:trPr>
          <w:trHeight w:val="288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2670E5DF" w14:textId="77777777" w:rsidR="00761B33" w:rsidRPr="009273FF" w:rsidRDefault="00761B33" w:rsidP="00761B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_tradnl" w:eastAsia="en-GB"/>
              </w:rPr>
            </w:pPr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i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+/+</w:t>
            </w:r>
            <w:proofErr w:type="gram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):control</w:t>
            </w:r>
            <w:proofErr w:type="gram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vs. i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+/+):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MPTP+aMT</w:t>
            </w:r>
            <w:proofErr w:type="spell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42F6A89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3A16F165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-5.26 to 7.6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D37918D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7D78A3D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2DF32F5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&gt;0.9999</w:t>
            </w:r>
          </w:p>
        </w:tc>
      </w:tr>
      <w:tr w:rsidR="00761B33" w:rsidRPr="004A3082" w14:paraId="03965929" w14:textId="77777777" w:rsidTr="00761B33">
        <w:trPr>
          <w:trHeight w:val="288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77F41EE6" w14:textId="77777777" w:rsidR="00761B33" w:rsidRPr="009273FF" w:rsidRDefault="00761B33" w:rsidP="00761B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_tradnl" w:eastAsia="en-GB"/>
              </w:rPr>
            </w:pPr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i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+/+</w:t>
            </w:r>
            <w:proofErr w:type="gram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):MPTP</w:t>
            </w:r>
            <w:proofErr w:type="gram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vs. i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+/+):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MPTP+aMT</w:t>
            </w:r>
            <w:proofErr w:type="spell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B52470D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42.61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4E7CB455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36.14 to 49.0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11F0F66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F9E92D2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173692A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&lt;0.0001</w:t>
            </w:r>
          </w:p>
        </w:tc>
      </w:tr>
      <w:tr w:rsidR="00761B33" w:rsidRPr="004A3082" w14:paraId="6F56BAE0" w14:textId="77777777" w:rsidTr="00761B33">
        <w:trPr>
          <w:trHeight w:val="288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76795386" w14:textId="77777777" w:rsidR="00761B33" w:rsidRPr="009273FF" w:rsidRDefault="00761B33" w:rsidP="00761B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_tradnl" w:eastAsia="en-GB"/>
              </w:rPr>
            </w:pPr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n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+/+</w:t>
            </w:r>
            <w:proofErr w:type="gram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):control</w:t>
            </w:r>
            <w:proofErr w:type="gram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vs. n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+/+):MPTP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7862ED9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-5.38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61BFF559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-11.85 to 1.0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C345238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E42DDA0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63D0E35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0.1952</w:t>
            </w:r>
          </w:p>
        </w:tc>
      </w:tr>
      <w:tr w:rsidR="00761B33" w:rsidRPr="004A3082" w14:paraId="30DFAAF0" w14:textId="77777777" w:rsidTr="00761B33">
        <w:trPr>
          <w:trHeight w:val="288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1DDB0C7B" w14:textId="77777777" w:rsidR="00761B33" w:rsidRPr="009273FF" w:rsidRDefault="00761B33" w:rsidP="00761B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_tradnl" w:eastAsia="en-GB"/>
              </w:rPr>
            </w:pPr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n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+/+</w:t>
            </w:r>
            <w:proofErr w:type="gram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):control</w:t>
            </w:r>
            <w:proofErr w:type="gram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vs. n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+/+):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MPTP+aMT</w:t>
            </w:r>
            <w:proofErr w:type="spell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77A99BB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35688CFA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-5.42 to 7.5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6F517FC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3A5C4C4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97A38BF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&gt;0.9999</w:t>
            </w:r>
          </w:p>
        </w:tc>
      </w:tr>
      <w:tr w:rsidR="00761B33" w:rsidRPr="004A3082" w14:paraId="25119736" w14:textId="77777777" w:rsidTr="00761B33">
        <w:trPr>
          <w:trHeight w:val="288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10C0474A" w14:textId="77777777" w:rsidR="00761B33" w:rsidRPr="009273FF" w:rsidRDefault="00761B33" w:rsidP="00761B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_tradnl" w:eastAsia="en-GB"/>
              </w:rPr>
            </w:pPr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n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+/+</w:t>
            </w:r>
            <w:proofErr w:type="gram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):MPTP</w:t>
            </w:r>
            <w:proofErr w:type="gram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vs. n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+/+):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MPTP+aMT</w:t>
            </w:r>
            <w:proofErr w:type="spell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B7B8A1F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6.43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0D6E8F7F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-0.04008 to 12.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583B282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86407FC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0931176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0.0529</w:t>
            </w:r>
          </w:p>
        </w:tc>
      </w:tr>
      <w:tr w:rsidR="00761B33" w:rsidRPr="004A3082" w14:paraId="5AFC0EEF" w14:textId="77777777" w:rsidTr="00761B33">
        <w:trPr>
          <w:trHeight w:val="288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4CFB8AFD" w14:textId="77777777" w:rsidR="00761B33" w:rsidRPr="009273FF" w:rsidRDefault="00761B33" w:rsidP="00761B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_tradnl" w:eastAsia="en-GB"/>
              </w:rPr>
            </w:pPr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i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-/-</w:t>
            </w:r>
            <w:proofErr w:type="gram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):control</w:t>
            </w:r>
            <w:proofErr w:type="gram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vs. i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-/-):MPTP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90FE9C1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2287918B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-6.47 to 6.4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5E741B6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3D0B025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8024ACB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&gt;0.9999</w:t>
            </w:r>
          </w:p>
        </w:tc>
      </w:tr>
      <w:tr w:rsidR="00761B33" w:rsidRPr="004A3082" w14:paraId="05C8E647" w14:textId="77777777" w:rsidTr="00761B33">
        <w:trPr>
          <w:trHeight w:val="288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2D75499F" w14:textId="77777777" w:rsidR="00761B33" w:rsidRPr="009273FF" w:rsidRDefault="00761B33" w:rsidP="00761B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_tradnl" w:eastAsia="en-GB"/>
              </w:rPr>
            </w:pPr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i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-/-</w:t>
            </w:r>
            <w:proofErr w:type="gram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):control</w:t>
            </w:r>
            <w:proofErr w:type="gram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vs. i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-/-):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MPTP+aMT</w:t>
            </w:r>
            <w:proofErr w:type="spell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7961ED3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252931C3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-6.47 to 6.4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866C6A7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9DFD314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AB17B02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&gt;0.9999</w:t>
            </w:r>
          </w:p>
        </w:tc>
      </w:tr>
      <w:tr w:rsidR="00761B33" w:rsidRPr="004A3082" w14:paraId="22FFF361" w14:textId="77777777" w:rsidTr="00761B33">
        <w:trPr>
          <w:trHeight w:val="300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61BB4614" w14:textId="77777777" w:rsidR="00761B33" w:rsidRPr="009273FF" w:rsidRDefault="00761B33" w:rsidP="00761B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_tradnl" w:eastAsia="en-GB"/>
              </w:rPr>
            </w:pPr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i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-/-</w:t>
            </w:r>
            <w:proofErr w:type="gram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):MPTP</w:t>
            </w:r>
            <w:proofErr w:type="gram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vs. iNOS 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 xml:space="preserve"> (iNOS-/-):</w:t>
            </w:r>
            <w:proofErr w:type="spellStart"/>
            <w:r w:rsidRPr="009273FF">
              <w:rPr>
                <w:rFonts w:eastAsia="Times New Roman" w:cstheme="minorHAnsi"/>
                <w:sz w:val="18"/>
                <w:szCs w:val="18"/>
                <w:lang w:val="es-ES_tradnl" w:eastAsia="en-GB"/>
              </w:rPr>
              <w:t>MPTP+aMT</w:t>
            </w:r>
            <w:proofErr w:type="spell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87C606E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068C3CC6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-6.47 to 6.4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D041F1E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22A9BAA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7A29377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3082">
              <w:rPr>
                <w:rFonts w:eastAsia="Times New Roman" w:cstheme="minorHAnsi"/>
                <w:sz w:val="18"/>
                <w:szCs w:val="18"/>
                <w:lang w:eastAsia="en-GB"/>
              </w:rPr>
              <w:t>&gt;0.9999</w:t>
            </w:r>
          </w:p>
        </w:tc>
      </w:tr>
    </w:tbl>
    <w:p w14:paraId="345B25EC" w14:textId="77777777" w:rsidR="001C461C" w:rsidRPr="003B63D2" w:rsidRDefault="001C461C" w:rsidP="008C6122">
      <w:pPr>
        <w:jc w:val="center"/>
        <w:rPr>
          <w:b/>
          <w:sz w:val="28"/>
          <w:lang w:val="en-US"/>
        </w:rPr>
      </w:pPr>
    </w:p>
    <w:p w14:paraId="27CAA0A2" w14:textId="77777777" w:rsidR="001C461C" w:rsidRDefault="001C461C" w:rsidP="008C6122">
      <w:pPr>
        <w:jc w:val="center"/>
        <w:rPr>
          <w:b/>
          <w:sz w:val="28"/>
        </w:rPr>
      </w:pPr>
    </w:p>
    <w:p w14:paraId="23812EC9" w14:textId="77777777" w:rsidR="001C461C" w:rsidRDefault="001C461C" w:rsidP="008C6122">
      <w:pPr>
        <w:jc w:val="center"/>
        <w:rPr>
          <w:b/>
          <w:sz w:val="28"/>
        </w:rPr>
      </w:pPr>
    </w:p>
    <w:p w14:paraId="75EE99FC" w14:textId="77777777" w:rsidR="0014082C" w:rsidRDefault="0014082C" w:rsidP="008C6122">
      <w:pPr>
        <w:jc w:val="center"/>
        <w:rPr>
          <w:b/>
          <w:sz w:val="28"/>
        </w:rPr>
      </w:pPr>
    </w:p>
    <w:p w14:paraId="5D96487D" w14:textId="77777777" w:rsidR="0014082C" w:rsidRDefault="0014082C" w:rsidP="008C6122">
      <w:pPr>
        <w:jc w:val="center"/>
        <w:rPr>
          <w:b/>
          <w:sz w:val="28"/>
        </w:rPr>
      </w:pPr>
    </w:p>
    <w:p w14:paraId="6967CBA2" w14:textId="77777777" w:rsidR="0014082C" w:rsidRDefault="0014082C" w:rsidP="008C6122">
      <w:pPr>
        <w:jc w:val="center"/>
        <w:rPr>
          <w:b/>
          <w:sz w:val="28"/>
        </w:rPr>
      </w:pPr>
    </w:p>
    <w:p w14:paraId="08CAEC41" w14:textId="77777777" w:rsidR="00761B33" w:rsidRDefault="00761B33" w:rsidP="008C6122">
      <w:pPr>
        <w:jc w:val="center"/>
        <w:rPr>
          <w:b/>
          <w:sz w:val="28"/>
        </w:rPr>
      </w:pPr>
    </w:p>
    <w:p w14:paraId="2E9B24E5" w14:textId="4DBDEA3A" w:rsidR="0014082C" w:rsidRPr="003B63D2" w:rsidRDefault="0014082C" w:rsidP="0014082C">
      <w:pPr>
        <w:jc w:val="center"/>
        <w:rPr>
          <w:b/>
          <w:lang w:val="en-US"/>
        </w:rPr>
      </w:pPr>
      <w:r w:rsidRPr="003B63D2">
        <w:rPr>
          <w:b/>
          <w:lang w:val="en-US"/>
        </w:rPr>
        <w:lastRenderedPageBreak/>
        <w:t>FIG</w:t>
      </w:r>
      <w:r w:rsidR="00C20738">
        <w:rPr>
          <w:b/>
          <w:lang w:val="en-US"/>
        </w:rPr>
        <w:t>.</w:t>
      </w:r>
      <w:r w:rsidRPr="003B63D2">
        <w:rPr>
          <w:b/>
          <w:lang w:val="en-US"/>
        </w:rPr>
        <w:t xml:space="preserve"> 2. </w:t>
      </w:r>
      <w:r w:rsidRPr="003B63D2">
        <w:rPr>
          <w:rFonts w:eastAsia="Times New Roman" w:cstheme="minorHAnsi"/>
          <w:b/>
          <w:bCs/>
          <w:color w:val="000000"/>
          <w:lang w:eastAsia="en-GB"/>
        </w:rPr>
        <w:t>NOS ACTIVITY</w:t>
      </w:r>
    </w:p>
    <w:p w14:paraId="10E322DC" w14:textId="7EAD92B3" w:rsidR="0014082C" w:rsidRDefault="0014082C" w:rsidP="0014082C">
      <w:pPr>
        <w:jc w:val="center"/>
        <w:rPr>
          <w:b/>
          <w:sz w:val="28"/>
          <w:lang w:val="en-US"/>
        </w:rPr>
      </w:pPr>
      <w:r w:rsidRPr="00B05812">
        <w:rPr>
          <w:b/>
          <w:sz w:val="28"/>
          <w:lang w:val="en-US"/>
        </w:rPr>
        <w:t xml:space="preserve"> </w:t>
      </w:r>
      <w:r>
        <w:rPr>
          <w:b/>
          <w:sz w:val="28"/>
          <w:lang w:val="en-US"/>
        </w:rPr>
        <w:t>SN</w:t>
      </w:r>
      <w:r w:rsidR="00F94295">
        <w:rPr>
          <w:b/>
          <w:sz w:val="28"/>
          <w:lang w:val="en-US"/>
        </w:rPr>
        <w:t xml:space="preserve"> n</w:t>
      </w:r>
      <w:r>
        <w:rPr>
          <w:b/>
          <w:sz w:val="28"/>
          <w:lang w:val="en-US"/>
        </w:rPr>
        <w:t>NOS MICE</w:t>
      </w:r>
    </w:p>
    <w:p w14:paraId="08162646" w14:textId="77777777" w:rsidR="00761B33" w:rsidRDefault="00761B33" w:rsidP="0014082C">
      <w:pPr>
        <w:jc w:val="center"/>
        <w:rPr>
          <w:b/>
          <w:sz w:val="28"/>
          <w:lang w:val="en-US"/>
        </w:rPr>
      </w:pPr>
    </w:p>
    <w:tbl>
      <w:tblPr>
        <w:tblpPr w:leftFromText="141" w:rightFromText="141" w:vertAnchor="text" w:horzAnchor="page" w:tblpX="1480" w:tblpY="244"/>
        <w:tblOverlap w:val="never"/>
        <w:tblW w:w="8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8"/>
        <w:gridCol w:w="1411"/>
        <w:gridCol w:w="1270"/>
        <w:gridCol w:w="1129"/>
        <w:gridCol w:w="848"/>
        <w:gridCol w:w="1129"/>
        <w:gridCol w:w="1022"/>
        <w:gridCol w:w="850"/>
      </w:tblGrid>
      <w:tr w:rsidR="00761B33" w:rsidRPr="004A3082" w14:paraId="479E2E51" w14:textId="77777777" w:rsidTr="00761B33">
        <w:trPr>
          <w:trHeight w:val="288"/>
        </w:trPr>
        <w:tc>
          <w:tcPr>
            <w:tcW w:w="8677" w:type="dxa"/>
            <w:gridSpan w:val="8"/>
            <w:shd w:val="clear" w:color="auto" w:fill="auto"/>
            <w:noWrap/>
            <w:vAlign w:val="bottom"/>
            <w:hideMark/>
          </w:tcPr>
          <w:p w14:paraId="2D664628" w14:textId="77777777" w:rsidR="00761B33" w:rsidRPr="00761B33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761B33">
              <w:rPr>
                <w:rFonts w:eastAsia="Times New Roman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VARIABLES</w:t>
            </w:r>
          </w:p>
        </w:tc>
      </w:tr>
      <w:tr w:rsidR="00761B33" w:rsidRPr="004A3082" w14:paraId="11E9057E" w14:textId="77777777" w:rsidTr="00761B33">
        <w:trPr>
          <w:trHeight w:val="288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A63C5B3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0A42991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7" w:type="dxa"/>
            <w:gridSpan w:val="3"/>
            <w:shd w:val="clear" w:color="auto" w:fill="auto"/>
            <w:noWrap/>
            <w:vAlign w:val="bottom"/>
            <w:hideMark/>
          </w:tcPr>
          <w:p w14:paraId="34DB425E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NOS activity</w:t>
            </w:r>
          </w:p>
        </w:tc>
        <w:tc>
          <w:tcPr>
            <w:tcW w:w="3001" w:type="dxa"/>
            <w:gridSpan w:val="3"/>
            <w:shd w:val="clear" w:color="auto" w:fill="auto"/>
            <w:noWrap/>
            <w:vAlign w:val="bottom"/>
            <w:hideMark/>
          </w:tcPr>
          <w:p w14:paraId="5A8DEDCF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NOS activity</w:t>
            </w:r>
          </w:p>
        </w:tc>
      </w:tr>
      <w:tr w:rsidR="00761B33" w:rsidRPr="004A3082" w14:paraId="19F2A380" w14:textId="77777777" w:rsidTr="00761B33">
        <w:trPr>
          <w:trHeight w:val="288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3846221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8B55E08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0E55523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8FFFFD9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EV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0070364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81A122E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B385C7A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EV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40B87F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761B33" w:rsidRPr="004A3082" w14:paraId="15B9F533" w14:textId="77777777" w:rsidTr="00761B33">
        <w:trPr>
          <w:trHeight w:val="288"/>
        </w:trPr>
        <w:tc>
          <w:tcPr>
            <w:tcW w:w="1018" w:type="dxa"/>
            <w:vMerge w:val="restart"/>
            <w:shd w:val="clear" w:color="auto" w:fill="auto"/>
            <w:noWrap/>
            <w:vAlign w:val="center"/>
            <w:hideMark/>
          </w:tcPr>
          <w:p w14:paraId="0C77244B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NOS+/+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1B80CF7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treated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CD630A8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20.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0155719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DBB5185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6332354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11.2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2DEEFFB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A95F4D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</w:tr>
      <w:tr w:rsidR="00761B33" w:rsidRPr="004A3082" w14:paraId="7F15C950" w14:textId="77777777" w:rsidTr="00761B33">
        <w:trPr>
          <w:trHeight w:val="288"/>
        </w:trPr>
        <w:tc>
          <w:tcPr>
            <w:tcW w:w="1018" w:type="dxa"/>
            <w:vMerge/>
            <w:vAlign w:val="center"/>
            <w:hideMark/>
          </w:tcPr>
          <w:p w14:paraId="1A00727B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E34A111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TP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413CE7C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5.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6E5458F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5.0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4AA68FA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889F31F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17.4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F40BDDB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3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C07357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</w:tr>
      <w:tr w:rsidR="00761B33" w:rsidRPr="004A3082" w14:paraId="577E6430" w14:textId="77777777" w:rsidTr="00761B33">
        <w:trPr>
          <w:trHeight w:val="288"/>
        </w:trPr>
        <w:tc>
          <w:tcPr>
            <w:tcW w:w="1018" w:type="dxa"/>
            <w:vMerge/>
            <w:vAlign w:val="center"/>
            <w:hideMark/>
          </w:tcPr>
          <w:p w14:paraId="01D8F3E2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B10D547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TP+aMT</w:t>
            </w:r>
            <w:proofErr w:type="spellEnd"/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FD2FD21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18.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C45C0F7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B08A5BC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CB0D9E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14.9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9D62496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3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46858E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</w:tr>
      <w:tr w:rsidR="00761B33" w:rsidRPr="004A3082" w14:paraId="4D609377" w14:textId="77777777" w:rsidTr="00761B33">
        <w:trPr>
          <w:trHeight w:val="288"/>
        </w:trPr>
        <w:tc>
          <w:tcPr>
            <w:tcW w:w="1018" w:type="dxa"/>
            <w:vMerge w:val="restart"/>
            <w:shd w:val="clear" w:color="auto" w:fill="auto"/>
            <w:noWrap/>
            <w:vAlign w:val="center"/>
            <w:hideMark/>
          </w:tcPr>
          <w:p w14:paraId="26D669D8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NOS-/-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AA7463C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treated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E3E1934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24.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F59BC94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0A447B0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95F278B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27CDC09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120543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</w:tr>
      <w:tr w:rsidR="00761B33" w:rsidRPr="004A3082" w14:paraId="6B3CC490" w14:textId="77777777" w:rsidTr="00761B33">
        <w:trPr>
          <w:trHeight w:val="288"/>
        </w:trPr>
        <w:tc>
          <w:tcPr>
            <w:tcW w:w="1018" w:type="dxa"/>
            <w:vMerge/>
            <w:vAlign w:val="center"/>
            <w:hideMark/>
          </w:tcPr>
          <w:p w14:paraId="0D060894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B83BD7A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TP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808D580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70.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5F363B9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54569FA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2FF7762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D93C317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B0370E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</w:tr>
      <w:tr w:rsidR="00761B33" w:rsidRPr="004A3082" w14:paraId="6C40ACD1" w14:textId="77777777" w:rsidTr="00761B33">
        <w:trPr>
          <w:trHeight w:val="288"/>
        </w:trPr>
        <w:tc>
          <w:tcPr>
            <w:tcW w:w="1018" w:type="dxa"/>
            <w:vMerge/>
            <w:vAlign w:val="center"/>
            <w:hideMark/>
          </w:tcPr>
          <w:p w14:paraId="154DB629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1520175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30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TP+aMT</w:t>
            </w:r>
            <w:proofErr w:type="spellEnd"/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20ED90C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26.7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EA95848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1ACA177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6BB2DDE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5DB7D1C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5B5E63" w14:textId="77777777" w:rsidR="00761B33" w:rsidRPr="004A3082" w:rsidRDefault="00761B33" w:rsidP="00761B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3082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</w:tr>
    </w:tbl>
    <w:p w14:paraId="1B2BCCC4" w14:textId="77777777" w:rsidR="00761B33" w:rsidRDefault="00761B33" w:rsidP="0014082C">
      <w:pPr>
        <w:jc w:val="center"/>
        <w:rPr>
          <w:b/>
          <w:sz w:val="28"/>
          <w:lang w:val="en-US"/>
        </w:rPr>
      </w:pPr>
    </w:p>
    <w:p w14:paraId="7D2E58E3" w14:textId="77777777" w:rsidR="00761B33" w:rsidRDefault="00761B33" w:rsidP="008C6122">
      <w:pPr>
        <w:jc w:val="center"/>
        <w:rPr>
          <w:b/>
          <w:sz w:val="28"/>
        </w:rPr>
      </w:pPr>
    </w:p>
    <w:tbl>
      <w:tblPr>
        <w:tblW w:w="0" w:type="auto"/>
        <w:tblInd w:w="-851" w:type="dxa"/>
        <w:tblLook w:val="04A0" w:firstRow="1" w:lastRow="0" w:firstColumn="1" w:lastColumn="0" w:noHBand="0" w:noVBand="1"/>
      </w:tblPr>
      <w:tblGrid>
        <w:gridCol w:w="8054"/>
        <w:gridCol w:w="920"/>
        <w:gridCol w:w="920"/>
        <w:gridCol w:w="21"/>
      </w:tblGrid>
      <w:tr w:rsidR="00761B33" w:rsidRPr="004A3082" w14:paraId="0FE97831" w14:textId="77777777" w:rsidTr="00547D84">
        <w:trPr>
          <w:trHeight w:val="480"/>
        </w:trPr>
        <w:tc>
          <w:tcPr>
            <w:tcW w:w="9877" w:type="dxa"/>
            <w:gridSpan w:val="4"/>
            <w:shd w:val="clear" w:color="auto" w:fill="auto"/>
            <w:noWrap/>
            <w:vAlign w:val="bottom"/>
          </w:tcPr>
          <w:tbl>
            <w:tblPr>
              <w:tblW w:w="8982" w:type="dxa"/>
              <w:tblInd w:w="70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4127"/>
              <w:gridCol w:w="699"/>
              <w:gridCol w:w="1205"/>
              <w:gridCol w:w="1061"/>
              <w:gridCol w:w="975"/>
              <w:gridCol w:w="915"/>
            </w:tblGrid>
            <w:tr w:rsidR="00D13413" w:rsidRPr="004A3082" w14:paraId="4A1ED07D" w14:textId="77777777" w:rsidTr="00D13413">
              <w:trPr>
                <w:trHeight w:val="288"/>
              </w:trPr>
              <w:tc>
                <w:tcPr>
                  <w:tcW w:w="8982" w:type="dxa"/>
                  <w:gridSpan w:val="6"/>
                  <w:shd w:val="clear" w:color="auto" w:fill="auto"/>
                  <w:noWrap/>
                  <w:vAlign w:val="bottom"/>
                </w:tcPr>
                <w:p w14:paraId="2976B587" w14:textId="0F318033" w:rsidR="00D13413" w:rsidRPr="00D13413" w:rsidRDefault="00D1341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iCs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D13413">
                    <w:rPr>
                      <w:rFonts w:ascii="Calibri" w:eastAsia="Times New Roman" w:hAnsi="Calibri" w:cs="Calibri"/>
                      <w:b/>
                      <w:bCs/>
                      <w:iCs/>
                      <w:color w:val="000000"/>
                      <w:lang w:eastAsia="en-GB"/>
                    </w:rPr>
                    <w:t>2 way</w:t>
                  </w:r>
                  <w:proofErr w:type="gramEnd"/>
                  <w:r w:rsidRPr="00D13413">
                    <w:rPr>
                      <w:rFonts w:ascii="Calibri" w:eastAsia="Times New Roman" w:hAnsi="Calibri" w:cs="Calibri"/>
                      <w:b/>
                      <w:bCs/>
                      <w:iCs/>
                      <w:color w:val="000000"/>
                      <w:lang w:eastAsia="en-GB"/>
                    </w:rPr>
                    <w:t xml:space="preserve"> ANOVA followed by Tukey's multiple comparisons test</w:t>
                  </w:r>
                </w:p>
              </w:tc>
            </w:tr>
            <w:tr w:rsidR="00761B33" w:rsidRPr="004A3082" w14:paraId="68A8EDA5" w14:textId="77777777" w:rsidTr="00D13413">
              <w:trPr>
                <w:trHeight w:val="288"/>
              </w:trPr>
              <w:tc>
                <w:tcPr>
                  <w:tcW w:w="4149" w:type="dxa"/>
                  <w:shd w:val="clear" w:color="auto" w:fill="auto"/>
                  <w:noWrap/>
                  <w:vAlign w:val="bottom"/>
                  <w:hideMark/>
                </w:tcPr>
                <w:p w14:paraId="0DAD4F90" w14:textId="77777777" w:rsidR="00761B33" w:rsidRPr="004A3082" w:rsidRDefault="00761B33" w:rsidP="00547D84">
                  <w:pPr>
                    <w:spacing w:after="0" w:line="240" w:lineRule="auto"/>
                    <w:rPr>
                      <w:rFonts w:eastAsia="Times New Roman" w:cstheme="minorHAnsi"/>
                      <w:i/>
                      <w:iCs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A3082">
                    <w:rPr>
                      <w:rFonts w:eastAsia="Times New Roman" w:cstheme="minorHAnsi"/>
                      <w:i/>
                      <w:iCs/>
                      <w:sz w:val="18"/>
                      <w:szCs w:val="18"/>
                      <w:lang w:eastAsia="en-GB"/>
                    </w:rPr>
                    <w:t>Groups of comparison</w:t>
                  </w:r>
                  <w:proofErr w:type="gramEnd"/>
                </w:p>
              </w:tc>
              <w:tc>
                <w:tcPr>
                  <w:tcW w:w="702" w:type="dxa"/>
                  <w:shd w:val="clear" w:color="auto" w:fill="auto"/>
                  <w:noWrap/>
                  <w:vAlign w:val="bottom"/>
                  <w:hideMark/>
                </w:tcPr>
                <w:p w14:paraId="4CD21191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i/>
                      <w:iCs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i/>
                      <w:iCs/>
                      <w:sz w:val="18"/>
                      <w:szCs w:val="18"/>
                      <w:lang w:eastAsia="en-GB"/>
                    </w:rPr>
                    <w:t>Mean Diff.</w:t>
                  </w:r>
                </w:p>
              </w:tc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31F8C1BE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i/>
                      <w:iCs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i/>
                      <w:iCs/>
                      <w:sz w:val="18"/>
                      <w:szCs w:val="18"/>
                      <w:lang w:eastAsia="en-GB"/>
                    </w:rPr>
                    <w:t>95.00% CI of diff.</w:t>
                  </w:r>
                </w:p>
              </w:tc>
              <w:tc>
                <w:tcPr>
                  <w:tcW w:w="1022" w:type="dxa"/>
                  <w:shd w:val="clear" w:color="auto" w:fill="auto"/>
                  <w:noWrap/>
                  <w:vAlign w:val="bottom"/>
                  <w:hideMark/>
                </w:tcPr>
                <w:p w14:paraId="2F2D563D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i/>
                      <w:iCs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i/>
                      <w:iCs/>
                      <w:sz w:val="18"/>
                      <w:szCs w:val="18"/>
                      <w:lang w:eastAsia="en-GB"/>
                    </w:rPr>
                    <w:t>Significant?</w:t>
                  </w:r>
                </w:p>
              </w:tc>
              <w:tc>
                <w:tcPr>
                  <w:tcW w:w="979" w:type="dxa"/>
                  <w:shd w:val="clear" w:color="auto" w:fill="auto"/>
                  <w:noWrap/>
                  <w:vAlign w:val="bottom"/>
                  <w:hideMark/>
                </w:tcPr>
                <w:p w14:paraId="79522F2F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i/>
                      <w:iCs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i/>
                      <w:iCs/>
                      <w:sz w:val="18"/>
                      <w:szCs w:val="18"/>
                      <w:lang w:eastAsia="en-GB"/>
                    </w:rPr>
                    <w:t>Summary</w:t>
                  </w:r>
                </w:p>
              </w:tc>
              <w:tc>
                <w:tcPr>
                  <w:tcW w:w="919" w:type="dxa"/>
                  <w:shd w:val="clear" w:color="auto" w:fill="auto"/>
                  <w:noWrap/>
                  <w:vAlign w:val="bottom"/>
                  <w:hideMark/>
                </w:tcPr>
                <w:p w14:paraId="60E913C9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i/>
                      <w:iCs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i/>
                      <w:iCs/>
                      <w:sz w:val="18"/>
                      <w:szCs w:val="18"/>
                      <w:lang w:eastAsia="en-GB"/>
                    </w:rPr>
                    <w:t>Adjusted P Value</w:t>
                  </w:r>
                </w:p>
              </w:tc>
            </w:tr>
            <w:tr w:rsidR="00761B33" w:rsidRPr="004A3082" w14:paraId="1F77A1DC" w14:textId="77777777" w:rsidTr="00D13413">
              <w:trPr>
                <w:trHeight w:val="288"/>
              </w:trPr>
              <w:tc>
                <w:tcPr>
                  <w:tcW w:w="4149" w:type="dxa"/>
                  <w:shd w:val="clear" w:color="auto" w:fill="auto"/>
                  <w:noWrap/>
                  <w:vAlign w:val="bottom"/>
                  <w:hideMark/>
                </w:tcPr>
                <w:p w14:paraId="4371D87E" w14:textId="77777777" w:rsidR="00761B33" w:rsidRPr="009273FF" w:rsidRDefault="00761B33" w:rsidP="00547D84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i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+/+</w:t>
                  </w:r>
                  <w:proofErr w:type="gram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):control</w:t>
                  </w:r>
                  <w:proofErr w:type="gram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vs. i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+/+):MPTP</w:t>
                  </w:r>
                </w:p>
              </w:tc>
              <w:tc>
                <w:tcPr>
                  <w:tcW w:w="702" w:type="dxa"/>
                  <w:shd w:val="clear" w:color="auto" w:fill="auto"/>
                  <w:noWrap/>
                  <w:vAlign w:val="bottom"/>
                  <w:hideMark/>
                </w:tcPr>
                <w:p w14:paraId="018B2036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-45.17</w:t>
                  </w:r>
                </w:p>
              </w:tc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515F6134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-51.14 to -39.2</w:t>
                  </w:r>
                </w:p>
              </w:tc>
              <w:tc>
                <w:tcPr>
                  <w:tcW w:w="1022" w:type="dxa"/>
                  <w:shd w:val="clear" w:color="auto" w:fill="auto"/>
                  <w:noWrap/>
                  <w:vAlign w:val="bottom"/>
                  <w:hideMark/>
                </w:tcPr>
                <w:p w14:paraId="5320DA76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979" w:type="dxa"/>
                  <w:shd w:val="clear" w:color="auto" w:fill="auto"/>
                  <w:noWrap/>
                  <w:vAlign w:val="bottom"/>
                  <w:hideMark/>
                </w:tcPr>
                <w:p w14:paraId="2E69CC9E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****</w:t>
                  </w:r>
                </w:p>
              </w:tc>
              <w:tc>
                <w:tcPr>
                  <w:tcW w:w="919" w:type="dxa"/>
                  <w:shd w:val="clear" w:color="auto" w:fill="auto"/>
                  <w:noWrap/>
                  <w:vAlign w:val="bottom"/>
                  <w:hideMark/>
                </w:tcPr>
                <w:p w14:paraId="2BDB8485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&lt;0.0001</w:t>
                  </w:r>
                </w:p>
              </w:tc>
            </w:tr>
            <w:tr w:rsidR="00761B33" w:rsidRPr="004A3082" w14:paraId="19A2C68C" w14:textId="77777777" w:rsidTr="00D13413">
              <w:trPr>
                <w:trHeight w:val="288"/>
              </w:trPr>
              <w:tc>
                <w:tcPr>
                  <w:tcW w:w="4149" w:type="dxa"/>
                  <w:shd w:val="clear" w:color="auto" w:fill="auto"/>
                  <w:noWrap/>
                  <w:vAlign w:val="bottom"/>
                  <w:hideMark/>
                </w:tcPr>
                <w:p w14:paraId="680DA0A8" w14:textId="77777777" w:rsidR="00761B33" w:rsidRPr="009273FF" w:rsidRDefault="00761B33" w:rsidP="00547D84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i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+/+</w:t>
                  </w:r>
                  <w:proofErr w:type="gram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):control</w:t>
                  </w:r>
                  <w:proofErr w:type="gram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vs. i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+/+):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MPTP+aMT</w:t>
                  </w:r>
                  <w:proofErr w:type="spellEnd"/>
                </w:p>
              </w:tc>
              <w:tc>
                <w:tcPr>
                  <w:tcW w:w="702" w:type="dxa"/>
                  <w:shd w:val="clear" w:color="auto" w:fill="auto"/>
                  <w:noWrap/>
                  <w:vAlign w:val="bottom"/>
                  <w:hideMark/>
                </w:tcPr>
                <w:p w14:paraId="6DD93135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1.83</w:t>
                  </w:r>
                </w:p>
              </w:tc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4041B8D6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-4.142 to 7.802</w:t>
                  </w:r>
                </w:p>
              </w:tc>
              <w:tc>
                <w:tcPr>
                  <w:tcW w:w="1022" w:type="dxa"/>
                  <w:shd w:val="clear" w:color="auto" w:fill="auto"/>
                  <w:noWrap/>
                  <w:vAlign w:val="bottom"/>
                  <w:hideMark/>
                </w:tcPr>
                <w:p w14:paraId="345CC9E0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979" w:type="dxa"/>
                  <w:shd w:val="clear" w:color="auto" w:fill="auto"/>
                  <w:noWrap/>
                  <w:vAlign w:val="bottom"/>
                  <w:hideMark/>
                </w:tcPr>
                <w:p w14:paraId="66B971EF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919" w:type="dxa"/>
                  <w:shd w:val="clear" w:color="auto" w:fill="auto"/>
                  <w:noWrap/>
                  <w:vAlign w:val="bottom"/>
                  <w:hideMark/>
                </w:tcPr>
                <w:p w14:paraId="7354DCAD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0.9959</w:t>
                  </w:r>
                </w:p>
              </w:tc>
            </w:tr>
            <w:tr w:rsidR="00761B33" w:rsidRPr="004A3082" w14:paraId="021C5CE9" w14:textId="77777777" w:rsidTr="00D13413">
              <w:trPr>
                <w:trHeight w:val="288"/>
              </w:trPr>
              <w:tc>
                <w:tcPr>
                  <w:tcW w:w="4149" w:type="dxa"/>
                  <w:shd w:val="clear" w:color="auto" w:fill="auto"/>
                  <w:noWrap/>
                  <w:vAlign w:val="bottom"/>
                  <w:hideMark/>
                </w:tcPr>
                <w:p w14:paraId="7CB26615" w14:textId="77777777" w:rsidR="00761B33" w:rsidRPr="009273FF" w:rsidRDefault="00761B33" w:rsidP="00547D84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i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+/+</w:t>
                  </w:r>
                  <w:proofErr w:type="gram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):MPTP</w:t>
                  </w:r>
                  <w:proofErr w:type="gram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vs. i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+/+):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MPTP+aMT</w:t>
                  </w:r>
                  <w:proofErr w:type="spellEnd"/>
                </w:p>
              </w:tc>
              <w:tc>
                <w:tcPr>
                  <w:tcW w:w="702" w:type="dxa"/>
                  <w:shd w:val="clear" w:color="auto" w:fill="auto"/>
                  <w:noWrap/>
                  <w:vAlign w:val="bottom"/>
                  <w:hideMark/>
                </w:tcPr>
                <w:p w14:paraId="63033EC5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47</w:t>
                  </w:r>
                </w:p>
              </w:tc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0E8BF13F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41.03 to 52.97</w:t>
                  </w:r>
                </w:p>
              </w:tc>
              <w:tc>
                <w:tcPr>
                  <w:tcW w:w="1022" w:type="dxa"/>
                  <w:shd w:val="clear" w:color="auto" w:fill="auto"/>
                  <w:noWrap/>
                  <w:vAlign w:val="bottom"/>
                  <w:hideMark/>
                </w:tcPr>
                <w:p w14:paraId="29B2C405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979" w:type="dxa"/>
                  <w:shd w:val="clear" w:color="auto" w:fill="auto"/>
                  <w:noWrap/>
                  <w:vAlign w:val="bottom"/>
                  <w:hideMark/>
                </w:tcPr>
                <w:p w14:paraId="4A16CE41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****</w:t>
                  </w:r>
                </w:p>
              </w:tc>
              <w:tc>
                <w:tcPr>
                  <w:tcW w:w="919" w:type="dxa"/>
                  <w:shd w:val="clear" w:color="auto" w:fill="auto"/>
                  <w:noWrap/>
                  <w:vAlign w:val="bottom"/>
                  <w:hideMark/>
                </w:tcPr>
                <w:p w14:paraId="67F376AB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&lt;0.0001</w:t>
                  </w:r>
                </w:p>
              </w:tc>
            </w:tr>
            <w:tr w:rsidR="00761B33" w:rsidRPr="004A3082" w14:paraId="25312112" w14:textId="77777777" w:rsidTr="00D13413">
              <w:trPr>
                <w:trHeight w:val="288"/>
              </w:trPr>
              <w:tc>
                <w:tcPr>
                  <w:tcW w:w="4149" w:type="dxa"/>
                  <w:shd w:val="clear" w:color="auto" w:fill="auto"/>
                  <w:noWrap/>
                  <w:vAlign w:val="bottom"/>
                  <w:hideMark/>
                </w:tcPr>
                <w:p w14:paraId="47B787CF" w14:textId="77777777" w:rsidR="00761B33" w:rsidRPr="009273FF" w:rsidRDefault="00761B33" w:rsidP="00547D84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n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+/+</w:t>
                  </w:r>
                  <w:proofErr w:type="gram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):control</w:t>
                  </w:r>
                  <w:proofErr w:type="gram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vs. n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+/+):MPTP</w:t>
                  </w:r>
                </w:p>
              </w:tc>
              <w:tc>
                <w:tcPr>
                  <w:tcW w:w="702" w:type="dxa"/>
                  <w:shd w:val="clear" w:color="auto" w:fill="auto"/>
                  <w:noWrap/>
                  <w:vAlign w:val="bottom"/>
                  <w:hideMark/>
                </w:tcPr>
                <w:p w14:paraId="66E1E7CA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-6.2</w:t>
                  </w:r>
                </w:p>
              </w:tc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03861730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-12.4 to 0.0009053</w:t>
                  </w:r>
                </w:p>
              </w:tc>
              <w:tc>
                <w:tcPr>
                  <w:tcW w:w="1022" w:type="dxa"/>
                  <w:shd w:val="clear" w:color="auto" w:fill="auto"/>
                  <w:noWrap/>
                  <w:vAlign w:val="bottom"/>
                  <w:hideMark/>
                </w:tcPr>
                <w:p w14:paraId="4A344801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979" w:type="dxa"/>
                  <w:shd w:val="clear" w:color="auto" w:fill="auto"/>
                  <w:noWrap/>
                  <w:vAlign w:val="bottom"/>
                  <w:hideMark/>
                </w:tcPr>
                <w:p w14:paraId="52BB37B6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919" w:type="dxa"/>
                  <w:shd w:val="clear" w:color="auto" w:fill="auto"/>
                  <w:noWrap/>
                  <w:vAlign w:val="bottom"/>
                  <w:hideMark/>
                </w:tcPr>
                <w:p w14:paraId="735529CA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0.0501</w:t>
                  </w:r>
                </w:p>
              </w:tc>
            </w:tr>
            <w:tr w:rsidR="00761B33" w:rsidRPr="004A3082" w14:paraId="2FF51C70" w14:textId="77777777" w:rsidTr="00D13413">
              <w:trPr>
                <w:trHeight w:val="288"/>
              </w:trPr>
              <w:tc>
                <w:tcPr>
                  <w:tcW w:w="4149" w:type="dxa"/>
                  <w:shd w:val="clear" w:color="auto" w:fill="auto"/>
                  <w:noWrap/>
                  <w:vAlign w:val="bottom"/>
                  <w:hideMark/>
                </w:tcPr>
                <w:p w14:paraId="54DB3288" w14:textId="77777777" w:rsidR="00761B33" w:rsidRPr="009273FF" w:rsidRDefault="00761B33" w:rsidP="00547D84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n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+/+</w:t>
                  </w:r>
                  <w:proofErr w:type="gram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):control</w:t>
                  </w:r>
                  <w:proofErr w:type="gram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vs. n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+/+):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MPTP+aMT</w:t>
                  </w:r>
                  <w:proofErr w:type="spellEnd"/>
                </w:p>
              </w:tc>
              <w:tc>
                <w:tcPr>
                  <w:tcW w:w="702" w:type="dxa"/>
                  <w:shd w:val="clear" w:color="auto" w:fill="auto"/>
                  <w:noWrap/>
                  <w:vAlign w:val="bottom"/>
                  <w:hideMark/>
                </w:tcPr>
                <w:p w14:paraId="782E76C6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-4.72</w:t>
                  </w:r>
                </w:p>
              </w:tc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298F954C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-10.69 to 1.252</w:t>
                  </w:r>
                </w:p>
              </w:tc>
              <w:tc>
                <w:tcPr>
                  <w:tcW w:w="1022" w:type="dxa"/>
                  <w:shd w:val="clear" w:color="auto" w:fill="auto"/>
                  <w:noWrap/>
                  <w:vAlign w:val="bottom"/>
                  <w:hideMark/>
                </w:tcPr>
                <w:p w14:paraId="045F58C2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979" w:type="dxa"/>
                  <w:shd w:val="clear" w:color="auto" w:fill="auto"/>
                  <w:noWrap/>
                  <w:vAlign w:val="bottom"/>
                  <w:hideMark/>
                </w:tcPr>
                <w:p w14:paraId="58DCBD47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919" w:type="dxa"/>
                  <w:shd w:val="clear" w:color="auto" w:fill="auto"/>
                  <w:noWrap/>
                  <w:vAlign w:val="bottom"/>
                  <w:hideMark/>
                </w:tcPr>
                <w:p w14:paraId="27562C7A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0.2578</w:t>
                  </w:r>
                </w:p>
              </w:tc>
            </w:tr>
            <w:tr w:rsidR="00761B33" w:rsidRPr="004A3082" w14:paraId="19D418C1" w14:textId="77777777" w:rsidTr="00D13413">
              <w:trPr>
                <w:trHeight w:val="288"/>
              </w:trPr>
              <w:tc>
                <w:tcPr>
                  <w:tcW w:w="4149" w:type="dxa"/>
                  <w:shd w:val="clear" w:color="auto" w:fill="auto"/>
                  <w:noWrap/>
                  <w:vAlign w:val="bottom"/>
                  <w:hideMark/>
                </w:tcPr>
                <w:p w14:paraId="59D0FC94" w14:textId="77777777" w:rsidR="00761B33" w:rsidRPr="004A3082" w:rsidRDefault="00761B33" w:rsidP="00547D84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 xml:space="preserve">nNOS </w:t>
                  </w:r>
                  <w:proofErr w:type="spellStart"/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actv</w:t>
                  </w:r>
                  <w:proofErr w:type="spellEnd"/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 xml:space="preserve"> (nNOS+/+</w:t>
                  </w:r>
                  <w:proofErr w:type="gramStart"/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):MPTP</w:t>
                  </w:r>
                  <w:proofErr w:type="gramEnd"/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 xml:space="preserve"> vs. nNOS </w:t>
                  </w:r>
                  <w:proofErr w:type="spellStart"/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actv</w:t>
                  </w:r>
                  <w:proofErr w:type="spellEnd"/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 xml:space="preserve"> (nNOS+/+):</w:t>
                  </w:r>
                  <w:proofErr w:type="spellStart"/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MPTP+aMT</w:t>
                  </w:r>
                  <w:proofErr w:type="spellEnd"/>
                </w:p>
              </w:tc>
              <w:tc>
                <w:tcPr>
                  <w:tcW w:w="702" w:type="dxa"/>
                  <w:shd w:val="clear" w:color="auto" w:fill="auto"/>
                  <w:noWrap/>
                  <w:vAlign w:val="bottom"/>
                  <w:hideMark/>
                </w:tcPr>
                <w:p w14:paraId="4176A5BD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3.58</w:t>
                  </w:r>
                </w:p>
              </w:tc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7FC113AE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-2.392 to 9.552</w:t>
                  </w:r>
                </w:p>
              </w:tc>
              <w:tc>
                <w:tcPr>
                  <w:tcW w:w="1022" w:type="dxa"/>
                  <w:shd w:val="clear" w:color="auto" w:fill="auto"/>
                  <w:noWrap/>
                  <w:vAlign w:val="bottom"/>
                  <w:hideMark/>
                </w:tcPr>
                <w:p w14:paraId="2D1CFA1D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979" w:type="dxa"/>
                  <w:shd w:val="clear" w:color="auto" w:fill="auto"/>
                  <w:noWrap/>
                  <w:vAlign w:val="bottom"/>
                  <w:hideMark/>
                </w:tcPr>
                <w:p w14:paraId="4BB406C6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919" w:type="dxa"/>
                  <w:shd w:val="clear" w:color="auto" w:fill="auto"/>
                  <w:noWrap/>
                  <w:vAlign w:val="bottom"/>
                  <w:hideMark/>
                </w:tcPr>
                <w:p w14:paraId="5474A468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0.6663</w:t>
                  </w:r>
                </w:p>
              </w:tc>
            </w:tr>
            <w:tr w:rsidR="00761B33" w:rsidRPr="004A3082" w14:paraId="14A22457" w14:textId="77777777" w:rsidTr="00D13413">
              <w:trPr>
                <w:trHeight w:val="288"/>
              </w:trPr>
              <w:tc>
                <w:tcPr>
                  <w:tcW w:w="4149" w:type="dxa"/>
                  <w:shd w:val="clear" w:color="auto" w:fill="auto"/>
                  <w:noWrap/>
                  <w:vAlign w:val="bottom"/>
                  <w:hideMark/>
                </w:tcPr>
                <w:p w14:paraId="6C296CE1" w14:textId="77777777" w:rsidR="00761B33" w:rsidRPr="009273FF" w:rsidRDefault="00761B33" w:rsidP="00547D84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i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-/-</w:t>
                  </w:r>
                  <w:proofErr w:type="gram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):control</w:t>
                  </w:r>
                  <w:proofErr w:type="gram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vs. i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-/-):MPTP</w:t>
                  </w:r>
                </w:p>
              </w:tc>
              <w:tc>
                <w:tcPr>
                  <w:tcW w:w="702" w:type="dxa"/>
                  <w:shd w:val="clear" w:color="auto" w:fill="auto"/>
                  <w:noWrap/>
                  <w:vAlign w:val="bottom"/>
                  <w:hideMark/>
                </w:tcPr>
                <w:p w14:paraId="0C42DEF7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-46.48</w:t>
                  </w:r>
                </w:p>
              </w:tc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7C705A81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-52.45 to -40.51</w:t>
                  </w:r>
                </w:p>
              </w:tc>
              <w:tc>
                <w:tcPr>
                  <w:tcW w:w="1022" w:type="dxa"/>
                  <w:shd w:val="clear" w:color="auto" w:fill="auto"/>
                  <w:noWrap/>
                  <w:vAlign w:val="bottom"/>
                  <w:hideMark/>
                </w:tcPr>
                <w:p w14:paraId="7D4D1094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979" w:type="dxa"/>
                  <w:shd w:val="clear" w:color="auto" w:fill="auto"/>
                  <w:noWrap/>
                  <w:vAlign w:val="bottom"/>
                  <w:hideMark/>
                </w:tcPr>
                <w:p w14:paraId="1081F894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****</w:t>
                  </w:r>
                </w:p>
              </w:tc>
              <w:tc>
                <w:tcPr>
                  <w:tcW w:w="919" w:type="dxa"/>
                  <w:shd w:val="clear" w:color="auto" w:fill="auto"/>
                  <w:noWrap/>
                  <w:vAlign w:val="bottom"/>
                  <w:hideMark/>
                </w:tcPr>
                <w:p w14:paraId="6529EE26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&lt;0.0001</w:t>
                  </w:r>
                </w:p>
              </w:tc>
            </w:tr>
            <w:tr w:rsidR="00761B33" w:rsidRPr="004A3082" w14:paraId="36B1A197" w14:textId="77777777" w:rsidTr="00D13413">
              <w:trPr>
                <w:trHeight w:val="288"/>
              </w:trPr>
              <w:tc>
                <w:tcPr>
                  <w:tcW w:w="4149" w:type="dxa"/>
                  <w:shd w:val="clear" w:color="auto" w:fill="auto"/>
                  <w:noWrap/>
                  <w:vAlign w:val="bottom"/>
                  <w:hideMark/>
                </w:tcPr>
                <w:p w14:paraId="08B32BCE" w14:textId="77777777" w:rsidR="00761B33" w:rsidRPr="009273FF" w:rsidRDefault="00761B33" w:rsidP="00547D84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i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-/-</w:t>
                  </w:r>
                  <w:proofErr w:type="gram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):control</w:t>
                  </w:r>
                  <w:proofErr w:type="gram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vs. i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-/-):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MPTP+aMT</w:t>
                  </w:r>
                  <w:proofErr w:type="spellEnd"/>
                </w:p>
              </w:tc>
              <w:tc>
                <w:tcPr>
                  <w:tcW w:w="702" w:type="dxa"/>
                  <w:shd w:val="clear" w:color="auto" w:fill="auto"/>
                  <w:noWrap/>
                  <w:vAlign w:val="bottom"/>
                  <w:hideMark/>
                </w:tcPr>
                <w:p w14:paraId="5CA439B4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-2.6</w:t>
                  </w:r>
                </w:p>
              </w:tc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23468D40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-8.572 to 3.372</w:t>
                  </w:r>
                </w:p>
              </w:tc>
              <w:tc>
                <w:tcPr>
                  <w:tcW w:w="1022" w:type="dxa"/>
                  <w:shd w:val="clear" w:color="auto" w:fill="auto"/>
                  <w:noWrap/>
                  <w:vAlign w:val="bottom"/>
                  <w:hideMark/>
                </w:tcPr>
                <w:p w14:paraId="64A5A870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979" w:type="dxa"/>
                  <w:shd w:val="clear" w:color="auto" w:fill="auto"/>
                  <w:noWrap/>
                  <w:vAlign w:val="bottom"/>
                  <w:hideMark/>
                </w:tcPr>
                <w:p w14:paraId="423BC8DF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919" w:type="dxa"/>
                  <w:shd w:val="clear" w:color="auto" w:fill="auto"/>
                  <w:noWrap/>
                  <w:vAlign w:val="bottom"/>
                  <w:hideMark/>
                </w:tcPr>
                <w:p w14:paraId="0A95FA57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0.9402</w:t>
                  </w:r>
                </w:p>
              </w:tc>
            </w:tr>
            <w:tr w:rsidR="00761B33" w:rsidRPr="004A3082" w14:paraId="7971805C" w14:textId="77777777" w:rsidTr="00D13413">
              <w:trPr>
                <w:trHeight w:val="300"/>
              </w:trPr>
              <w:tc>
                <w:tcPr>
                  <w:tcW w:w="4149" w:type="dxa"/>
                  <w:shd w:val="clear" w:color="auto" w:fill="auto"/>
                  <w:noWrap/>
                  <w:vAlign w:val="bottom"/>
                  <w:hideMark/>
                </w:tcPr>
                <w:p w14:paraId="6D7B905A" w14:textId="77777777" w:rsidR="00761B33" w:rsidRPr="009273FF" w:rsidRDefault="00761B33" w:rsidP="00547D84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i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-/-</w:t>
                  </w:r>
                  <w:proofErr w:type="gram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):MPTP</w:t>
                  </w:r>
                  <w:proofErr w:type="gram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vs. iNOS 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 xml:space="preserve"> (nNOS-/-):</w:t>
                  </w:r>
                  <w:proofErr w:type="spellStart"/>
                  <w:r w:rsidRPr="009273FF">
                    <w:rPr>
                      <w:rFonts w:eastAsia="Times New Roman" w:cstheme="minorHAnsi"/>
                      <w:sz w:val="18"/>
                      <w:szCs w:val="18"/>
                      <w:lang w:val="es-ES_tradnl" w:eastAsia="en-GB"/>
                    </w:rPr>
                    <w:t>MPTP+aMT</w:t>
                  </w:r>
                  <w:proofErr w:type="spellEnd"/>
                </w:p>
              </w:tc>
              <w:tc>
                <w:tcPr>
                  <w:tcW w:w="702" w:type="dxa"/>
                  <w:shd w:val="clear" w:color="auto" w:fill="auto"/>
                  <w:noWrap/>
                  <w:vAlign w:val="bottom"/>
                  <w:hideMark/>
                </w:tcPr>
                <w:p w14:paraId="385DD118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43.88</w:t>
                  </w:r>
                </w:p>
              </w:tc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022B5E10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37.91 to 49.85</w:t>
                  </w:r>
                </w:p>
              </w:tc>
              <w:tc>
                <w:tcPr>
                  <w:tcW w:w="1022" w:type="dxa"/>
                  <w:shd w:val="clear" w:color="auto" w:fill="auto"/>
                  <w:noWrap/>
                  <w:vAlign w:val="bottom"/>
                  <w:hideMark/>
                </w:tcPr>
                <w:p w14:paraId="54C44535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979" w:type="dxa"/>
                  <w:shd w:val="clear" w:color="auto" w:fill="auto"/>
                  <w:noWrap/>
                  <w:vAlign w:val="bottom"/>
                  <w:hideMark/>
                </w:tcPr>
                <w:p w14:paraId="089FE158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****</w:t>
                  </w:r>
                </w:p>
              </w:tc>
              <w:tc>
                <w:tcPr>
                  <w:tcW w:w="919" w:type="dxa"/>
                  <w:shd w:val="clear" w:color="auto" w:fill="auto"/>
                  <w:noWrap/>
                  <w:vAlign w:val="bottom"/>
                  <w:hideMark/>
                </w:tcPr>
                <w:p w14:paraId="7894A456" w14:textId="77777777" w:rsidR="00761B33" w:rsidRPr="004A3082" w:rsidRDefault="00761B33" w:rsidP="00547D84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eastAsia="Times New Roman" w:cstheme="minorHAnsi"/>
                      <w:sz w:val="18"/>
                      <w:szCs w:val="18"/>
                      <w:lang w:eastAsia="en-GB"/>
                    </w:rPr>
                    <w:t>&lt;0.0001</w:t>
                  </w:r>
                </w:p>
              </w:tc>
            </w:tr>
          </w:tbl>
          <w:p w14:paraId="125632D9" w14:textId="77777777" w:rsidR="00761B33" w:rsidRPr="004A3082" w:rsidRDefault="00761B33" w:rsidP="00547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61B33" w:rsidRPr="004A3082" w14:paraId="4DE8D7F9" w14:textId="77777777" w:rsidTr="00547D84">
        <w:trPr>
          <w:trHeight w:val="288"/>
        </w:trPr>
        <w:tc>
          <w:tcPr>
            <w:tcW w:w="9877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</w:tcPr>
          <w:p w14:paraId="0AB49C9D" w14:textId="77777777" w:rsidR="00761B33" w:rsidRPr="004A3082" w:rsidRDefault="00761B33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761B33" w:rsidRPr="004A3082" w14:paraId="4436DF02" w14:textId="77777777" w:rsidTr="00547D84">
        <w:trPr>
          <w:gridAfter w:val="1"/>
          <w:trHeight w:val="288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5A59" w14:textId="77777777" w:rsidR="00761B33" w:rsidRPr="004A3082" w:rsidRDefault="00761B33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101F0" w14:textId="77777777" w:rsidR="00761B33" w:rsidRPr="004A3082" w:rsidRDefault="00761B33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4CE5" w14:textId="77777777" w:rsidR="00761B33" w:rsidRPr="004A3082" w:rsidRDefault="00761B33" w:rsidP="00547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6150308" w14:textId="77777777" w:rsidR="00761B33" w:rsidRDefault="00761B33" w:rsidP="008C6122">
      <w:pPr>
        <w:jc w:val="center"/>
        <w:rPr>
          <w:b/>
          <w:sz w:val="28"/>
        </w:rPr>
      </w:pPr>
    </w:p>
    <w:p w14:paraId="0FD6FB9C" w14:textId="77777777" w:rsidR="00E16178" w:rsidRDefault="00E16178" w:rsidP="008C6122">
      <w:pPr>
        <w:jc w:val="center"/>
        <w:rPr>
          <w:b/>
          <w:sz w:val="28"/>
        </w:rPr>
      </w:pPr>
    </w:p>
    <w:p w14:paraId="457F4E03" w14:textId="77777777" w:rsidR="00E16178" w:rsidRDefault="00E16178" w:rsidP="008C6122">
      <w:pPr>
        <w:jc w:val="center"/>
        <w:rPr>
          <w:b/>
          <w:sz w:val="28"/>
        </w:rPr>
      </w:pPr>
    </w:p>
    <w:p w14:paraId="3FE0A7B9" w14:textId="77777777" w:rsidR="00E16178" w:rsidRDefault="00E16178" w:rsidP="008C6122">
      <w:pPr>
        <w:jc w:val="center"/>
        <w:rPr>
          <w:b/>
          <w:sz w:val="28"/>
        </w:rPr>
      </w:pPr>
    </w:p>
    <w:p w14:paraId="6062CB5D" w14:textId="77777777" w:rsidR="00F94295" w:rsidRDefault="00F94295" w:rsidP="008C6122">
      <w:pPr>
        <w:jc w:val="center"/>
        <w:rPr>
          <w:b/>
          <w:sz w:val="28"/>
        </w:rPr>
      </w:pPr>
    </w:p>
    <w:p w14:paraId="4920A459" w14:textId="77777777" w:rsidR="00F94295" w:rsidRDefault="00F94295" w:rsidP="008C6122">
      <w:pPr>
        <w:jc w:val="center"/>
        <w:rPr>
          <w:b/>
          <w:sz w:val="28"/>
        </w:rPr>
      </w:pPr>
    </w:p>
    <w:p w14:paraId="63E1D8BB" w14:textId="77777777" w:rsidR="00F94295" w:rsidRDefault="00F94295" w:rsidP="008C6122">
      <w:pPr>
        <w:jc w:val="center"/>
        <w:rPr>
          <w:b/>
          <w:sz w:val="28"/>
        </w:rPr>
      </w:pPr>
    </w:p>
    <w:p w14:paraId="0271437B" w14:textId="77777777" w:rsidR="00F94295" w:rsidRDefault="00F94295" w:rsidP="00F94295">
      <w:pPr>
        <w:jc w:val="center"/>
        <w:rPr>
          <w:b/>
          <w:lang w:val="en-US"/>
        </w:rPr>
      </w:pPr>
    </w:p>
    <w:p w14:paraId="1E201906" w14:textId="63F1C921" w:rsidR="00F94295" w:rsidRPr="003B63D2" w:rsidRDefault="00F94295" w:rsidP="00F94295">
      <w:pPr>
        <w:jc w:val="center"/>
        <w:rPr>
          <w:b/>
          <w:lang w:val="en-US"/>
        </w:rPr>
      </w:pPr>
      <w:r w:rsidRPr="003B63D2">
        <w:rPr>
          <w:b/>
          <w:lang w:val="en-US"/>
        </w:rPr>
        <w:t>FIG</w:t>
      </w:r>
      <w:r w:rsidR="00C20738">
        <w:rPr>
          <w:b/>
          <w:lang w:val="en-US"/>
        </w:rPr>
        <w:t>.</w:t>
      </w:r>
      <w:r w:rsidRPr="003B63D2">
        <w:rPr>
          <w:b/>
          <w:lang w:val="en-US"/>
        </w:rPr>
        <w:t xml:space="preserve"> 2. </w:t>
      </w:r>
      <w:r w:rsidRPr="003B63D2">
        <w:rPr>
          <w:rFonts w:eastAsia="Times New Roman" w:cstheme="minorHAnsi"/>
          <w:b/>
          <w:bCs/>
          <w:color w:val="000000"/>
          <w:lang w:eastAsia="en-GB"/>
        </w:rPr>
        <w:t>NOS ACTIVITY</w:t>
      </w:r>
    </w:p>
    <w:p w14:paraId="506CB014" w14:textId="6006DDA1" w:rsidR="00F94295" w:rsidRDefault="00F94295" w:rsidP="00F94295">
      <w:pPr>
        <w:jc w:val="center"/>
        <w:rPr>
          <w:b/>
          <w:sz w:val="28"/>
          <w:lang w:val="en-US"/>
        </w:rPr>
      </w:pPr>
      <w:r w:rsidRPr="00B05812">
        <w:rPr>
          <w:b/>
          <w:sz w:val="28"/>
          <w:lang w:val="en-US"/>
        </w:rPr>
        <w:t xml:space="preserve"> </w:t>
      </w:r>
      <w:r>
        <w:rPr>
          <w:b/>
          <w:sz w:val="28"/>
          <w:lang w:val="en-US"/>
        </w:rPr>
        <w:t>ST INOS MICE</w:t>
      </w:r>
    </w:p>
    <w:tbl>
      <w:tblPr>
        <w:tblpPr w:leftFromText="141" w:rightFromText="141" w:vertAnchor="text" w:horzAnchor="page" w:tblpX="1922" w:tblpY="214"/>
        <w:tblOverlap w:val="never"/>
        <w:tblW w:w="8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8"/>
        <w:gridCol w:w="1517"/>
        <w:gridCol w:w="949"/>
        <w:gridCol w:w="1035"/>
        <w:gridCol w:w="993"/>
        <w:gridCol w:w="1091"/>
        <w:gridCol w:w="1035"/>
        <w:gridCol w:w="808"/>
      </w:tblGrid>
      <w:tr w:rsidR="007A52A8" w:rsidRPr="004A3082" w14:paraId="406C90AA" w14:textId="77777777" w:rsidTr="007A52A8">
        <w:trPr>
          <w:trHeight w:val="288"/>
        </w:trPr>
        <w:tc>
          <w:tcPr>
            <w:tcW w:w="8536" w:type="dxa"/>
            <w:gridSpan w:val="8"/>
            <w:shd w:val="clear" w:color="auto" w:fill="auto"/>
            <w:noWrap/>
            <w:vAlign w:val="bottom"/>
            <w:hideMark/>
          </w:tcPr>
          <w:p w14:paraId="2ACE1E49" w14:textId="77777777" w:rsidR="007A52A8" w:rsidRPr="007A52A8" w:rsidRDefault="007A52A8" w:rsidP="007A5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</w:pPr>
            <w:r w:rsidRPr="007A52A8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>VARIABLES</w:t>
            </w:r>
          </w:p>
        </w:tc>
      </w:tr>
      <w:tr w:rsidR="007A52A8" w:rsidRPr="004A3082" w14:paraId="6D0E3CC0" w14:textId="77777777" w:rsidTr="007A52A8">
        <w:trPr>
          <w:trHeight w:val="288"/>
        </w:trPr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FF6A1CD" w14:textId="77777777" w:rsidR="007A52A8" w:rsidRPr="004A3082" w:rsidRDefault="007A52A8" w:rsidP="007A52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3A9F95B" w14:textId="77777777" w:rsidR="007A52A8" w:rsidRPr="004A3082" w:rsidRDefault="007A52A8" w:rsidP="007A52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gridSpan w:val="3"/>
            <w:shd w:val="clear" w:color="auto" w:fill="auto"/>
            <w:noWrap/>
            <w:vAlign w:val="bottom"/>
            <w:hideMark/>
          </w:tcPr>
          <w:p w14:paraId="3AD007A1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iNOS activity</w:t>
            </w:r>
          </w:p>
        </w:tc>
        <w:tc>
          <w:tcPr>
            <w:tcW w:w="2934" w:type="dxa"/>
            <w:gridSpan w:val="3"/>
            <w:shd w:val="clear" w:color="auto" w:fill="auto"/>
            <w:noWrap/>
            <w:vAlign w:val="bottom"/>
            <w:hideMark/>
          </w:tcPr>
          <w:p w14:paraId="59C170B9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nNOS activity</w:t>
            </w:r>
          </w:p>
        </w:tc>
      </w:tr>
      <w:tr w:rsidR="007A52A8" w:rsidRPr="004A3082" w14:paraId="0E6E3331" w14:textId="77777777" w:rsidTr="007A52A8">
        <w:trPr>
          <w:trHeight w:val="288"/>
        </w:trPr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63D7FE5" w14:textId="77777777" w:rsidR="007A52A8" w:rsidRPr="004A3082" w:rsidRDefault="007A52A8" w:rsidP="007A5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0604EA2" w14:textId="77777777" w:rsidR="007A52A8" w:rsidRPr="004A3082" w:rsidRDefault="007A52A8" w:rsidP="007A5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9B5598B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D390848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color w:val="000000"/>
                <w:lang w:eastAsia="en-GB"/>
              </w:rPr>
              <w:t>STDEV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FF8361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85FF62E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47429AA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color w:val="000000"/>
                <w:lang w:eastAsia="en-GB"/>
              </w:rPr>
              <w:t>STDEV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76F286A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7A52A8" w:rsidRPr="004A3082" w14:paraId="227FAEBB" w14:textId="77777777" w:rsidTr="007A52A8">
        <w:trPr>
          <w:trHeight w:val="288"/>
        </w:trPr>
        <w:tc>
          <w:tcPr>
            <w:tcW w:w="1108" w:type="dxa"/>
            <w:vMerge w:val="restart"/>
            <w:shd w:val="clear" w:color="auto" w:fill="auto"/>
            <w:noWrap/>
            <w:vAlign w:val="center"/>
            <w:hideMark/>
          </w:tcPr>
          <w:p w14:paraId="34AE999F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OS+/+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94832CB" w14:textId="77777777" w:rsidR="007A52A8" w:rsidRPr="004A3082" w:rsidRDefault="007A52A8" w:rsidP="007A5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1D15AE7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2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79942DB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A6BDD2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0CD2192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.6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88D9051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8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9E648B2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</w:tr>
      <w:tr w:rsidR="007A52A8" w:rsidRPr="004A3082" w14:paraId="5AF18717" w14:textId="77777777" w:rsidTr="007A52A8">
        <w:trPr>
          <w:trHeight w:val="288"/>
        </w:trPr>
        <w:tc>
          <w:tcPr>
            <w:tcW w:w="1108" w:type="dxa"/>
            <w:vMerge/>
            <w:vAlign w:val="center"/>
            <w:hideMark/>
          </w:tcPr>
          <w:p w14:paraId="175EFC26" w14:textId="77777777" w:rsidR="007A52A8" w:rsidRPr="004A3082" w:rsidRDefault="007A52A8" w:rsidP="007A52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1FC0AD5" w14:textId="77777777" w:rsidR="007A52A8" w:rsidRPr="004A3082" w:rsidRDefault="007A52A8" w:rsidP="007A5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color w:val="000000"/>
                <w:lang w:eastAsia="en-GB"/>
              </w:rPr>
              <w:t>MPT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D385CBB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2.1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64A331F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980726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E57234F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3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FF253C1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E840CF2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</w:tr>
      <w:tr w:rsidR="007A52A8" w:rsidRPr="004A3082" w14:paraId="028D7257" w14:textId="77777777" w:rsidTr="007A52A8">
        <w:trPr>
          <w:trHeight w:val="288"/>
        </w:trPr>
        <w:tc>
          <w:tcPr>
            <w:tcW w:w="1108" w:type="dxa"/>
            <w:vMerge/>
            <w:vAlign w:val="center"/>
            <w:hideMark/>
          </w:tcPr>
          <w:p w14:paraId="7ED85BD6" w14:textId="77777777" w:rsidR="007A52A8" w:rsidRPr="004A3082" w:rsidRDefault="007A52A8" w:rsidP="007A52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D4822D1" w14:textId="77777777" w:rsidR="007A52A8" w:rsidRPr="004A3082" w:rsidRDefault="007A52A8" w:rsidP="007A5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A3082">
              <w:rPr>
                <w:rFonts w:ascii="Calibri" w:eastAsia="Times New Roman" w:hAnsi="Calibri" w:cs="Calibri"/>
                <w:color w:val="000000"/>
                <w:lang w:eastAsia="en-GB"/>
              </w:rPr>
              <w:t>MPTP+aMT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36C925A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5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7376C26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3CC566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A6D9A7F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9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9CCB5B4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D63A3BD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</w:tr>
      <w:tr w:rsidR="007A52A8" w:rsidRPr="004A3082" w14:paraId="5561DED1" w14:textId="77777777" w:rsidTr="007A52A8">
        <w:trPr>
          <w:trHeight w:val="288"/>
        </w:trPr>
        <w:tc>
          <w:tcPr>
            <w:tcW w:w="1108" w:type="dxa"/>
            <w:vMerge w:val="restart"/>
            <w:shd w:val="clear" w:color="auto" w:fill="auto"/>
            <w:noWrap/>
            <w:vAlign w:val="center"/>
            <w:hideMark/>
          </w:tcPr>
          <w:p w14:paraId="07681D92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OS-/-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04312BA" w14:textId="77777777" w:rsidR="007A52A8" w:rsidRPr="004A3082" w:rsidRDefault="007A52A8" w:rsidP="007A5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8324C3D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CA3B98B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11ED39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AC69AEB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0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03202D6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9A3A0F0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</w:tr>
      <w:tr w:rsidR="007A52A8" w:rsidRPr="004A3082" w14:paraId="7463184A" w14:textId="77777777" w:rsidTr="007A52A8">
        <w:trPr>
          <w:trHeight w:val="288"/>
        </w:trPr>
        <w:tc>
          <w:tcPr>
            <w:tcW w:w="1108" w:type="dxa"/>
            <w:vMerge/>
            <w:vAlign w:val="center"/>
            <w:hideMark/>
          </w:tcPr>
          <w:p w14:paraId="26ADEAA5" w14:textId="77777777" w:rsidR="007A52A8" w:rsidRPr="004A3082" w:rsidRDefault="007A52A8" w:rsidP="007A52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90F72F0" w14:textId="77777777" w:rsidR="007A52A8" w:rsidRPr="004A3082" w:rsidRDefault="007A52A8" w:rsidP="007A5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82">
              <w:rPr>
                <w:rFonts w:ascii="Calibri" w:eastAsia="Times New Roman" w:hAnsi="Calibri" w:cs="Calibri"/>
                <w:color w:val="000000"/>
                <w:lang w:eastAsia="en-GB"/>
              </w:rPr>
              <w:t>MPT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0B94777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EF777D2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BC9A17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C704649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.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A4547DE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EE2F879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</w:tr>
      <w:tr w:rsidR="007A52A8" w:rsidRPr="004A3082" w14:paraId="0A0C8BE1" w14:textId="77777777" w:rsidTr="007A52A8">
        <w:trPr>
          <w:trHeight w:val="288"/>
        </w:trPr>
        <w:tc>
          <w:tcPr>
            <w:tcW w:w="1108" w:type="dxa"/>
            <w:vMerge/>
            <w:vAlign w:val="center"/>
            <w:hideMark/>
          </w:tcPr>
          <w:p w14:paraId="18A7C306" w14:textId="77777777" w:rsidR="007A52A8" w:rsidRPr="004A3082" w:rsidRDefault="007A52A8" w:rsidP="007A52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6F185A2" w14:textId="77777777" w:rsidR="007A52A8" w:rsidRPr="004A3082" w:rsidRDefault="007A52A8" w:rsidP="007A5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A3082">
              <w:rPr>
                <w:rFonts w:ascii="Calibri" w:eastAsia="Times New Roman" w:hAnsi="Calibri" w:cs="Calibri"/>
                <w:color w:val="000000"/>
                <w:lang w:eastAsia="en-GB"/>
              </w:rPr>
              <w:t>MPTP+aMT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AA08A7E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BEDDA50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DD2766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53D431B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4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A442E7D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4B8366B" w14:textId="77777777" w:rsidR="007A52A8" w:rsidRPr="004A3082" w:rsidRDefault="007A52A8" w:rsidP="007A52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308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</w:tr>
    </w:tbl>
    <w:p w14:paraId="3662FE0C" w14:textId="77777777" w:rsidR="00F94295" w:rsidRDefault="00F94295" w:rsidP="008C6122">
      <w:pPr>
        <w:jc w:val="center"/>
        <w:rPr>
          <w:b/>
          <w:sz w:val="28"/>
        </w:rPr>
      </w:pPr>
    </w:p>
    <w:tbl>
      <w:tblPr>
        <w:tblW w:w="0" w:type="auto"/>
        <w:tblInd w:w="-851" w:type="dxa"/>
        <w:tblLook w:val="04A0" w:firstRow="1" w:lastRow="0" w:firstColumn="1" w:lastColumn="0" w:noHBand="0" w:noVBand="1"/>
      </w:tblPr>
      <w:tblGrid>
        <w:gridCol w:w="222"/>
      </w:tblGrid>
      <w:tr w:rsidR="007A52A8" w:rsidRPr="004A3082" w14:paraId="30C6BDDC" w14:textId="77777777" w:rsidTr="00547D8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53D8A" w14:textId="77777777" w:rsidR="007A52A8" w:rsidRPr="004A3082" w:rsidRDefault="007A52A8" w:rsidP="00547D8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0EB8D1C1" w14:textId="77777777" w:rsidR="00F94295" w:rsidRDefault="00F94295" w:rsidP="008C6122">
      <w:pPr>
        <w:jc w:val="center"/>
        <w:rPr>
          <w:b/>
          <w:sz w:val="28"/>
        </w:rPr>
      </w:pPr>
    </w:p>
    <w:p w14:paraId="288F4DDC" w14:textId="77777777" w:rsidR="00E16178" w:rsidRDefault="00E16178" w:rsidP="008C6122">
      <w:pPr>
        <w:jc w:val="center"/>
        <w:rPr>
          <w:b/>
          <w:sz w:val="28"/>
        </w:rPr>
      </w:pPr>
    </w:p>
    <w:p w14:paraId="1CAAA8BF" w14:textId="77777777" w:rsidR="00E16178" w:rsidRDefault="00E16178" w:rsidP="008C6122">
      <w:pPr>
        <w:jc w:val="center"/>
        <w:rPr>
          <w:b/>
          <w:sz w:val="28"/>
        </w:rPr>
      </w:pPr>
    </w:p>
    <w:p w14:paraId="5A186739" w14:textId="77777777" w:rsidR="00E16178" w:rsidRDefault="00E16178" w:rsidP="008C6122">
      <w:pPr>
        <w:jc w:val="center"/>
        <w:rPr>
          <w:b/>
          <w:sz w:val="28"/>
        </w:rPr>
      </w:pPr>
    </w:p>
    <w:p w14:paraId="1E5EE486" w14:textId="77777777" w:rsidR="007A52A8" w:rsidRDefault="007A52A8" w:rsidP="008C6122">
      <w:pPr>
        <w:jc w:val="center"/>
        <w:rPr>
          <w:b/>
          <w:sz w:val="28"/>
        </w:rPr>
      </w:pPr>
    </w:p>
    <w:p w14:paraId="39719B7B" w14:textId="77777777" w:rsidR="007A52A8" w:rsidRDefault="007A52A8" w:rsidP="008C6122">
      <w:pPr>
        <w:jc w:val="center"/>
        <w:rPr>
          <w:b/>
          <w:sz w:val="28"/>
        </w:rPr>
      </w:pPr>
    </w:p>
    <w:p w14:paraId="56669D5E" w14:textId="77777777" w:rsidR="007A52A8" w:rsidRDefault="007A52A8" w:rsidP="008C6122">
      <w:pPr>
        <w:jc w:val="center"/>
        <w:rPr>
          <w:b/>
          <w:sz w:val="28"/>
        </w:rPr>
      </w:pPr>
    </w:p>
    <w:tbl>
      <w:tblPr>
        <w:tblW w:w="0" w:type="auto"/>
        <w:tblInd w:w="-851" w:type="dxa"/>
        <w:tblLook w:val="04A0" w:firstRow="1" w:lastRow="0" w:firstColumn="1" w:lastColumn="0" w:noHBand="0" w:noVBand="1"/>
      </w:tblPr>
      <w:tblGrid>
        <w:gridCol w:w="9915"/>
      </w:tblGrid>
      <w:tr w:rsidR="00D13413" w:rsidRPr="004A3082" w14:paraId="389D989A" w14:textId="77777777" w:rsidTr="00547D84">
        <w:trPr>
          <w:trHeight w:val="480"/>
        </w:trPr>
        <w:tc>
          <w:tcPr>
            <w:tcW w:w="9877" w:type="dxa"/>
            <w:shd w:val="clear" w:color="auto" w:fill="auto"/>
            <w:noWrap/>
            <w:vAlign w:val="bottom"/>
          </w:tcPr>
          <w:tbl>
            <w:tblPr>
              <w:tblW w:w="9445" w:type="dxa"/>
              <w:tblInd w:w="59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4128"/>
              <w:gridCol w:w="714"/>
              <w:gridCol w:w="1133"/>
              <w:gridCol w:w="1107"/>
              <w:gridCol w:w="1099"/>
              <w:gridCol w:w="911"/>
            </w:tblGrid>
            <w:tr w:rsidR="00D13413" w:rsidRPr="004A3082" w14:paraId="5E48ACB3" w14:textId="77777777" w:rsidTr="00D13413">
              <w:trPr>
                <w:trHeight w:val="288"/>
              </w:trPr>
              <w:tc>
                <w:tcPr>
                  <w:tcW w:w="9445" w:type="dxa"/>
                  <w:gridSpan w:val="6"/>
                  <w:shd w:val="clear" w:color="auto" w:fill="auto"/>
                  <w:noWrap/>
                  <w:vAlign w:val="bottom"/>
                </w:tcPr>
                <w:p w14:paraId="748CF2BA" w14:textId="512398FB" w:rsidR="00D13413" w:rsidRPr="00D13413" w:rsidRDefault="00D13413" w:rsidP="00D13413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iCs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D13413">
                    <w:rPr>
                      <w:rFonts w:ascii="Calibri" w:eastAsia="Times New Roman" w:hAnsi="Calibri" w:cs="Calibri"/>
                      <w:b/>
                      <w:bCs/>
                      <w:iCs/>
                      <w:color w:val="000000"/>
                      <w:lang w:eastAsia="en-GB"/>
                    </w:rPr>
                    <w:t>2 way</w:t>
                  </w:r>
                  <w:proofErr w:type="gramEnd"/>
                  <w:r w:rsidRPr="00D13413">
                    <w:rPr>
                      <w:rFonts w:ascii="Calibri" w:eastAsia="Times New Roman" w:hAnsi="Calibri" w:cs="Calibri"/>
                      <w:b/>
                      <w:bCs/>
                      <w:iCs/>
                      <w:color w:val="000000"/>
                      <w:lang w:eastAsia="en-GB"/>
                    </w:rPr>
                    <w:t xml:space="preserve"> ANOVA followed by Tukey's multiple comparisons test</w:t>
                  </w:r>
                </w:p>
              </w:tc>
            </w:tr>
            <w:tr w:rsidR="00D13413" w:rsidRPr="004A3082" w14:paraId="725492F6" w14:textId="77777777" w:rsidTr="00D13413">
              <w:trPr>
                <w:trHeight w:val="492"/>
              </w:trPr>
              <w:tc>
                <w:tcPr>
                  <w:tcW w:w="4306" w:type="dxa"/>
                  <w:shd w:val="clear" w:color="auto" w:fill="auto"/>
                  <w:noWrap/>
                  <w:vAlign w:val="bottom"/>
                  <w:hideMark/>
                </w:tcPr>
                <w:p w14:paraId="0619B023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A3082">
                    <w:rPr>
                      <w:rFonts w:ascii="Arial" w:eastAsia="Times New Roman" w:hAnsi="Arial" w:cs="Arial"/>
                      <w:i/>
                      <w:iCs/>
                      <w:sz w:val="18"/>
                      <w:szCs w:val="18"/>
                      <w:lang w:eastAsia="en-GB"/>
                    </w:rPr>
                    <w:t>Groups of comparison</w:t>
                  </w:r>
                  <w:proofErr w:type="gramEnd"/>
                </w:p>
              </w:tc>
              <w:tc>
                <w:tcPr>
                  <w:tcW w:w="737" w:type="dxa"/>
                  <w:shd w:val="clear" w:color="auto" w:fill="auto"/>
                  <w:noWrap/>
                  <w:vAlign w:val="bottom"/>
                  <w:hideMark/>
                </w:tcPr>
                <w:p w14:paraId="2286D681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i/>
                      <w:iCs/>
                      <w:sz w:val="18"/>
                      <w:szCs w:val="18"/>
                      <w:lang w:eastAsia="en-GB"/>
                    </w:rPr>
                    <w:t>Mean Diff.</w:t>
                  </w:r>
                </w:p>
              </w:tc>
              <w:tc>
                <w:tcPr>
                  <w:tcW w:w="1174" w:type="dxa"/>
                  <w:shd w:val="clear" w:color="auto" w:fill="auto"/>
                  <w:noWrap/>
                  <w:vAlign w:val="bottom"/>
                  <w:hideMark/>
                </w:tcPr>
                <w:p w14:paraId="29DFD7A6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i/>
                      <w:iCs/>
                      <w:sz w:val="18"/>
                      <w:szCs w:val="18"/>
                      <w:lang w:eastAsia="en-GB"/>
                    </w:rPr>
                    <w:t>95.00% CI of diff.</w:t>
                  </w:r>
                </w:p>
              </w:tc>
              <w:tc>
                <w:tcPr>
                  <w:tcW w:w="1147" w:type="dxa"/>
                  <w:shd w:val="clear" w:color="auto" w:fill="auto"/>
                  <w:noWrap/>
                  <w:vAlign w:val="bottom"/>
                  <w:hideMark/>
                </w:tcPr>
                <w:p w14:paraId="0B60CB68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i/>
                      <w:iCs/>
                      <w:sz w:val="18"/>
                      <w:szCs w:val="18"/>
                      <w:lang w:eastAsia="en-GB"/>
                    </w:rPr>
                    <w:t>Significant?</w:t>
                  </w:r>
                </w:p>
              </w:tc>
              <w:tc>
                <w:tcPr>
                  <w:tcW w:w="1139" w:type="dxa"/>
                  <w:shd w:val="clear" w:color="auto" w:fill="auto"/>
                  <w:noWrap/>
                  <w:vAlign w:val="bottom"/>
                  <w:hideMark/>
                </w:tcPr>
                <w:p w14:paraId="1B680EEE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i/>
                      <w:iCs/>
                      <w:sz w:val="18"/>
                      <w:szCs w:val="18"/>
                      <w:lang w:eastAsia="en-GB"/>
                    </w:rPr>
                    <w:t>Summary</w:t>
                  </w:r>
                </w:p>
              </w:tc>
              <w:tc>
                <w:tcPr>
                  <w:tcW w:w="942" w:type="dxa"/>
                  <w:shd w:val="clear" w:color="auto" w:fill="auto"/>
                  <w:noWrap/>
                  <w:vAlign w:val="bottom"/>
                  <w:hideMark/>
                </w:tcPr>
                <w:p w14:paraId="02117224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i/>
                      <w:iCs/>
                      <w:sz w:val="18"/>
                      <w:szCs w:val="18"/>
                      <w:lang w:eastAsia="en-GB"/>
                    </w:rPr>
                    <w:t>Adjusted P Value</w:t>
                  </w:r>
                </w:p>
              </w:tc>
            </w:tr>
            <w:tr w:rsidR="00D13413" w:rsidRPr="004A3082" w14:paraId="1E9BA2DD" w14:textId="77777777" w:rsidTr="00D13413">
              <w:trPr>
                <w:trHeight w:val="288"/>
              </w:trPr>
              <w:tc>
                <w:tcPr>
                  <w:tcW w:w="4306" w:type="dxa"/>
                  <w:shd w:val="clear" w:color="auto" w:fill="auto"/>
                  <w:noWrap/>
                  <w:vAlign w:val="bottom"/>
                  <w:hideMark/>
                </w:tcPr>
                <w:p w14:paraId="02C0916E" w14:textId="77777777" w:rsidR="00D13413" w:rsidRPr="009273FF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i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+/+</w:t>
                  </w:r>
                  <w:proofErr w:type="gram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):control</w:t>
                  </w:r>
                  <w:proofErr w:type="gram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vs. i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+/+):MPTP</w:t>
                  </w:r>
                </w:p>
              </w:tc>
              <w:tc>
                <w:tcPr>
                  <w:tcW w:w="737" w:type="dxa"/>
                  <w:shd w:val="clear" w:color="auto" w:fill="auto"/>
                  <w:noWrap/>
                  <w:vAlign w:val="bottom"/>
                  <w:hideMark/>
                </w:tcPr>
                <w:p w14:paraId="3097CD14" w14:textId="77777777" w:rsidR="00D13413" w:rsidRPr="004A3082" w:rsidRDefault="00D13413" w:rsidP="00547D8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-27.3</w:t>
                  </w:r>
                </w:p>
              </w:tc>
              <w:tc>
                <w:tcPr>
                  <w:tcW w:w="1174" w:type="dxa"/>
                  <w:shd w:val="clear" w:color="auto" w:fill="auto"/>
                  <w:noWrap/>
                  <w:vAlign w:val="bottom"/>
                  <w:hideMark/>
                </w:tcPr>
                <w:p w14:paraId="4AA340E0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-33.65 to -20.95</w:t>
                  </w:r>
                </w:p>
              </w:tc>
              <w:tc>
                <w:tcPr>
                  <w:tcW w:w="1147" w:type="dxa"/>
                  <w:shd w:val="clear" w:color="auto" w:fill="auto"/>
                  <w:noWrap/>
                  <w:vAlign w:val="bottom"/>
                  <w:hideMark/>
                </w:tcPr>
                <w:p w14:paraId="73FC9C3A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9" w:type="dxa"/>
                  <w:shd w:val="clear" w:color="auto" w:fill="auto"/>
                  <w:noWrap/>
                  <w:vAlign w:val="bottom"/>
                  <w:hideMark/>
                </w:tcPr>
                <w:p w14:paraId="3D024885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****</w:t>
                  </w:r>
                </w:p>
              </w:tc>
              <w:tc>
                <w:tcPr>
                  <w:tcW w:w="942" w:type="dxa"/>
                  <w:shd w:val="clear" w:color="auto" w:fill="auto"/>
                  <w:noWrap/>
                  <w:vAlign w:val="bottom"/>
                  <w:hideMark/>
                </w:tcPr>
                <w:p w14:paraId="1BA4DC14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&lt;0.0001</w:t>
                  </w:r>
                </w:p>
              </w:tc>
            </w:tr>
            <w:tr w:rsidR="00D13413" w:rsidRPr="004A3082" w14:paraId="7075E946" w14:textId="77777777" w:rsidTr="00D13413">
              <w:trPr>
                <w:trHeight w:val="288"/>
              </w:trPr>
              <w:tc>
                <w:tcPr>
                  <w:tcW w:w="4306" w:type="dxa"/>
                  <w:shd w:val="clear" w:color="auto" w:fill="auto"/>
                  <w:noWrap/>
                  <w:vAlign w:val="bottom"/>
                  <w:hideMark/>
                </w:tcPr>
                <w:p w14:paraId="1919360B" w14:textId="77777777" w:rsidR="00D13413" w:rsidRPr="009273FF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i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+/+</w:t>
                  </w:r>
                  <w:proofErr w:type="gram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):control</w:t>
                  </w:r>
                  <w:proofErr w:type="gram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vs. i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+/+):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MPTP+aMT</w:t>
                  </w:r>
                  <w:proofErr w:type="spellEnd"/>
                </w:p>
              </w:tc>
              <w:tc>
                <w:tcPr>
                  <w:tcW w:w="737" w:type="dxa"/>
                  <w:shd w:val="clear" w:color="auto" w:fill="auto"/>
                  <w:noWrap/>
                  <w:vAlign w:val="bottom"/>
                  <w:hideMark/>
                </w:tcPr>
                <w:p w14:paraId="773B0076" w14:textId="77777777" w:rsidR="00D13413" w:rsidRPr="004A3082" w:rsidRDefault="00D13413" w:rsidP="00547D8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-2.22</w:t>
                  </w:r>
                </w:p>
              </w:tc>
              <w:tc>
                <w:tcPr>
                  <w:tcW w:w="1174" w:type="dxa"/>
                  <w:shd w:val="clear" w:color="auto" w:fill="auto"/>
                  <w:noWrap/>
                  <w:vAlign w:val="bottom"/>
                  <w:hideMark/>
                </w:tcPr>
                <w:p w14:paraId="2D8D9F1C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-8.567 to 4.127</w:t>
                  </w:r>
                </w:p>
              </w:tc>
              <w:tc>
                <w:tcPr>
                  <w:tcW w:w="1147" w:type="dxa"/>
                  <w:shd w:val="clear" w:color="auto" w:fill="auto"/>
                  <w:noWrap/>
                  <w:vAlign w:val="bottom"/>
                  <w:hideMark/>
                </w:tcPr>
                <w:p w14:paraId="2D1DD2E9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1139" w:type="dxa"/>
                  <w:shd w:val="clear" w:color="auto" w:fill="auto"/>
                  <w:noWrap/>
                  <w:vAlign w:val="bottom"/>
                  <w:hideMark/>
                </w:tcPr>
                <w:p w14:paraId="6C30F109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942" w:type="dxa"/>
                  <w:shd w:val="clear" w:color="auto" w:fill="auto"/>
                  <w:noWrap/>
                  <w:vAlign w:val="bottom"/>
                  <w:hideMark/>
                </w:tcPr>
                <w:p w14:paraId="2C9BCF8C" w14:textId="77777777" w:rsidR="00D13413" w:rsidRPr="004A3082" w:rsidRDefault="00D13413" w:rsidP="00547D8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0.9879</w:t>
                  </w:r>
                </w:p>
              </w:tc>
            </w:tr>
            <w:tr w:rsidR="00D13413" w:rsidRPr="004A3082" w14:paraId="4186CD28" w14:textId="77777777" w:rsidTr="00D13413">
              <w:trPr>
                <w:trHeight w:val="288"/>
              </w:trPr>
              <w:tc>
                <w:tcPr>
                  <w:tcW w:w="4306" w:type="dxa"/>
                  <w:shd w:val="clear" w:color="auto" w:fill="auto"/>
                  <w:noWrap/>
                  <w:vAlign w:val="bottom"/>
                  <w:hideMark/>
                </w:tcPr>
                <w:p w14:paraId="2010CFCF" w14:textId="77777777" w:rsidR="00D13413" w:rsidRPr="009273FF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i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+/+</w:t>
                  </w:r>
                  <w:proofErr w:type="gram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):MPTP</w:t>
                  </w:r>
                  <w:proofErr w:type="gram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vs. i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+/+):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MPTP+aMT</w:t>
                  </w:r>
                  <w:proofErr w:type="spellEnd"/>
                </w:p>
              </w:tc>
              <w:tc>
                <w:tcPr>
                  <w:tcW w:w="737" w:type="dxa"/>
                  <w:shd w:val="clear" w:color="auto" w:fill="auto"/>
                  <w:noWrap/>
                  <w:vAlign w:val="bottom"/>
                  <w:hideMark/>
                </w:tcPr>
                <w:p w14:paraId="400107D9" w14:textId="77777777" w:rsidR="00D13413" w:rsidRPr="004A3082" w:rsidRDefault="00D13413" w:rsidP="00547D8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25.08</w:t>
                  </w:r>
                </w:p>
              </w:tc>
              <w:tc>
                <w:tcPr>
                  <w:tcW w:w="1174" w:type="dxa"/>
                  <w:shd w:val="clear" w:color="auto" w:fill="auto"/>
                  <w:noWrap/>
                  <w:vAlign w:val="bottom"/>
                  <w:hideMark/>
                </w:tcPr>
                <w:p w14:paraId="0296ECE6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18.73 to 31.43</w:t>
                  </w:r>
                </w:p>
              </w:tc>
              <w:tc>
                <w:tcPr>
                  <w:tcW w:w="1147" w:type="dxa"/>
                  <w:shd w:val="clear" w:color="auto" w:fill="auto"/>
                  <w:noWrap/>
                  <w:vAlign w:val="bottom"/>
                  <w:hideMark/>
                </w:tcPr>
                <w:p w14:paraId="730AD798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Yes</w:t>
                  </w:r>
                </w:p>
              </w:tc>
              <w:tc>
                <w:tcPr>
                  <w:tcW w:w="1139" w:type="dxa"/>
                  <w:shd w:val="clear" w:color="auto" w:fill="auto"/>
                  <w:noWrap/>
                  <w:vAlign w:val="bottom"/>
                  <w:hideMark/>
                </w:tcPr>
                <w:p w14:paraId="01FDCA3A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****</w:t>
                  </w:r>
                </w:p>
              </w:tc>
              <w:tc>
                <w:tcPr>
                  <w:tcW w:w="942" w:type="dxa"/>
                  <w:shd w:val="clear" w:color="auto" w:fill="auto"/>
                  <w:noWrap/>
                  <w:vAlign w:val="bottom"/>
                  <w:hideMark/>
                </w:tcPr>
                <w:p w14:paraId="0043BBC3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&lt;0.0001</w:t>
                  </w:r>
                </w:p>
              </w:tc>
            </w:tr>
            <w:tr w:rsidR="00D13413" w:rsidRPr="004A3082" w14:paraId="14FC172F" w14:textId="77777777" w:rsidTr="00D13413">
              <w:trPr>
                <w:trHeight w:val="288"/>
              </w:trPr>
              <w:tc>
                <w:tcPr>
                  <w:tcW w:w="4306" w:type="dxa"/>
                  <w:shd w:val="clear" w:color="auto" w:fill="auto"/>
                  <w:noWrap/>
                  <w:vAlign w:val="bottom"/>
                  <w:hideMark/>
                </w:tcPr>
                <w:p w14:paraId="2886A0D0" w14:textId="77777777" w:rsidR="00D13413" w:rsidRPr="009273FF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n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+/+</w:t>
                  </w:r>
                  <w:proofErr w:type="gram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):control</w:t>
                  </w:r>
                  <w:proofErr w:type="gram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vs. n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+/+):MPTP</w:t>
                  </w:r>
                </w:p>
              </w:tc>
              <w:tc>
                <w:tcPr>
                  <w:tcW w:w="737" w:type="dxa"/>
                  <w:shd w:val="clear" w:color="auto" w:fill="auto"/>
                  <w:noWrap/>
                  <w:vAlign w:val="bottom"/>
                  <w:hideMark/>
                </w:tcPr>
                <w:p w14:paraId="4FD410B8" w14:textId="77777777" w:rsidR="00D13413" w:rsidRPr="004A3082" w:rsidRDefault="00D13413" w:rsidP="00547D8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2.24</w:t>
                  </w:r>
                </w:p>
              </w:tc>
              <w:tc>
                <w:tcPr>
                  <w:tcW w:w="1174" w:type="dxa"/>
                  <w:shd w:val="clear" w:color="auto" w:fill="auto"/>
                  <w:noWrap/>
                  <w:vAlign w:val="bottom"/>
                  <w:hideMark/>
                </w:tcPr>
                <w:p w14:paraId="159255C9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-4.107 to 8.587</w:t>
                  </w:r>
                </w:p>
              </w:tc>
              <w:tc>
                <w:tcPr>
                  <w:tcW w:w="1147" w:type="dxa"/>
                  <w:shd w:val="clear" w:color="auto" w:fill="auto"/>
                  <w:noWrap/>
                  <w:vAlign w:val="bottom"/>
                  <w:hideMark/>
                </w:tcPr>
                <w:p w14:paraId="29F1CBEC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1139" w:type="dxa"/>
                  <w:shd w:val="clear" w:color="auto" w:fill="auto"/>
                  <w:noWrap/>
                  <w:vAlign w:val="bottom"/>
                  <w:hideMark/>
                </w:tcPr>
                <w:p w14:paraId="3C28F6A6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942" w:type="dxa"/>
                  <w:shd w:val="clear" w:color="auto" w:fill="auto"/>
                  <w:noWrap/>
                  <w:vAlign w:val="bottom"/>
                  <w:hideMark/>
                </w:tcPr>
                <w:p w14:paraId="0A8B16F3" w14:textId="77777777" w:rsidR="00D13413" w:rsidRPr="004A3082" w:rsidRDefault="00D13413" w:rsidP="00547D8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0.987</w:t>
                  </w:r>
                </w:p>
              </w:tc>
            </w:tr>
            <w:tr w:rsidR="00D13413" w:rsidRPr="004A3082" w14:paraId="0EF94F37" w14:textId="77777777" w:rsidTr="00D13413">
              <w:trPr>
                <w:trHeight w:val="288"/>
              </w:trPr>
              <w:tc>
                <w:tcPr>
                  <w:tcW w:w="4306" w:type="dxa"/>
                  <w:shd w:val="clear" w:color="auto" w:fill="auto"/>
                  <w:noWrap/>
                  <w:vAlign w:val="bottom"/>
                  <w:hideMark/>
                </w:tcPr>
                <w:p w14:paraId="237B9915" w14:textId="77777777" w:rsidR="00D13413" w:rsidRPr="009273FF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n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+/+</w:t>
                  </w:r>
                  <w:proofErr w:type="gram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):control</w:t>
                  </w:r>
                  <w:proofErr w:type="gram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vs. n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+/+):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MPTP+aMT</w:t>
                  </w:r>
                  <w:proofErr w:type="spellEnd"/>
                </w:p>
              </w:tc>
              <w:tc>
                <w:tcPr>
                  <w:tcW w:w="737" w:type="dxa"/>
                  <w:shd w:val="clear" w:color="auto" w:fill="auto"/>
                  <w:noWrap/>
                  <w:vAlign w:val="bottom"/>
                  <w:hideMark/>
                </w:tcPr>
                <w:p w14:paraId="57AC7200" w14:textId="77777777" w:rsidR="00D13413" w:rsidRPr="004A3082" w:rsidRDefault="00D13413" w:rsidP="00547D8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2.65</w:t>
                  </w:r>
                </w:p>
              </w:tc>
              <w:tc>
                <w:tcPr>
                  <w:tcW w:w="1174" w:type="dxa"/>
                  <w:shd w:val="clear" w:color="auto" w:fill="auto"/>
                  <w:noWrap/>
                  <w:vAlign w:val="bottom"/>
                  <w:hideMark/>
                </w:tcPr>
                <w:p w14:paraId="0D9E4CC2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-3.697 to 8.997</w:t>
                  </w:r>
                </w:p>
              </w:tc>
              <w:tc>
                <w:tcPr>
                  <w:tcW w:w="1147" w:type="dxa"/>
                  <w:shd w:val="clear" w:color="auto" w:fill="auto"/>
                  <w:noWrap/>
                  <w:vAlign w:val="bottom"/>
                  <w:hideMark/>
                </w:tcPr>
                <w:p w14:paraId="0CF37164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1139" w:type="dxa"/>
                  <w:shd w:val="clear" w:color="auto" w:fill="auto"/>
                  <w:noWrap/>
                  <w:vAlign w:val="bottom"/>
                  <w:hideMark/>
                </w:tcPr>
                <w:p w14:paraId="7251C4AB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942" w:type="dxa"/>
                  <w:shd w:val="clear" w:color="auto" w:fill="auto"/>
                  <w:noWrap/>
                  <w:vAlign w:val="bottom"/>
                  <w:hideMark/>
                </w:tcPr>
                <w:p w14:paraId="45F2CEEE" w14:textId="77777777" w:rsidR="00D13413" w:rsidRPr="004A3082" w:rsidRDefault="00D13413" w:rsidP="00547D8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0.9549</w:t>
                  </w:r>
                </w:p>
              </w:tc>
            </w:tr>
            <w:tr w:rsidR="00D13413" w:rsidRPr="004A3082" w14:paraId="614593F0" w14:textId="77777777" w:rsidTr="00D13413">
              <w:trPr>
                <w:trHeight w:val="288"/>
              </w:trPr>
              <w:tc>
                <w:tcPr>
                  <w:tcW w:w="4306" w:type="dxa"/>
                  <w:shd w:val="clear" w:color="auto" w:fill="auto"/>
                  <w:noWrap/>
                  <w:vAlign w:val="bottom"/>
                  <w:hideMark/>
                </w:tcPr>
                <w:p w14:paraId="4F051483" w14:textId="77777777" w:rsidR="00D13413" w:rsidRPr="009273FF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n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+/+</w:t>
                  </w:r>
                  <w:proofErr w:type="gram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):MPTP</w:t>
                  </w:r>
                  <w:proofErr w:type="gram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vs. n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+/+):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MPTP+aMT</w:t>
                  </w:r>
                  <w:proofErr w:type="spellEnd"/>
                </w:p>
              </w:tc>
              <w:tc>
                <w:tcPr>
                  <w:tcW w:w="737" w:type="dxa"/>
                  <w:shd w:val="clear" w:color="auto" w:fill="auto"/>
                  <w:noWrap/>
                  <w:vAlign w:val="bottom"/>
                  <w:hideMark/>
                </w:tcPr>
                <w:p w14:paraId="10F0C919" w14:textId="77777777" w:rsidR="00D13413" w:rsidRPr="004A3082" w:rsidRDefault="00D13413" w:rsidP="00547D8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0.41</w:t>
                  </w:r>
                </w:p>
              </w:tc>
              <w:tc>
                <w:tcPr>
                  <w:tcW w:w="1174" w:type="dxa"/>
                  <w:shd w:val="clear" w:color="auto" w:fill="auto"/>
                  <w:noWrap/>
                  <w:vAlign w:val="bottom"/>
                  <w:hideMark/>
                </w:tcPr>
                <w:p w14:paraId="005F7FF4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-5.937 to 6.757</w:t>
                  </w:r>
                </w:p>
              </w:tc>
              <w:tc>
                <w:tcPr>
                  <w:tcW w:w="1147" w:type="dxa"/>
                  <w:shd w:val="clear" w:color="auto" w:fill="auto"/>
                  <w:noWrap/>
                  <w:vAlign w:val="bottom"/>
                  <w:hideMark/>
                </w:tcPr>
                <w:p w14:paraId="6ABC6C22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1139" w:type="dxa"/>
                  <w:shd w:val="clear" w:color="auto" w:fill="auto"/>
                  <w:noWrap/>
                  <w:vAlign w:val="bottom"/>
                  <w:hideMark/>
                </w:tcPr>
                <w:p w14:paraId="598D52E8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942" w:type="dxa"/>
                  <w:shd w:val="clear" w:color="auto" w:fill="auto"/>
                  <w:noWrap/>
                  <w:vAlign w:val="bottom"/>
                  <w:hideMark/>
                </w:tcPr>
                <w:p w14:paraId="1DB26E7E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&gt;0.9999</w:t>
                  </w:r>
                </w:p>
              </w:tc>
            </w:tr>
            <w:tr w:rsidR="00D13413" w:rsidRPr="004A3082" w14:paraId="7B9D7838" w14:textId="77777777" w:rsidTr="00D13413">
              <w:trPr>
                <w:trHeight w:val="288"/>
              </w:trPr>
              <w:tc>
                <w:tcPr>
                  <w:tcW w:w="4306" w:type="dxa"/>
                  <w:shd w:val="clear" w:color="auto" w:fill="auto"/>
                  <w:noWrap/>
                  <w:vAlign w:val="bottom"/>
                  <w:hideMark/>
                </w:tcPr>
                <w:p w14:paraId="29E51D71" w14:textId="77777777" w:rsidR="00D13413" w:rsidRPr="009273FF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n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-/-</w:t>
                  </w:r>
                  <w:proofErr w:type="gram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):control</w:t>
                  </w:r>
                  <w:proofErr w:type="gram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vs. n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-/-):MPTP</w:t>
                  </w:r>
                </w:p>
              </w:tc>
              <w:tc>
                <w:tcPr>
                  <w:tcW w:w="737" w:type="dxa"/>
                  <w:shd w:val="clear" w:color="auto" w:fill="auto"/>
                  <w:noWrap/>
                  <w:vAlign w:val="bottom"/>
                  <w:hideMark/>
                </w:tcPr>
                <w:p w14:paraId="55A74B5F" w14:textId="77777777" w:rsidR="00D13413" w:rsidRPr="004A3082" w:rsidRDefault="00D13413" w:rsidP="00547D8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-1.36</w:t>
                  </w:r>
                </w:p>
              </w:tc>
              <w:tc>
                <w:tcPr>
                  <w:tcW w:w="1174" w:type="dxa"/>
                  <w:shd w:val="clear" w:color="auto" w:fill="auto"/>
                  <w:noWrap/>
                  <w:vAlign w:val="bottom"/>
                  <w:hideMark/>
                </w:tcPr>
                <w:p w14:paraId="0E0354C1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-7.707 to 4.987</w:t>
                  </w:r>
                </w:p>
              </w:tc>
              <w:tc>
                <w:tcPr>
                  <w:tcW w:w="1147" w:type="dxa"/>
                  <w:shd w:val="clear" w:color="auto" w:fill="auto"/>
                  <w:noWrap/>
                  <w:vAlign w:val="bottom"/>
                  <w:hideMark/>
                </w:tcPr>
                <w:p w14:paraId="30D73067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1139" w:type="dxa"/>
                  <w:shd w:val="clear" w:color="auto" w:fill="auto"/>
                  <w:noWrap/>
                  <w:vAlign w:val="bottom"/>
                  <w:hideMark/>
                </w:tcPr>
                <w:p w14:paraId="4A68B36A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942" w:type="dxa"/>
                  <w:shd w:val="clear" w:color="auto" w:fill="auto"/>
                  <w:noWrap/>
                  <w:vAlign w:val="bottom"/>
                  <w:hideMark/>
                </w:tcPr>
                <w:p w14:paraId="2DB7B4BD" w14:textId="77777777" w:rsidR="00D13413" w:rsidRPr="004A3082" w:rsidRDefault="00D13413" w:rsidP="00547D8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0.9998</w:t>
                  </w:r>
                </w:p>
              </w:tc>
            </w:tr>
            <w:tr w:rsidR="00D13413" w:rsidRPr="004A3082" w14:paraId="0866FD7A" w14:textId="77777777" w:rsidTr="00D13413">
              <w:trPr>
                <w:trHeight w:val="288"/>
              </w:trPr>
              <w:tc>
                <w:tcPr>
                  <w:tcW w:w="4306" w:type="dxa"/>
                  <w:shd w:val="clear" w:color="auto" w:fill="auto"/>
                  <w:noWrap/>
                  <w:vAlign w:val="bottom"/>
                  <w:hideMark/>
                </w:tcPr>
                <w:p w14:paraId="769B7CF2" w14:textId="77777777" w:rsidR="00D13413" w:rsidRPr="009273FF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n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-/-</w:t>
                  </w:r>
                  <w:proofErr w:type="gram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):control</w:t>
                  </w:r>
                  <w:proofErr w:type="gram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vs. n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-/-):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MPTP+aMT</w:t>
                  </w:r>
                  <w:proofErr w:type="spellEnd"/>
                </w:p>
              </w:tc>
              <w:tc>
                <w:tcPr>
                  <w:tcW w:w="737" w:type="dxa"/>
                  <w:shd w:val="clear" w:color="auto" w:fill="auto"/>
                  <w:noWrap/>
                  <w:vAlign w:val="bottom"/>
                  <w:hideMark/>
                </w:tcPr>
                <w:p w14:paraId="46154C25" w14:textId="77777777" w:rsidR="00D13413" w:rsidRPr="004A3082" w:rsidRDefault="00D13413" w:rsidP="00547D8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-0.38</w:t>
                  </w:r>
                </w:p>
              </w:tc>
              <w:tc>
                <w:tcPr>
                  <w:tcW w:w="1174" w:type="dxa"/>
                  <w:shd w:val="clear" w:color="auto" w:fill="auto"/>
                  <w:noWrap/>
                  <w:vAlign w:val="bottom"/>
                  <w:hideMark/>
                </w:tcPr>
                <w:p w14:paraId="3A170793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-6.727 to 5.967</w:t>
                  </w:r>
                </w:p>
              </w:tc>
              <w:tc>
                <w:tcPr>
                  <w:tcW w:w="1147" w:type="dxa"/>
                  <w:shd w:val="clear" w:color="auto" w:fill="auto"/>
                  <w:noWrap/>
                  <w:vAlign w:val="bottom"/>
                  <w:hideMark/>
                </w:tcPr>
                <w:p w14:paraId="208A6DF8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1139" w:type="dxa"/>
                  <w:shd w:val="clear" w:color="auto" w:fill="auto"/>
                  <w:noWrap/>
                  <w:vAlign w:val="bottom"/>
                  <w:hideMark/>
                </w:tcPr>
                <w:p w14:paraId="79A97538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942" w:type="dxa"/>
                  <w:shd w:val="clear" w:color="auto" w:fill="auto"/>
                  <w:noWrap/>
                  <w:vAlign w:val="bottom"/>
                  <w:hideMark/>
                </w:tcPr>
                <w:p w14:paraId="7502D309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&gt;0.9999</w:t>
                  </w:r>
                </w:p>
              </w:tc>
            </w:tr>
            <w:tr w:rsidR="00D13413" w:rsidRPr="004A3082" w14:paraId="078E9AEC" w14:textId="77777777" w:rsidTr="00D13413">
              <w:trPr>
                <w:trHeight w:val="288"/>
              </w:trPr>
              <w:tc>
                <w:tcPr>
                  <w:tcW w:w="4306" w:type="dxa"/>
                  <w:shd w:val="clear" w:color="auto" w:fill="auto"/>
                  <w:noWrap/>
                  <w:vAlign w:val="bottom"/>
                  <w:hideMark/>
                </w:tcPr>
                <w:p w14:paraId="7656951E" w14:textId="77777777" w:rsidR="00D13413" w:rsidRPr="009273FF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</w:pPr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n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-/-</w:t>
                  </w:r>
                  <w:proofErr w:type="gram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):MPTP</w:t>
                  </w:r>
                  <w:proofErr w:type="gram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vs. nNOS 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actv</w:t>
                  </w:r>
                  <w:proofErr w:type="spellEnd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 xml:space="preserve"> (iNOS-/-):</w:t>
                  </w:r>
                  <w:proofErr w:type="spellStart"/>
                  <w:r w:rsidRPr="009273FF">
                    <w:rPr>
                      <w:rFonts w:ascii="Arial" w:eastAsia="Times New Roman" w:hAnsi="Arial" w:cs="Arial"/>
                      <w:sz w:val="18"/>
                      <w:szCs w:val="18"/>
                      <w:lang w:val="es-ES_tradnl" w:eastAsia="en-GB"/>
                    </w:rPr>
                    <w:t>MPTP+aMT</w:t>
                  </w:r>
                  <w:proofErr w:type="spellEnd"/>
                </w:p>
              </w:tc>
              <w:tc>
                <w:tcPr>
                  <w:tcW w:w="737" w:type="dxa"/>
                  <w:shd w:val="clear" w:color="auto" w:fill="auto"/>
                  <w:noWrap/>
                  <w:vAlign w:val="bottom"/>
                  <w:hideMark/>
                </w:tcPr>
                <w:p w14:paraId="72A3A7E4" w14:textId="77777777" w:rsidR="00D13413" w:rsidRPr="004A3082" w:rsidRDefault="00D13413" w:rsidP="00547D8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0.98</w:t>
                  </w:r>
                </w:p>
              </w:tc>
              <w:tc>
                <w:tcPr>
                  <w:tcW w:w="1174" w:type="dxa"/>
                  <w:shd w:val="clear" w:color="auto" w:fill="auto"/>
                  <w:noWrap/>
                  <w:vAlign w:val="bottom"/>
                  <w:hideMark/>
                </w:tcPr>
                <w:p w14:paraId="0B6CC9BF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-5.367 to 7.327</w:t>
                  </w:r>
                </w:p>
              </w:tc>
              <w:tc>
                <w:tcPr>
                  <w:tcW w:w="1147" w:type="dxa"/>
                  <w:shd w:val="clear" w:color="auto" w:fill="auto"/>
                  <w:noWrap/>
                  <w:vAlign w:val="bottom"/>
                  <w:hideMark/>
                </w:tcPr>
                <w:p w14:paraId="678457DC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No</w:t>
                  </w:r>
                </w:p>
              </w:tc>
              <w:tc>
                <w:tcPr>
                  <w:tcW w:w="1139" w:type="dxa"/>
                  <w:shd w:val="clear" w:color="auto" w:fill="auto"/>
                  <w:noWrap/>
                  <w:vAlign w:val="bottom"/>
                  <w:hideMark/>
                </w:tcPr>
                <w:p w14:paraId="5B2B8AF5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942" w:type="dxa"/>
                  <w:shd w:val="clear" w:color="auto" w:fill="auto"/>
                  <w:noWrap/>
                  <w:vAlign w:val="bottom"/>
                  <w:hideMark/>
                </w:tcPr>
                <w:p w14:paraId="307EB265" w14:textId="77777777" w:rsidR="00D13413" w:rsidRPr="004A3082" w:rsidRDefault="00D13413" w:rsidP="00547D84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</w:pPr>
                  <w:r w:rsidRPr="004A3082">
                    <w:rPr>
                      <w:rFonts w:ascii="Arial" w:eastAsia="Times New Roman" w:hAnsi="Arial" w:cs="Arial"/>
                      <w:sz w:val="18"/>
                      <w:szCs w:val="18"/>
                      <w:lang w:eastAsia="en-GB"/>
                    </w:rPr>
                    <w:t>&gt;0.9999</w:t>
                  </w:r>
                </w:p>
              </w:tc>
            </w:tr>
          </w:tbl>
          <w:p w14:paraId="04D9F521" w14:textId="77777777" w:rsidR="00D13413" w:rsidRPr="004A3082" w:rsidRDefault="00D13413" w:rsidP="00547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13413" w:rsidRPr="004A3082" w14:paraId="0268958A" w14:textId="77777777" w:rsidTr="00547D84">
        <w:trPr>
          <w:trHeight w:val="288"/>
        </w:trPr>
        <w:tc>
          <w:tcPr>
            <w:tcW w:w="98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F42CD5" w14:textId="77777777" w:rsidR="00D13413" w:rsidRPr="004A3082" w:rsidRDefault="00D13413" w:rsidP="00547D8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9AFF744" w14:textId="77777777" w:rsidR="007A52A8" w:rsidRDefault="007A52A8" w:rsidP="008C6122">
      <w:pPr>
        <w:jc w:val="center"/>
        <w:rPr>
          <w:b/>
          <w:sz w:val="28"/>
        </w:rPr>
      </w:pPr>
    </w:p>
    <w:p w14:paraId="44B367B2" w14:textId="77777777" w:rsidR="00D13413" w:rsidRDefault="00D13413" w:rsidP="008C6122">
      <w:pPr>
        <w:jc w:val="center"/>
        <w:rPr>
          <w:b/>
          <w:sz w:val="28"/>
        </w:rPr>
      </w:pPr>
    </w:p>
    <w:p w14:paraId="319DE524" w14:textId="77777777" w:rsidR="00D13413" w:rsidRDefault="00D13413" w:rsidP="008C6122">
      <w:pPr>
        <w:jc w:val="center"/>
        <w:rPr>
          <w:b/>
          <w:sz w:val="28"/>
        </w:rPr>
      </w:pPr>
    </w:p>
    <w:p w14:paraId="116C68E1" w14:textId="77777777" w:rsidR="00D13413" w:rsidRDefault="00D13413" w:rsidP="008C6122">
      <w:pPr>
        <w:jc w:val="center"/>
        <w:rPr>
          <w:b/>
          <w:sz w:val="28"/>
        </w:rPr>
      </w:pPr>
    </w:p>
    <w:p w14:paraId="07002834" w14:textId="77777777" w:rsidR="00D13413" w:rsidRDefault="00D13413" w:rsidP="008C6122">
      <w:pPr>
        <w:jc w:val="center"/>
        <w:rPr>
          <w:b/>
          <w:sz w:val="28"/>
        </w:rPr>
      </w:pPr>
    </w:p>
    <w:p w14:paraId="2C1309AA" w14:textId="77777777" w:rsidR="00D13413" w:rsidRDefault="00D13413" w:rsidP="008C6122">
      <w:pPr>
        <w:jc w:val="center"/>
        <w:rPr>
          <w:b/>
          <w:sz w:val="28"/>
        </w:rPr>
      </w:pPr>
    </w:p>
    <w:p w14:paraId="71669021" w14:textId="77777777" w:rsidR="00D13413" w:rsidRDefault="00D13413" w:rsidP="008C6122">
      <w:pPr>
        <w:jc w:val="center"/>
        <w:rPr>
          <w:b/>
          <w:sz w:val="28"/>
        </w:rPr>
      </w:pPr>
    </w:p>
    <w:p w14:paraId="481D946F" w14:textId="3D1B8609" w:rsidR="00D13413" w:rsidRPr="003B63D2" w:rsidRDefault="00D13413" w:rsidP="00D13413">
      <w:pPr>
        <w:jc w:val="center"/>
        <w:rPr>
          <w:b/>
          <w:lang w:val="en-US"/>
        </w:rPr>
      </w:pPr>
      <w:r w:rsidRPr="003B63D2">
        <w:rPr>
          <w:b/>
          <w:lang w:val="en-US"/>
        </w:rPr>
        <w:lastRenderedPageBreak/>
        <w:t>FIG</w:t>
      </w:r>
      <w:r w:rsidR="00C20738">
        <w:rPr>
          <w:b/>
          <w:lang w:val="en-US"/>
        </w:rPr>
        <w:t>.</w:t>
      </w:r>
      <w:r w:rsidRPr="003B63D2">
        <w:rPr>
          <w:b/>
          <w:lang w:val="en-US"/>
        </w:rPr>
        <w:t xml:space="preserve"> 2. </w:t>
      </w:r>
      <w:r w:rsidRPr="003B63D2">
        <w:rPr>
          <w:rFonts w:eastAsia="Times New Roman" w:cstheme="minorHAnsi"/>
          <w:b/>
          <w:bCs/>
          <w:color w:val="000000"/>
          <w:lang w:eastAsia="en-GB"/>
        </w:rPr>
        <w:t>NOS ACTIVITY</w:t>
      </w:r>
    </w:p>
    <w:p w14:paraId="31D4378C" w14:textId="508E5E6C" w:rsidR="00D13413" w:rsidRDefault="00D13413" w:rsidP="00D13413">
      <w:pPr>
        <w:jc w:val="center"/>
        <w:rPr>
          <w:b/>
          <w:sz w:val="28"/>
          <w:lang w:val="en-US"/>
        </w:rPr>
      </w:pPr>
      <w:r w:rsidRPr="00B05812">
        <w:rPr>
          <w:b/>
          <w:sz w:val="28"/>
          <w:lang w:val="en-US"/>
        </w:rPr>
        <w:t xml:space="preserve"> </w:t>
      </w:r>
      <w:r>
        <w:rPr>
          <w:b/>
          <w:sz w:val="28"/>
          <w:lang w:val="en-US"/>
        </w:rPr>
        <w:t>ST nNOS MICE</w:t>
      </w:r>
    </w:p>
    <w:p w14:paraId="06B425DF" w14:textId="77777777" w:rsidR="00D13413" w:rsidRDefault="00D13413" w:rsidP="008C6122">
      <w:pPr>
        <w:jc w:val="center"/>
        <w:rPr>
          <w:b/>
          <w:sz w:val="28"/>
          <w:lang w:val="en-US"/>
        </w:rPr>
      </w:pPr>
    </w:p>
    <w:tbl>
      <w:tblPr>
        <w:tblpPr w:leftFromText="141" w:rightFromText="141" w:vertAnchor="page" w:horzAnchor="page" w:tblpX="2470" w:tblpY="28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9"/>
        <w:gridCol w:w="1249"/>
        <w:gridCol w:w="821"/>
        <w:gridCol w:w="850"/>
        <w:gridCol w:w="425"/>
        <w:gridCol w:w="847"/>
        <w:gridCol w:w="792"/>
        <w:gridCol w:w="850"/>
      </w:tblGrid>
      <w:tr w:rsidR="001A10E8" w:rsidRPr="009C564F" w14:paraId="71AF7ECA" w14:textId="77777777" w:rsidTr="001A10E8">
        <w:trPr>
          <w:trHeight w:val="288"/>
        </w:trPr>
        <w:tc>
          <w:tcPr>
            <w:tcW w:w="7023" w:type="dxa"/>
            <w:gridSpan w:val="8"/>
            <w:shd w:val="clear" w:color="auto" w:fill="auto"/>
            <w:noWrap/>
            <w:vAlign w:val="bottom"/>
            <w:hideMark/>
          </w:tcPr>
          <w:p w14:paraId="642B7189" w14:textId="77777777" w:rsidR="001A10E8" w:rsidRPr="001A10E8" w:rsidRDefault="001A10E8" w:rsidP="001A1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</w:pPr>
            <w:r w:rsidRPr="001A10E8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>VARIABLES</w:t>
            </w:r>
          </w:p>
        </w:tc>
      </w:tr>
      <w:tr w:rsidR="001A10E8" w:rsidRPr="009C564F" w14:paraId="472F6984" w14:textId="77777777" w:rsidTr="001A10E8">
        <w:trPr>
          <w:trHeight w:val="288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4A00C68" w14:textId="77777777" w:rsidR="001A10E8" w:rsidRPr="009C564F" w:rsidRDefault="001A10E8" w:rsidP="001A1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B08E9E4" w14:textId="77777777" w:rsidR="001A10E8" w:rsidRPr="009C564F" w:rsidRDefault="001A10E8" w:rsidP="001A1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096" w:type="dxa"/>
            <w:gridSpan w:val="3"/>
            <w:shd w:val="clear" w:color="auto" w:fill="auto"/>
            <w:noWrap/>
            <w:vAlign w:val="bottom"/>
            <w:hideMark/>
          </w:tcPr>
          <w:p w14:paraId="6001B042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iNOS activity</w:t>
            </w:r>
          </w:p>
        </w:tc>
        <w:tc>
          <w:tcPr>
            <w:tcW w:w="2489" w:type="dxa"/>
            <w:gridSpan w:val="3"/>
            <w:shd w:val="clear" w:color="auto" w:fill="auto"/>
            <w:noWrap/>
            <w:vAlign w:val="bottom"/>
            <w:hideMark/>
          </w:tcPr>
          <w:p w14:paraId="3BD3CB6A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nNOS activity</w:t>
            </w:r>
          </w:p>
        </w:tc>
      </w:tr>
      <w:tr w:rsidR="001A10E8" w:rsidRPr="009C564F" w14:paraId="0C39A113" w14:textId="77777777" w:rsidTr="001A10E8">
        <w:trPr>
          <w:trHeight w:val="362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0EFB5CA" w14:textId="77777777" w:rsidR="001A10E8" w:rsidRPr="009C564F" w:rsidRDefault="001A10E8" w:rsidP="001A1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71DA8C7" w14:textId="77777777" w:rsidR="001A10E8" w:rsidRPr="009C564F" w:rsidRDefault="001A10E8" w:rsidP="001A1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7E09C15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D0A30A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STDEV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50B8AD1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6D93D64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715162C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STDEV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005E97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1A10E8" w:rsidRPr="009C564F" w14:paraId="1CE0E8AA" w14:textId="77777777" w:rsidTr="001A10E8">
        <w:trPr>
          <w:trHeight w:val="288"/>
        </w:trPr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14:paraId="19E4FDB1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NOS+/+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0E53417" w14:textId="77777777" w:rsidR="001A10E8" w:rsidRPr="009C564F" w:rsidRDefault="001A10E8" w:rsidP="001A1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40C0016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6C52DE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5B3CBDD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DA0C67B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8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EB5DC9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79C0A9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</w:tr>
      <w:tr w:rsidR="001A10E8" w:rsidRPr="009C564F" w14:paraId="0FDACD54" w14:textId="77777777" w:rsidTr="001A10E8">
        <w:trPr>
          <w:trHeight w:val="288"/>
        </w:trPr>
        <w:tc>
          <w:tcPr>
            <w:tcW w:w="1189" w:type="dxa"/>
            <w:vMerge/>
            <w:vAlign w:val="center"/>
            <w:hideMark/>
          </w:tcPr>
          <w:p w14:paraId="7B4A905B" w14:textId="77777777" w:rsidR="001A10E8" w:rsidRPr="009C564F" w:rsidRDefault="001A10E8" w:rsidP="001A1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690E1A6" w14:textId="77777777" w:rsidR="001A10E8" w:rsidRPr="009C564F" w:rsidRDefault="001A10E8" w:rsidP="001A1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F2DA168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95CF41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5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23C9422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90B9392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3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C294338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04C3DD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</w:tr>
      <w:tr w:rsidR="001A10E8" w:rsidRPr="009C564F" w14:paraId="62A27376" w14:textId="77777777" w:rsidTr="001A10E8">
        <w:trPr>
          <w:trHeight w:val="288"/>
        </w:trPr>
        <w:tc>
          <w:tcPr>
            <w:tcW w:w="1189" w:type="dxa"/>
            <w:vMerge/>
            <w:vAlign w:val="center"/>
            <w:hideMark/>
          </w:tcPr>
          <w:p w14:paraId="5803D366" w14:textId="77777777" w:rsidR="001A10E8" w:rsidRPr="009C564F" w:rsidRDefault="001A10E8" w:rsidP="001A1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5D1DFA0" w14:textId="77777777" w:rsidR="001A10E8" w:rsidRPr="009C564F" w:rsidRDefault="001A10E8" w:rsidP="001A1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+aMT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F7CC25B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3916F7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932EFF3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22C1E9D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3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19F1EA3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673680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</w:tr>
      <w:tr w:rsidR="001A10E8" w:rsidRPr="009C564F" w14:paraId="144EDE5B" w14:textId="77777777" w:rsidTr="001A10E8">
        <w:trPr>
          <w:trHeight w:val="288"/>
        </w:trPr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14:paraId="0D346118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NOS-/-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D7D866C" w14:textId="77777777" w:rsidR="001A10E8" w:rsidRPr="009C564F" w:rsidRDefault="001A10E8" w:rsidP="001A1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39AB99F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CFE12E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EFE6213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0054DDE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68904C2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884869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</w:tr>
      <w:tr w:rsidR="001A10E8" w:rsidRPr="009C564F" w14:paraId="3AC4FC1A" w14:textId="77777777" w:rsidTr="001A10E8">
        <w:trPr>
          <w:trHeight w:val="288"/>
        </w:trPr>
        <w:tc>
          <w:tcPr>
            <w:tcW w:w="1189" w:type="dxa"/>
            <w:vMerge/>
            <w:vAlign w:val="center"/>
            <w:hideMark/>
          </w:tcPr>
          <w:p w14:paraId="30B5066D" w14:textId="77777777" w:rsidR="001A10E8" w:rsidRPr="009C564F" w:rsidRDefault="001A10E8" w:rsidP="001A1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BC4545F" w14:textId="77777777" w:rsidR="001A10E8" w:rsidRPr="009C564F" w:rsidRDefault="001A10E8" w:rsidP="001A1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5E59302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2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458D0A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E40A641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136DB90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091F5E2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92BF63" w14:textId="77777777" w:rsidR="001A10E8" w:rsidRPr="009C564F" w:rsidRDefault="001A10E8" w:rsidP="001A1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</w:tr>
    </w:tbl>
    <w:p w14:paraId="55105881" w14:textId="77777777" w:rsidR="00C439F0" w:rsidRDefault="00C439F0" w:rsidP="008C6122">
      <w:pPr>
        <w:jc w:val="center"/>
        <w:rPr>
          <w:rFonts w:ascii="Calibri" w:eastAsia="Times New Roman" w:hAnsi="Calibri" w:cs="Calibri"/>
          <w:color w:val="000000"/>
          <w:lang w:eastAsia="en-GB"/>
        </w:rPr>
      </w:pPr>
    </w:p>
    <w:p w14:paraId="2DE20FCB" w14:textId="77777777" w:rsidR="00547D84" w:rsidRDefault="00547D84" w:rsidP="008C6122">
      <w:pPr>
        <w:jc w:val="center"/>
        <w:rPr>
          <w:rFonts w:ascii="Calibri" w:eastAsia="Times New Roman" w:hAnsi="Calibri" w:cs="Calibri"/>
          <w:color w:val="000000"/>
          <w:lang w:eastAsia="en-GB"/>
        </w:rPr>
      </w:pPr>
    </w:p>
    <w:p w14:paraId="5484A195" w14:textId="77777777" w:rsidR="00547D84" w:rsidRDefault="00547D84" w:rsidP="008C6122">
      <w:pPr>
        <w:jc w:val="center"/>
        <w:rPr>
          <w:rFonts w:ascii="Calibri" w:eastAsia="Times New Roman" w:hAnsi="Calibri" w:cs="Calibri"/>
          <w:color w:val="000000"/>
          <w:lang w:eastAsia="en-GB"/>
        </w:rPr>
      </w:pPr>
    </w:p>
    <w:p w14:paraId="7F37ABDD" w14:textId="77777777" w:rsidR="00547D84" w:rsidRDefault="00547D84" w:rsidP="008C6122">
      <w:pPr>
        <w:jc w:val="center"/>
        <w:rPr>
          <w:rFonts w:ascii="Calibri" w:eastAsia="Times New Roman" w:hAnsi="Calibri" w:cs="Calibri"/>
          <w:color w:val="000000"/>
          <w:lang w:eastAsia="en-GB"/>
        </w:rPr>
      </w:pPr>
    </w:p>
    <w:p w14:paraId="15C93C37" w14:textId="77777777" w:rsidR="00547D84" w:rsidRDefault="00547D84" w:rsidP="008C6122">
      <w:pPr>
        <w:jc w:val="center"/>
        <w:rPr>
          <w:rFonts w:ascii="Calibri" w:eastAsia="Times New Roman" w:hAnsi="Calibri" w:cs="Calibri"/>
          <w:color w:val="000000"/>
          <w:lang w:eastAsia="en-GB"/>
        </w:rPr>
      </w:pPr>
    </w:p>
    <w:p w14:paraId="6417D86E" w14:textId="77777777" w:rsidR="00547D84" w:rsidRDefault="00547D84" w:rsidP="008C6122">
      <w:pPr>
        <w:jc w:val="center"/>
        <w:rPr>
          <w:rFonts w:ascii="Calibri" w:eastAsia="Times New Roman" w:hAnsi="Calibri" w:cs="Calibri"/>
          <w:color w:val="000000"/>
          <w:lang w:eastAsia="en-GB"/>
        </w:rPr>
      </w:pPr>
    </w:p>
    <w:p w14:paraId="01D6D49F" w14:textId="77777777" w:rsidR="00547D84" w:rsidRDefault="00547D84" w:rsidP="008C6122">
      <w:pPr>
        <w:jc w:val="center"/>
        <w:rPr>
          <w:rFonts w:ascii="Calibri" w:eastAsia="Times New Roman" w:hAnsi="Calibri" w:cs="Calibri"/>
          <w:color w:val="000000"/>
          <w:lang w:eastAsia="en-GB"/>
        </w:rPr>
      </w:pPr>
    </w:p>
    <w:p w14:paraId="42A0E89B" w14:textId="77777777" w:rsidR="004721E3" w:rsidRDefault="004721E3" w:rsidP="008C6122">
      <w:pPr>
        <w:jc w:val="center"/>
        <w:rPr>
          <w:rFonts w:ascii="Calibri" w:eastAsia="Times New Roman" w:hAnsi="Calibri" w:cs="Calibri"/>
          <w:color w:val="000000"/>
          <w:lang w:eastAsia="en-GB"/>
        </w:rPr>
      </w:pPr>
    </w:p>
    <w:p w14:paraId="29A79761" w14:textId="77777777" w:rsidR="00547D84" w:rsidRDefault="00547D84" w:rsidP="008C6122">
      <w:pPr>
        <w:jc w:val="center"/>
        <w:rPr>
          <w:rFonts w:ascii="Calibri" w:eastAsia="Times New Roman" w:hAnsi="Calibri" w:cs="Calibri"/>
          <w:color w:val="000000"/>
          <w:lang w:eastAsia="en-GB"/>
        </w:rPr>
      </w:pPr>
    </w:p>
    <w:tbl>
      <w:tblPr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6"/>
        <w:gridCol w:w="1134"/>
        <w:gridCol w:w="1701"/>
        <w:gridCol w:w="1147"/>
        <w:gridCol w:w="987"/>
        <w:gridCol w:w="985"/>
      </w:tblGrid>
      <w:tr w:rsidR="004721E3" w:rsidRPr="009C564F" w14:paraId="3D49D64F" w14:textId="77777777" w:rsidTr="0055323D">
        <w:trPr>
          <w:trHeight w:val="312"/>
        </w:trPr>
        <w:tc>
          <w:tcPr>
            <w:tcW w:w="9090" w:type="dxa"/>
            <w:gridSpan w:val="6"/>
            <w:shd w:val="clear" w:color="auto" w:fill="auto"/>
            <w:noWrap/>
            <w:vAlign w:val="bottom"/>
          </w:tcPr>
          <w:p w14:paraId="4CD90962" w14:textId="67FBD17F" w:rsidR="004721E3" w:rsidRPr="004721E3" w:rsidRDefault="004721E3" w:rsidP="004721E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proofErr w:type="gramStart"/>
            <w:r w:rsidRPr="004721E3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>2 way</w:t>
            </w:r>
            <w:proofErr w:type="gramEnd"/>
            <w:r w:rsidRPr="004721E3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 xml:space="preserve"> ANOVA followed by Tukey's multiple comparisons test</w:t>
            </w:r>
          </w:p>
        </w:tc>
      </w:tr>
      <w:tr w:rsidR="00547D84" w:rsidRPr="009C564F" w14:paraId="2937B775" w14:textId="77777777" w:rsidTr="00547D84">
        <w:trPr>
          <w:trHeight w:val="312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45527DD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gramStart"/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roups of comparison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E74E10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ean Diff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AA6A32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95.00% CI of diff.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1B8C45A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ignificant?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851866A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ummary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A9E628D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djusted P Value</w:t>
            </w:r>
          </w:p>
        </w:tc>
      </w:tr>
      <w:tr w:rsidR="00547D84" w:rsidRPr="009C564F" w14:paraId="50F18A1C" w14:textId="77777777" w:rsidTr="00547D84">
        <w:trPr>
          <w:trHeight w:val="288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ABB01FD" w14:textId="77777777" w:rsidR="00547D84" w:rsidRPr="009273F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</w:pPr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i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+/+</w:t>
            </w:r>
            <w:proofErr w:type="gram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):control</w:t>
            </w:r>
            <w:proofErr w:type="gram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vs. i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+/+):MPT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4845C3" w14:textId="77777777" w:rsidR="00547D84" w:rsidRPr="009C564F" w:rsidRDefault="00547D84" w:rsidP="00547D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5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A9379C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1.06 to -19.0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4C7398F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9F7ED47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7569DD2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547D84" w:rsidRPr="009C564F" w14:paraId="69D81943" w14:textId="77777777" w:rsidTr="00547D84">
        <w:trPr>
          <w:trHeight w:val="288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CB68FF8" w14:textId="77777777" w:rsidR="00547D84" w:rsidRPr="009273F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</w:pPr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i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+/+</w:t>
            </w:r>
            <w:proofErr w:type="gram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):control</w:t>
            </w:r>
            <w:proofErr w:type="gram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vs. i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+/+):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MPTP+aM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BE0E2A" w14:textId="77777777" w:rsidR="00547D84" w:rsidRPr="009C564F" w:rsidRDefault="00547D84" w:rsidP="00547D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321868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8.051 to 3.97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CDF1BA2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633E520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FE9DD36" w14:textId="77777777" w:rsidR="00547D84" w:rsidRPr="009C564F" w:rsidRDefault="00547D84" w:rsidP="00547D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05</w:t>
            </w:r>
          </w:p>
        </w:tc>
      </w:tr>
      <w:tr w:rsidR="00547D84" w:rsidRPr="009C564F" w14:paraId="45459791" w14:textId="77777777" w:rsidTr="00547D84">
        <w:trPr>
          <w:trHeight w:val="288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634962D" w14:textId="77777777" w:rsidR="00547D84" w:rsidRPr="009273F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</w:pPr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i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+/+</w:t>
            </w:r>
            <w:proofErr w:type="gram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):MPTP</w:t>
            </w:r>
            <w:proofErr w:type="gram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vs. i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+/+):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MPTP+aM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71FE0F" w14:textId="77777777" w:rsidR="00547D84" w:rsidRPr="009C564F" w:rsidRDefault="00547D84" w:rsidP="00547D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2C6AC1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 to 29.0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D0837C4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F50493F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616D711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547D84" w:rsidRPr="009C564F" w14:paraId="0D80E2FB" w14:textId="77777777" w:rsidTr="00547D84">
        <w:trPr>
          <w:trHeight w:val="288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86D4E1C" w14:textId="77777777" w:rsidR="00547D84" w:rsidRPr="009273F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</w:pPr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n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+/+</w:t>
            </w:r>
            <w:proofErr w:type="gram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):control</w:t>
            </w:r>
            <w:proofErr w:type="gram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vs. n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+/+):MPT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5A2DB6" w14:textId="77777777" w:rsidR="00547D84" w:rsidRPr="009C564F" w:rsidRDefault="00547D84" w:rsidP="00547D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987907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7.501 to 4.52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E68008B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6E9D034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2E53075" w14:textId="77777777" w:rsidR="00547D84" w:rsidRPr="009C564F" w:rsidRDefault="00547D84" w:rsidP="00547D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94</w:t>
            </w:r>
          </w:p>
        </w:tc>
      </w:tr>
      <w:tr w:rsidR="00547D84" w:rsidRPr="009C564F" w14:paraId="06B094E4" w14:textId="77777777" w:rsidTr="00547D84">
        <w:trPr>
          <w:trHeight w:val="288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3FC7FB2" w14:textId="77777777" w:rsidR="00547D84" w:rsidRPr="009273F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</w:pPr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n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+/+</w:t>
            </w:r>
            <w:proofErr w:type="gram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):control</w:t>
            </w:r>
            <w:proofErr w:type="gram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vs. n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+/+):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MPTP+aM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BBA456" w14:textId="77777777" w:rsidR="00547D84" w:rsidRPr="009C564F" w:rsidRDefault="00547D84" w:rsidP="00547D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9C3475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541 to 5.48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09555B5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C05B521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2028B8F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gt;0.9999</w:t>
            </w:r>
          </w:p>
        </w:tc>
      </w:tr>
      <w:tr w:rsidR="00547D84" w:rsidRPr="009C564F" w14:paraId="08C2F2B9" w14:textId="77777777" w:rsidTr="00547D84">
        <w:trPr>
          <w:trHeight w:val="288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8EA484A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NOS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ctv</w:t>
            </w:r>
            <w:proofErr w:type="spell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nNOS+/+</w:t>
            </w:r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:MPTP</w:t>
            </w:r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nNOS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ctv</w:t>
            </w:r>
            <w:proofErr w:type="spell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nNOS+/+):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E44681" w14:textId="77777777" w:rsidR="00547D84" w:rsidRPr="009C564F" w:rsidRDefault="00547D84" w:rsidP="00547D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719403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5.051 to 6.97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E480610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C1D7EE2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29993AB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gt;0.9999</w:t>
            </w:r>
          </w:p>
        </w:tc>
      </w:tr>
      <w:tr w:rsidR="00547D84" w:rsidRPr="009C564F" w14:paraId="5A39D6FB" w14:textId="77777777" w:rsidTr="00547D84">
        <w:trPr>
          <w:trHeight w:val="288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3A6D41C" w14:textId="77777777" w:rsidR="00547D84" w:rsidRPr="009273F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</w:pPr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i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-/-</w:t>
            </w:r>
            <w:proofErr w:type="gram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):control</w:t>
            </w:r>
            <w:proofErr w:type="gram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vs. i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-/-):MPT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241076" w14:textId="77777777" w:rsidR="00547D84" w:rsidRPr="009C564F" w:rsidRDefault="00547D84" w:rsidP="00547D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1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9853FB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7.03 to -25.0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ADAD192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7A6C4F3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3DE824F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547D84" w:rsidRPr="009C564F" w14:paraId="739F6BFA" w14:textId="77777777" w:rsidTr="00547D84">
        <w:trPr>
          <w:trHeight w:val="288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0A19FC3" w14:textId="77777777" w:rsidR="00547D84" w:rsidRPr="009273F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</w:pPr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i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-/-</w:t>
            </w:r>
            <w:proofErr w:type="gram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):control</w:t>
            </w:r>
            <w:proofErr w:type="gram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vs. i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-/-):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MPTP+aM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7ADB60" w14:textId="77777777" w:rsidR="00547D84" w:rsidRPr="009C564F" w:rsidRDefault="00547D84" w:rsidP="00547D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3EBC0D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8.161 to 3.86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0C1382F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F952768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815B3CB" w14:textId="77777777" w:rsidR="00547D84" w:rsidRPr="009C564F" w:rsidRDefault="00547D84" w:rsidP="00547D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56</w:t>
            </w:r>
          </w:p>
        </w:tc>
      </w:tr>
      <w:tr w:rsidR="00547D84" w:rsidRPr="009C564F" w14:paraId="4C8B0641" w14:textId="77777777" w:rsidTr="00547D84">
        <w:trPr>
          <w:trHeight w:val="300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8A17CA7" w14:textId="77777777" w:rsidR="00547D84" w:rsidRPr="009273F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</w:pPr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i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-/-</w:t>
            </w:r>
            <w:proofErr w:type="gram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):MPTP</w:t>
            </w:r>
            <w:proofErr w:type="gram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vs. iNOS 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actv</w:t>
            </w:r>
            <w:proofErr w:type="spellEnd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 xml:space="preserve"> (nNOS-/-):</w:t>
            </w:r>
            <w:proofErr w:type="spellStart"/>
            <w:r w:rsidRPr="009273FF">
              <w:rPr>
                <w:rFonts w:ascii="Arial" w:eastAsia="Times New Roman" w:hAnsi="Arial" w:cs="Arial"/>
                <w:sz w:val="18"/>
                <w:szCs w:val="18"/>
                <w:lang w:val="es-ES_tradnl" w:eastAsia="en-GB"/>
              </w:rPr>
              <w:t>MPTP+aM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37E323" w14:textId="77777777" w:rsidR="00547D84" w:rsidRPr="009C564F" w:rsidRDefault="00547D84" w:rsidP="00547D8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11B910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86 to 34.8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7F584B0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0F020AA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721F399" w14:textId="77777777" w:rsidR="00547D84" w:rsidRPr="009C564F" w:rsidRDefault="00547D84" w:rsidP="00547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</w:tbl>
    <w:p w14:paraId="0C7BC502" w14:textId="77777777" w:rsidR="00547D84" w:rsidRDefault="00547D84" w:rsidP="00547D84"/>
    <w:p w14:paraId="1D671FE3" w14:textId="77777777" w:rsidR="00547D84" w:rsidRDefault="00547D84" w:rsidP="008C6122">
      <w:pPr>
        <w:jc w:val="center"/>
        <w:rPr>
          <w:b/>
          <w:sz w:val="28"/>
          <w:lang w:val="en-US"/>
        </w:rPr>
      </w:pPr>
    </w:p>
    <w:p w14:paraId="32084944" w14:textId="77777777" w:rsidR="004721E3" w:rsidRDefault="004721E3" w:rsidP="008C6122">
      <w:pPr>
        <w:jc w:val="center"/>
        <w:rPr>
          <w:b/>
          <w:sz w:val="28"/>
          <w:lang w:val="en-US"/>
        </w:rPr>
      </w:pPr>
    </w:p>
    <w:p w14:paraId="02EF9012" w14:textId="77777777" w:rsidR="004721E3" w:rsidRDefault="004721E3" w:rsidP="008C6122">
      <w:pPr>
        <w:jc w:val="center"/>
        <w:rPr>
          <w:b/>
          <w:sz w:val="28"/>
          <w:lang w:val="en-US"/>
        </w:rPr>
      </w:pPr>
    </w:p>
    <w:p w14:paraId="3B76B843" w14:textId="77777777" w:rsidR="004721E3" w:rsidRDefault="004721E3" w:rsidP="008C6122">
      <w:pPr>
        <w:jc w:val="center"/>
        <w:rPr>
          <w:b/>
          <w:sz w:val="28"/>
          <w:lang w:val="en-US"/>
        </w:rPr>
      </w:pPr>
    </w:p>
    <w:p w14:paraId="5487C53F" w14:textId="77777777" w:rsidR="004721E3" w:rsidRDefault="004721E3" w:rsidP="008C6122">
      <w:pPr>
        <w:jc w:val="center"/>
        <w:rPr>
          <w:b/>
          <w:sz w:val="28"/>
          <w:lang w:val="en-US"/>
        </w:rPr>
      </w:pPr>
    </w:p>
    <w:p w14:paraId="77A6E9BC" w14:textId="77777777" w:rsidR="004721E3" w:rsidRDefault="004721E3" w:rsidP="008C6122">
      <w:pPr>
        <w:jc w:val="center"/>
        <w:rPr>
          <w:b/>
          <w:sz w:val="28"/>
          <w:lang w:val="en-US"/>
        </w:rPr>
      </w:pPr>
    </w:p>
    <w:p w14:paraId="5961C80F" w14:textId="77777777" w:rsidR="004721E3" w:rsidRDefault="004721E3" w:rsidP="008C6122">
      <w:pPr>
        <w:jc w:val="center"/>
        <w:rPr>
          <w:b/>
          <w:sz w:val="28"/>
          <w:lang w:val="en-US"/>
        </w:rPr>
      </w:pPr>
    </w:p>
    <w:p w14:paraId="12D2247B" w14:textId="77777777" w:rsidR="00C20738" w:rsidRDefault="00C20738" w:rsidP="00C20738">
      <w:pPr>
        <w:jc w:val="center"/>
        <w:rPr>
          <w:b/>
          <w:lang w:val="en-US"/>
        </w:rPr>
      </w:pPr>
    </w:p>
    <w:p w14:paraId="059C7067" w14:textId="551260E1" w:rsidR="00C20738" w:rsidRPr="003B63D2" w:rsidRDefault="00C20738" w:rsidP="00C20738">
      <w:pPr>
        <w:jc w:val="center"/>
        <w:rPr>
          <w:b/>
          <w:lang w:val="en-US"/>
        </w:rPr>
      </w:pPr>
      <w:r w:rsidRPr="003B63D2">
        <w:rPr>
          <w:b/>
          <w:lang w:val="en-US"/>
        </w:rPr>
        <w:lastRenderedPageBreak/>
        <w:t>FIG</w:t>
      </w:r>
      <w:r>
        <w:rPr>
          <w:b/>
          <w:lang w:val="en-US"/>
        </w:rPr>
        <w:t>. 3</w:t>
      </w:r>
      <w:r w:rsidRPr="003B63D2">
        <w:rPr>
          <w:b/>
          <w:lang w:val="en-US"/>
        </w:rPr>
        <w:t xml:space="preserve">. </w:t>
      </w:r>
      <w:r>
        <w:rPr>
          <w:rFonts w:eastAsia="Times New Roman" w:cstheme="minorHAnsi"/>
          <w:b/>
          <w:bCs/>
          <w:color w:val="000000"/>
          <w:lang w:eastAsia="en-GB"/>
        </w:rPr>
        <w:t>COMPLEX I ACTIVITY</w:t>
      </w:r>
    </w:p>
    <w:tbl>
      <w:tblPr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"/>
        <w:gridCol w:w="2401"/>
        <w:gridCol w:w="1235"/>
        <w:gridCol w:w="1701"/>
        <w:gridCol w:w="1147"/>
        <w:gridCol w:w="987"/>
        <w:gridCol w:w="1693"/>
      </w:tblGrid>
      <w:tr w:rsidR="00C2280E" w:rsidRPr="009C564F" w14:paraId="0FC64F87" w14:textId="77777777" w:rsidTr="00EC1501">
        <w:trPr>
          <w:trHeight w:val="288"/>
        </w:trPr>
        <w:tc>
          <w:tcPr>
            <w:tcW w:w="9629" w:type="dxa"/>
            <w:gridSpan w:val="7"/>
            <w:shd w:val="clear" w:color="auto" w:fill="auto"/>
            <w:noWrap/>
            <w:vAlign w:val="bottom"/>
          </w:tcPr>
          <w:p w14:paraId="6C40DF60" w14:textId="5AF7C99C" w:rsidR="00C2280E" w:rsidRPr="00EC1501" w:rsidRDefault="00C2280E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</w:pPr>
            <w:r w:rsidRPr="00B05812">
              <w:rPr>
                <w:b/>
                <w:sz w:val="28"/>
                <w:lang w:val="en-US"/>
              </w:rPr>
              <w:t>iNOS</w:t>
            </w:r>
            <w:r>
              <w:rPr>
                <w:b/>
                <w:sz w:val="28"/>
                <w:vertAlign w:val="superscript"/>
                <w:lang w:val="en-US"/>
              </w:rPr>
              <w:t>+/+</w:t>
            </w:r>
            <w:r w:rsidRPr="00B05812">
              <w:rPr>
                <w:b/>
                <w:sz w:val="28"/>
                <w:lang w:val="en-US"/>
              </w:rPr>
              <w:t xml:space="preserve"> mice</w:t>
            </w:r>
          </w:p>
        </w:tc>
      </w:tr>
      <w:tr w:rsidR="00EC1501" w:rsidRPr="009C564F" w14:paraId="34FB2C51" w14:textId="77777777" w:rsidTr="00EC1501">
        <w:trPr>
          <w:trHeight w:val="288"/>
        </w:trPr>
        <w:tc>
          <w:tcPr>
            <w:tcW w:w="9629" w:type="dxa"/>
            <w:gridSpan w:val="7"/>
            <w:shd w:val="clear" w:color="auto" w:fill="auto"/>
            <w:noWrap/>
            <w:vAlign w:val="bottom"/>
            <w:hideMark/>
          </w:tcPr>
          <w:p w14:paraId="15889CFC" w14:textId="369D71B2" w:rsidR="00EC1501" w:rsidRPr="00EC1501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</w:pPr>
            <w:r w:rsidRPr="00EC1501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>VARIABLES</w:t>
            </w:r>
          </w:p>
        </w:tc>
      </w:tr>
      <w:tr w:rsidR="00EC1501" w:rsidRPr="009C564F" w14:paraId="523A193A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2DFDED1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0173C508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15A73DC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1BA25B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STDEV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D303D6C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EB13332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6F05F2A2" w14:textId="582177B8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C1501" w:rsidRPr="009C564F" w14:paraId="73D61155" w14:textId="77777777" w:rsidTr="00EC1501">
        <w:trPr>
          <w:trHeight w:val="288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19E6A0F6" w14:textId="77777777" w:rsidR="00EC1501" w:rsidRPr="009C564F" w:rsidRDefault="00EC1501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N</w:t>
            </w: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3FB9BD82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3A7EA49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9.1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D3C5FD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1.07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65F6216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440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442C47B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10785809" w14:textId="16FAA596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C1501" w:rsidRPr="009C564F" w14:paraId="65363109" w14:textId="77777777" w:rsidTr="00EC1501">
        <w:trPr>
          <w:trHeight w:val="288"/>
        </w:trPr>
        <w:tc>
          <w:tcPr>
            <w:tcW w:w="465" w:type="dxa"/>
            <w:vMerge/>
            <w:vAlign w:val="center"/>
            <w:hideMark/>
          </w:tcPr>
          <w:p w14:paraId="7663CF54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6E15C79E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497ED36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2.7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741159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617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6CA7046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2335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F4231AD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3978AA9E" w14:textId="28AF39DE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C1501" w:rsidRPr="009C564F" w14:paraId="0FC5E0E8" w14:textId="77777777" w:rsidTr="00EC1501">
        <w:trPr>
          <w:trHeight w:val="288"/>
        </w:trPr>
        <w:tc>
          <w:tcPr>
            <w:tcW w:w="465" w:type="dxa"/>
            <w:vMerge/>
            <w:vAlign w:val="center"/>
            <w:hideMark/>
          </w:tcPr>
          <w:p w14:paraId="6B04049A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14317C16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+aMT</w:t>
            </w:r>
            <w:proofErr w:type="spellEnd"/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9722073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8.6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53A80E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790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662F77B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32284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DBCEDB9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23F882FD" w14:textId="654BD356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C1501" w:rsidRPr="009C564F" w14:paraId="7A24BE71" w14:textId="77777777" w:rsidTr="00EC1501">
        <w:trPr>
          <w:trHeight w:val="288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3551D237" w14:textId="77777777" w:rsidR="00EC1501" w:rsidRPr="009C564F" w:rsidRDefault="00EC1501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</w:t>
            </w: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1EFA48B9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2C4924A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7.1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2CD362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100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4B640C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0410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EDFEB88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F5BA70E" w14:textId="28F77458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C1501" w:rsidRPr="009C564F" w14:paraId="1ABF52B8" w14:textId="77777777" w:rsidTr="00EC1501">
        <w:trPr>
          <w:trHeight w:val="288"/>
        </w:trPr>
        <w:tc>
          <w:tcPr>
            <w:tcW w:w="465" w:type="dxa"/>
            <w:vMerge/>
            <w:vAlign w:val="center"/>
            <w:hideMark/>
          </w:tcPr>
          <w:p w14:paraId="6EAAE6B7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2D61E973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045BB11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5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26504C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310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EE3344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10974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D5931E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21DC47E8" w14:textId="38370F3D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C1501" w:rsidRPr="009C564F" w14:paraId="196A631D" w14:textId="77777777" w:rsidTr="00EC1501">
        <w:trPr>
          <w:trHeight w:val="288"/>
        </w:trPr>
        <w:tc>
          <w:tcPr>
            <w:tcW w:w="465" w:type="dxa"/>
            <w:vMerge/>
            <w:vAlign w:val="center"/>
            <w:hideMark/>
          </w:tcPr>
          <w:p w14:paraId="38D5229A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639D4BE7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+aMT</w:t>
            </w:r>
            <w:proofErr w:type="spellEnd"/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475D495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8.0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690EAD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1.29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464E5AD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52745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DCC0E1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8456616" w14:textId="335064A3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C1501" w:rsidRPr="009C564F" w14:paraId="73E2A003" w14:textId="77777777" w:rsidTr="00EC1501">
        <w:trPr>
          <w:trHeight w:val="288"/>
        </w:trPr>
        <w:tc>
          <w:tcPr>
            <w:tcW w:w="9629" w:type="dxa"/>
            <w:gridSpan w:val="7"/>
            <w:shd w:val="clear" w:color="auto" w:fill="auto"/>
            <w:noWrap/>
            <w:vAlign w:val="bottom"/>
          </w:tcPr>
          <w:p w14:paraId="41C9C04A" w14:textId="77777777" w:rsidR="00EC1501" w:rsidRPr="00EC1501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</w:pPr>
          </w:p>
        </w:tc>
      </w:tr>
      <w:tr w:rsidR="00EC1501" w:rsidRPr="009C564F" w14:paraId="56FB40DC" w14:textId="77777777" w:rsidTr="00EC1501">
        <w:trPr>
          <w:trHeight w:val="288"/>
        </w:trPr>
        <w:tc>
          <w:tcPr>
            <w:tcW w:w="9629" w:type="dxa"/>
            <w:gridSpan w:val="7"/>
            <w:shd w:val="clear" w:color="auto" w:fill="auto"/>
            <w:noWrap/>
            <w:vAlign w:val="bottom"/>
            <w:hideMark/>
          </w:tcPr>
          <w:p w14:paraId="21691299" w14:textId="77777777" w:rsidR="00EC1501" w:rsidRPr="00EC1501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</w:pPr>
            <w:proofErr w:type="gramStart"/>
            <w:r w:rsidRPr="00EC1501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>2 way</w:t>
            </w:r>
            <w:proofErr w:type="gramEnd"/>
            <w:r w:rsidRPr="00EC1501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 xml:space="preserve"> ANOVA followed by Tukey's multiple comparisons test</w:t>
            </w:r>
          </w:p>
        </w:tc>
      </w:tr>
      <w:tr w:rsidR="00EC1501" w:rsidRPr="009C564F" w14:paraId="0925B81B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FF42A7C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550ECCD5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gramStart"/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roups of comparison</w:t>
            </w:r>
            <w:proofErr w:type="gramEnd"/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3D4F5E6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ean Diff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EA4F53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95.00% CI of diff.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6F1E3AB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ignificant?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8B7D9A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ummary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4025E742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djusted P Value</w:t>
            </w:r>
          </w:p>
        </w:tc>
      </w:tr>
      <w:tr w:rsidR="00EC1501" w:rsidRPr="009C564F" w14:paraId="7E1734B8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7149138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3B13C7AB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SN:MPTP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0DFB90D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4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CAD79B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044 to 7.89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DBE0B68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EC87FAA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6CD68E1F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EC1501" w:rsidRPr="009C564F" w14:paraId="1FAE358A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B4E619D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6903BE17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MPTP+aMT</w:t>
            </w:r>
            <w:proofErr w:type="spellEnd"/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FA07470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9FBEBC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503 to 1.99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065082A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EF7133E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7A9FF2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209</w:t>
            </w:r>
          </w:p>
        </w:tc>
      </w:tr>
      <w:tr w:rsidR="00EC1501" w:rsidRPr="009C564F" w14:paraId="14B801DF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948B5B6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75700B5D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MPTP</w:t>
            </w:r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MPTP+aMT</w:t>
            </w:r>
            <w:proofErr w:type="spellEnd"/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670DF8D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5.8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3D0C4D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7.318 to -4.4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80DA4EA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E7C6EAA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6AE386F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EC1501" w:rsidRPr="009C564F" w14:paraId="484E4095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22C921D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32EE5507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ST:MPTP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C40B5FF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92EA4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197 to 3.3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4327C55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FD8C13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49792A08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31</w:t>
            </w:r>
          </w:p>
        </w:tc>
      </w:tr>
      <w:tr w:rsidR="00EC1501" w:rsidRPr="009C564F" w14:paraId="052DA221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D107F7F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7CF83680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MPTP+aMT</w:t>
            </w:r>
            <w:proofErr w:type="spellEnd"/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94FC702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9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9270F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336 to 0.512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1049A61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8A3759A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1E339D0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47</w:t>
            </w:r>
          </w:p>
        </w:tc>
      </w:tr>
      <w:tr w:rsidR="00EC1501" w:rsidRPr="009C564F" w14:paraId="0C47EF2A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2B17CFE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2E15052A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MPTP</w:t>
            </w:r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MPTP+aMT</w:t>
            </w:r>
            <w:proofErr w:type="spellEnd"/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773F233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8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1F757B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28 to -1.43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FEAB956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AD5074A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9855CD9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EC1501" w:rsidRPr="009C564F" w14:paraId="611D45E0" w14:textId="77777777" w:rsidTr="00EC1501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EAEDB53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5520DA6A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control</w:t>
            </w:r>
            <w:proofErr w:type="spellEnd"/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867F77C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8E4E39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137 to 3.46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95BDC6A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423A42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265D373F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8</w:t>
            </w:r>
          </w:p>
        </w:tc>
      </w:tr>
    </w:tbl>
    <w:p w14:paraId="43284C05" w14:textId="77777777" w:rsidR="004721E3" w:rsidRDefault="004721E3" w:rsidP="008C6122">
      <w:pPr>
        <w:jc w:val="center"/>
        <w:rPr>
          <w:b/>
          <w:sz w:val="28"/>
          <w:lang w:val="en-US"/>
        </w:rPr>
      </w:pPr>
    </w:p>
    <w:tbl>
      <w:tblPr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"/>
        <w:gridCol w:w="2644"/>
        <w:gridCol w:w="992"/>
        <w:gridCol w:w="1701"/>
        <w:gridCol w:w="1147"/>
        <w:gridCol w:w="987"/>
        <w:gridCol w:w="1693"/>
      </w:tblGrid>
      <w:tr w:rsidR="00EC1501" w:rsidRPr="009C564F" w14:paraId="01028CE3" w14:textId="77777777" w:rsidTr="00EC1501">
        <w:trPr>
          <w:trHeight w:val="480"/>
        </w:trPr>
        <w:tc>
          <w:tcPr>
            <w:tcW w:w="9629" w:type="dxa"/>
            <w:gridSpan w:val="7"/>
            <w:shd w:val="clear" w:color="auto" w:fill="auto"/>
            <w:noWrap/>
            <w:vAlign w:val="bottom"/>
            <w:hideMark/>
          </w:tcPr>
          <w:p w14:paraId="4BEDE8A3" w14:textId="77777777" w:rsidR="00EC1501" w:rsidRPr="009C564F" w:rsidRDefault="00EC1501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EC150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32"/>
                <w:lang w:eastAsia="en-GB"/>
              </w:rPr>
              <w:t>iNOS</w:t>
            </w:r>
            <w:r w:rsidRPr="00EC150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32"/>
                <w:vertAlign w:val="superscript"/>
                <w:lang w:eastAsia="en-GB"/>
              </w:rPr>
              <w:t xml:space="preserve">-/- </w:t>
            </w:r>
            <w:r w:rsidRPr="00EC150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32"/>
                <w:lang w:eastAsia="en-GB"/>
              </w:rPr>
              <w:t>mice</w:t>
            </w:r>
          </w:p>
        </w:tc>
      </w:tr>
      <w:tr w:rsidR="00EC1501" w:rsidRPr="009C564F" w14:paraId="07EC360B" w14:textId="77777777" w:rsidTr="00EC1501">
        <w:trPr>
          <w:trHeight w:val="288"/>
        </w:trPr>
        <w:tc>
          <w:tcPr>
            <w:tcW w:w="9629" w:type="dxa"/>
            <w:gridSpan w:val="7"/>
            <w:shd w:val="clear" w:color="auto" w:fill="auto"/>
            <w:noWrap/>
            <w:vAlign w:val="bottom"/>
            <w:hideMark/>
          </w:tcPr>
          <w:p w14:paraId="59E38182" w14:textId="18E3763C" w:rsidR="00EC1501" w:rsidRPr="00EC1501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</w:pPr>
            <w:r w:rsidRPr="00EC1501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>VARIABLES</w:t>
            </w:r>
          </w:p>
        </w:tc>
      </w:tr>
      <w:tr w:rsidR="00EC1501" w:rsidRPr="009C564F" w14:paraId="1F9C143F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BE1EC76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753921A3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CC61F4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D68B4E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STDEV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3AB1BFB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65D5490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4581CCD6" w14:textId="693B92CB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C1501" w:rsidRPr="009C564F" w14:paraId="38B7B4C8" w14:textId="77777777" w:rsidTr="00EC1501">
        <w:trPr>
          <w:trHeight w:val="288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41C17AF2" w14:textId="77777777" w:rsidR="00EC1501" w:rsidRPr="009C564F" w:rsidRDefault="00EC1501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N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36966963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55BBC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8.6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119FB4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598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E289122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24417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554AFE6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4CECEFC8" w14:textId="2D7B678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C1501" w:rsidRPr="009C564F" w14:paraId="1807CCDA" w14:textId="77777777" w:rsidTr="00EC1501">
        <w:trPr>
          <w:trHeight w:val="288"/>
        </w:trPr>
        <w:tc>
          <w:tcPr>
            <w:tcW w:w="465" w:type="dxa"/>
            <w:vMerge/>
            <w:vAlign w:val="center"/>
            <w:hideMark/>
          </w:tcPr>
          <w:p w14:paraId="7A9F306C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4811A249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8B9885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2.3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670386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831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7FF2A63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31442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309D170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1AB47561" w14:textId="723F65E1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C1501" w:rsidRPr="009C564F" w14:paraId="324E1295" w14:textId="77777777" w:rsidTr="00EC1501">
        <w:trPr>
          <w:trHeight w:val="288"/>
        </w:trPr>
        <w:tc>
          <w:tcPr>
            <w:tcW w:w="465" w:type="dxa"/>
            <w:vMerge/>
            <w:vAlign w:val="center"/>
            <w:hideMark/>
          </w:tcPr>
          <w:p w14:paraId="7E4A8D06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0D112A7A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973135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.0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47A282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339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432306A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1387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4782E85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219D8041" w14:textId="05345FA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C1501" w:rsidRPr="009C564F" w14:paraId="66F57568" w14:textId="77777777" w:rsidTr="00EC1501">
        <w:trPr>
          <w:trHeight w:val="288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782BB737" w14:textId="77777777" w:rsidR="00EC1501" w:rsidRPr="009C564F" w:rsidRDefault="00EC1501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4020B80F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41F3B0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.5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2E716A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616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BC1DE7A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25164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780C89B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529CDDCA" w14:textId="45464755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C1501" w:rsidRPr="009C564F" w14:paraId="57AFF15B" w14:textId="77777777" w:rsidTr="00EC1501">
        <w:trPr>
          <w:trHeight w:val="288"/>
        </w:trPr>
        <w:tc>
          <w:tcPr>
            <w:tcW w:w="465" w:type="dxa"/>
            <w:vMerge/>
            <w:vAlign w:val="center"/>
            <w:hideMark/>
          </w:tcPr>
          <w:p w14:paraId="71A60D9D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0A654363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D6F079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3.7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D4450B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393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B69B732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16076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1A5F146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6625EADC" w14:textId="342B748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C1501" w:rsidRPr="009C564F" w14:paraId="480DE392" w14:textId="77777777" w:rsidTr="00EC1501">
        <w:trPr>
          <w:trHeight w:val="288"/>
        </w:trPr>
        <w:tc>
          <w:tcPr>
            <w:tcW w:w="465" w:type="dxa"/>
            <w:vMerge/>
            <w:vAlign w:val="center"/>
            <w:hideMark/>
          </w:tcPr>
          <w:p w14:paraId="13CB1E6E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725B2ACA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857681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.2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1FF4B9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902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1FC5072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3683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7A70D30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3EB1DA3B" w14:textId="0222210F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C1501" w:rsidRPr="009C564F" w14:paraId="7CCDDE5F" w14:textId="77777777" w:rsidTr="00EC1501">
        <w:trPr>
          <w:trHeight w:val="288"/>
        </w:trPr>
        <w:tc>
          <w:tcPr>
            <w:tcW w:w="9629" w:type="dxa"/>
            <w:gridSpan w:val="7"/>
            <w:shd w:val="clear" w:color="auto" w:fill="auto"/>
            <w:noWrap/>
            <w:vAlign w:val="bottom"/>
          </w:tcPr>
          <w:p w14:paraId="30E5D94B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EC1501" w:rsidRPr="009C564F" w14:paraId="51DA5466" w14:textId="77777777" w:rsidTr="00EC1501">
        <w:trPr>
          <w:trHeight w:val="288"/>
        </w:trPr>
        <w:tc>
          <w:tcPr>
            <w:tcW w:w="9629" w:type="dxa"/>
            <w:gridSpan w:val="7"/>
            <w:shd w:val="clear" w:color="auto" w:fill="auto"/>
            <w:noWrap/>
            <w:vAlign w:val="bottom"/>
            <w:hideMark/>
          </w:tcPr>
          <w:p w14:paraId="57E04595" w14:textId="77777777" w:rsidR="00EC1501" w:rsidRPr="00EC1501" w:rsidRDefault="00EC1501" w:rsidP="00EC1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</w:pPr>
            <w:proofErr w:type="gramStart"/>
            <w:r w:rsidRPr="00EC1501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>2 way</w:t>
            </w:r>
            <w:proofErr w:type="gramEnd"/>
            <w:r w:rsidRPr="00EC1501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 xml:space="preserve"> ANOVA followed by Tukey's multiple comparisons test</w:t>
            </w:r>
          </w:p>
        </w:tc>
      </w:tr>
      <w:tr w:rsidR="00EC1501" w:rsidRPr="009C564F" w14:paraId="316E5893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FE49CC7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405F6253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gramStart"/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roups of comparison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4BD070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ean Diff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881AB3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95.00% CI of diff.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1751FD8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ignificant?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5535AA3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ummary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9C90FC1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djusted P Value</w:t>
            </w:r>
          </w:p>
        </w:tc>
      </w:tr>
      <w:tr w:rsidR="00EC1501" w:rsidRPr="009C564F" w14:paraId="5170F17C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148C3CF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0F8CD630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ST:MPT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0197D3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9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2A4FD2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25 to 6.09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B4500C9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13BDC29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3079F320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EC1501" w:rsidRPr="009C564F" w14:paraId="72DBA81F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4ECFA3C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4248C7FB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2CCF82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219A93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35 to 3.60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333C60F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441D9F5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2D5361CC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EC1501" w:rsidRPr="009C564F" w14:paraId="61B53088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FCDA55F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3F4E0DF2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MPTP</w:t>
            </w:r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79CE10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7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E30AC9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912 to -2.63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021AC1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6D3DDDA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8F2B27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EC1501" w:rsidRPr="009C564F" w14:paraId="0D2F581F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F13BF2C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3399FF29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ST:MPT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DE8B42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9121C4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91 to 3.96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BC93E49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2674772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1F2C9A7C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EC1501" w:rsidRPr="009C564F" w14:paraId="42AD0C36" w14:textId="77777777" w:rsidTr="00EC1501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C546544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7CBDD0E5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03D050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5B4EED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988 to 1.47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3EFA6F9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BE5863B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F5B753B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424</w:t>
            </w:r>
          </w:p>
        </w:tc>
      </w:tr>
      <w:tr w:rsidR="00EC1501" w:rsidRPr="009C564F" w14:paraId="1B607127" w14:textId="77777777" w:rsidTr="00EC1501">
        <w:trPr>
          <w:trHeight w:val="323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3BA3ACE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1A6E9361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MPTP</w:t>
            </w:r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18BFF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892466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627 to -1.3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F46235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0C6829F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2A8DC237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EC1501" w:rsidRPr="009C564F" w14:paraId="429A49A4" w14:textId="77777777" w:rsidTr="00EC1501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DE1AF58" w14:textId="77777777" w:rsidR="00EC1501" w:rsidRPr="009C564F" w:rsidRDefault="00EC1501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3610BC6E" w14:textId="77777777" w:rsidR="00EC1501" w:rsidRPr="009C564F" w:rsidRDefault="00EC1501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contro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198C4C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280C42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72 to 3.27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16B3936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97EA269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1A296F29" w14:textId="77777777" w:rsidR="00EC1501" w:rsidRPr="009C564F" w:rsidRDefault="00EC1501" w:rsidP="00EC1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</w:tbl>
    <w:p w14:paraId="7BF94370" w14:textId="77777777" w:rsidR="004721E3" w:rsidRDefault="004721E3" w:rsidP="008C6122">
      <w:pPr>
        <w:jc w:val="center"/>
        <w:rPr>
          <w:b/>
          <w:sz w:val="28"/>
          <w:lang w:val="en-US"/>
        </w:rPr>
      </w:pPr>
    </w:p>
    <w:p w14:paraId="249D27E9" w14:textId="77777777" w:rsidR="004721E3" w:rsidRDefault="004721E3" w:rsidP="008C6122">
      <w:pPr>
        <w:jc w:val="center"/>
        <w:rPr>
          <w:b/>
          <w:sz w:val="28"/>
          <w:lang w:val="en-US"/>
        </w:rPr>
      </w:pPr>
    </w:p>
    <w:p w14:paraId="6589B372" w14:textId="77777777" w:rsidR="00C2280E" w:rsidRPr="003B63D2" w:rsidRDefault="00C2280E" w:rsidP="00C2280E">
      <w:pPr>
        <w:jc w:val="center"/>
        <w:rPr>
          <w:b/>
          <w:lang w:val="en-US"/>
        </w:rPr>
      </w:pPr>
      <w:r w:rsidRPr="003B63D2">
        <w:rPr>
          <w:b/>
          <w:lang w:val="en-US"/>
        </w:rPr>
        <w:lastRenderedPageBreak/>
        <w:t>FIG</w:t>
      </w:r>
      <w:r>
        <w:rPr>
          <w:b/>
          <w:lang w:val="en-US"/>
        </w:rPr>
        <w:t>. 3</w:t>
      </w:r>
      <w:r w:rsidRPr="003B63D2">
        <w:rPr>
          <w:b/>
          <w:lang w:val="en-US"/>
        </w:rPr>
        <w:t xml:space="preserve">. </w:t>
      </w:r>
      <w:r>
        <w:rPr>
          <w:rFonts w:eastAsia="Times New Roman" w:cstheme="minorHAnsi"/>
          <w:b/>
          <w:bCs/>
          <w:color w:val="000000"/>
          <w:lang w:eastAsia="en-GB"/>
        </w:rPr>
        <w:t>COMPLEX I ACTIVITY</w:t>
      </w:r>
    </w:p>
    <w:tbl>
      <w:tblPr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"/>
        <w:gridCol w:w="2644"/>
        <w:gridCol w:w="992"/>
        <w:gridCol w:w="1701"/>
        <w:gridCol w:w="1147"/>
        <w:gridCol w:w="987"/>
        <w:gridCol w:w="1693"/>
      </w:tblGrid>
      <w:tr w:rsidR="00C2280E" w:rsidRPr="009C564F" w14:paraId="030F779B" w14:textId="77777777" w:rsidTr="00C2280E">
        <w:trPr>
          <w:trHeight w:val="480"/>
        </w:trPr>
        <w:tc>
          <w:tcPr>
            <w:tcW w:w="9629" w:type="dxa"/>
            <w:gridSpan w:val="7"/>
            <w:shd w:val="clear" w:color="auto" w:fill="auto"/>
            <w:noWrap/>
            <w:vAlign w:val="bottom"/>
            <w:hideMark/>
          </w:tcPr>
          <w:p w14:paraId="0110F83A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C2280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32"/>
                <w:lang w:eastAsia="en-GB"/>
              </w:rPr>
              <w:t>nNOS</w:t>
            </w:r>
            <w:r w:rsidRPr="00C2280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32"/>
                <w:vertAlign w:val="superscript"/>
                <w:lang w:eastAsia="en-GB"/>
              </w:rPr>
              <w:t xml:space="preserve">+/+ </w:t>
            </w:r>
            <w:r w:rsidRPr="00C2280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32"/>
                <w:lang w:eastAsia="en-GB"/>
              </w:rPr>
              <w:t>mice</w:t>
            </w:r>
          </w:p>
        </w:tc>
      </w:tr>
      <w:tr w:rsidR="00C2280E" w:rsidRPr="009C564F" w14:paraId="663D7182" w14:textId="77777777" w:rsidTr="00C2280E">
        <w:trPr>
          <w:trHeight w:val="288"/>
        </w:trPr>
        <w:tc>
          <w:tcPr>
            <w:tcW w:w="9629" w:type="dxa"/>
            <w:gridSpan w:val="7"/>
            <w:shd w:val="clear" w:color="auto" w:fill="auto"/>
            <w:noWrap/>
            <w:vAlign w:val="bottom"/>
            <w:hideMark/>
          </w:tcPr>
          <w:p w14:paraId="036C2112" w14:textId="14E76C62" w:rsidR="00C2280E" w:rsidRPr="00C2280E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</w:pPr>
            <w:r w:rsidRPr="00C2280E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>VARIABLES</w:t>
            </w:r>
          </w:p>
        </w:tc>
      </w:tr>
      <w:tr w:rsidR="00C2280E" w:rsidRPr="009C564F" w14:paraId="7F001A05" w14:textId="77777777" w:rsidTr="00C2280E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E38821B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38E42C89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8D5EBC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781967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STDEV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0736CB8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71EA2B1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5D541D97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2280E" w:rsidRPr="009C564F" w14:paraId="0333A6FF" w14:textId="77777777" w:rsidTr="00C2280E">
        <w:trPr>
          <w:trHeight w:val="288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41F32ECC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N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2957210D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BBA81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4EA4FC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853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F1BFAE9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34839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F75B2A9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153B42C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2280E" w:rsidRPr="009C564F" w14:paraId="6BCB0829" w14:textId="77777777" w:rsidTr="00C2280E">
        <w:trPr>
          <w:trHeight w:val="288"/>
        </w:trPr>
        <w:tc>
          <w:tcPr>
            <w:tcW w:w="465" w:type="dxa"/>
            <w:vMerge/>
            <w:vAlign w:val="center"/>
            <w:hideMark/>
          </w:tcPr>
          <w:p w14:paraId="6F9A4227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0BE8BC61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8F973F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4.7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AA4D0F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713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D5B3E59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26971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073A697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FCAA28F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2280E" w:rsidRPr="009C564F" w14:paraId="466C759B" w14:textId="77777777" w:rsidTr="00C2280E">
        <w:trPr>
          <w:trHeight w:val="288"/>
        </w:trPr>
        <w:tc>
          <w:tcPr>
            <w:tcW w:w="465" w:type="dxa"/>
            <w:vMerge/>
            <w:vAlign w:val="center"/>
            <w:hideMark/>
          </w:tcPr>
          <w:p w14:paraId="67050048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45E8BFDE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158F34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9.6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23726B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423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DE93302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17297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656C026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59164546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2280E" w:rsidRPr="009C564F" w14:paraId="2595DA5B" w14:textId="77777777" w:rsidTr="00C2280E">
        <w:trPr>
          <w:trHeight w:val="288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49E899B8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7B5DFC96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AFF10A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10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BEF1DC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1.61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7516DF8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65768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9F4B669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C06A286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2280E" w:rsidRPr="009C564F" w14:paraId="2E898C04" w14:textId="77777777" w:rsidTr="00C2280E">
        <w:trPr>
          <w:trHeight w:val="288"/>
        </w:trPr>
        <w:tc>
          <w:tcPr>
            <w:tcW w:w="465" w:type="dxa"/>
            <w:vMerge/>
            <w:vAlign w:val="center"/>
            <w:hideMark/>
          </w:tcPr>
          <w:p w14:paraId="00E6894A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272D8026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9A085A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5.5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3F1BCF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673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F1A8B63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27503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862131F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3584464B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2280E" w:rsidRPr="009C564F" w14:paraId="6088535F" w14:textId="77777777" w:rsidTr="00C2280E">
        <w:trPr>
          <w:trHeight w:val="288"/>
        </w:trPr>
        <w:tc>
          <w:tcPr>
            <w:tcW w:w="465" w:type="dxa"/>
            <w:vMerge/>
            <w:vAlign w:val="center"/>
            <w:hideMark/>
          </w:tcPr>
          <w:p w14:paraId="6DCD52A9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78E91C18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E7CAEB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605922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666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F485D4C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27197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62FEE52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57D6A517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2280E" w:rsidRPr="009C564F" w14:paraId="14487102" w14:textId="77777777" w:rsidTr="00C2280E">
        <w:trPr>
          <w:trHeight w:val="288"/>
        </w:trPr>
        <w:tc>
          <w:tcPr>
            <w:tcW w:w="9629" w:type="dxa"/>
            <w:gridSpan w:val="7"/>
            <w:shd w:val="clear" w:color="auto" w:fill="auto"/>
            <w:noWrap/>
            <w:vAlign w:val="bottom"/>
          </w:tcPr>
          <w:p w14:paraId="2AEE553B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C2280E" w:rsidRPr="009C564F" w14:paraId="59B2F2C4" w14:textId="77777777" w:rsidTr="00C2280E">
        <w:trPr>
          <w:trHeight w:val="288"/>
        </w:trPr>
        <w:tc>
          <w:tcPr>
            <w:tcW w:w="9629" w:type="dxa"/>
            <w:gridSpan w:val="7"/>
            <w:shd w:val="clear" w:color="auto" w:fill="auto"/>
            <w:noWrap/>
            <w:vAlign w:val="bottom"/>
            <w:hideMark/>
          </w:tcPr>
          <w:p w14:paraId="68F3528E" w14:textId="77777777" w:rsidR="00C2280E" w:rsidRPr="00C2280E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</w:pPr>
            <w:proofErr w:type="gramStart"/>
            <w:r w:rsidRPr="00C2280E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>2 way</w:t>
            </w:r>
            <w:proofErr w:type="gramEnd"/>
            <w:r w:rsidRPr="00C2280E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 xml:space="preserve"> ANOVA followed by Tukey's multiple comparisons test</w:t>
            </w:r>
          </w:p>
        </w:tc>
      </w:tr>
      <w:tr w:rsidR="00C2280E" w:rsidRPr="009C564F" w14:paraId="2DA9C42A" w14:textId="77777777" w:rsidTr="00C2280E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1183999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596667BD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gramStart"/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roups of comparison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A6B09A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ean Diff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D1CFD9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95.00% CI of diff.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51F91BF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ignificant?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7272508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ummary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53C452CF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djusted P Value</w:t>
            </w:r>
          </w:p>
        </w:tc>
      </w:tr>
      <w:tr w:rsidR="00C2280E" w:rsidRPr="009C564F" w14:paraId="3A357687" w14:textId="77777777" w:rsidTr="00C2280E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4D7477D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31DE6426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SN:MPT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B4C233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7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8AE171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43 to 8.32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AF76766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0466223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372FA764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C2280E" w:rsidRPr="009C564F" w14:paraId="4B652174" w14:textId="77777777" w:rsidTr="00C2280E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010F2A9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1539FA2A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3EDCA5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A39968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64 to 3.43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941012D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DD6DF61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674489BE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55</w:t>
            </w:r>
          </w:p>
        </w:tc>
      </w:tr>
      <w:tr w:rsidR="00C2280E" w:rsidRPr="009C564F" w14:paraId="5EDE5221" w14:textId="77777777" w:rsidTr="00C2280E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1C13A68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6CEA6465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MPTP</w:t>
            </w:r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1A74DF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8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027B6F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476 to -3.29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34624DE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50146CB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D05B42E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C2280E" w:rsidRPr="009C564F" w14:paraId="1F77D292" w14:textId="77777777" w:rsidTr="00C2280E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2019AED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62A12EE4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ST:MPT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90D4E4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441688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58 to 6.23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E2121DE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81D1FE9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305DF474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C2280E" w:rsidRPr="009C564F" w14:paraId="1E5992D7" w14:textId="77777777" w:rsidTr="00C2280E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2D5E901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7358AD84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059F35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B990A3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686 to 2.90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FEEBBFE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4AEE600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24BA68F7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81</w:t>
            </w:r>
          </w:p>
        </w:tc>
      </w:tr>
      <w:tr w:rsidR="00C2280E" w:rsidRPr="009C564F" w14:paraId="638EEEB1" w14:textId="77777777" w:rsidTr="00C2280E">
        <w:trPr>
          <w:trHeight w:val="288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D63040A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0A9EEDD8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MPTP</w:t>
            </w:r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1734D7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3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52C684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916 to -1.73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1968874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6FD7D18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65B4C8F9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C2280E" w:rsidRPr="009C564F" w14:paraId="6E415BAC" w14:textId="77777777" w:rsidTr="00C2280E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D67EE43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172C8B1C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contro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E173EF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296B98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086 to 2.86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61182E7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8D7CC34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9C1E380" w14:textId="77777777" w:rsidR="00C2280E" w:rsidRPr="009C564F" w:rsidRDefault="00C2280E" w:rsidP="009B2E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14</w:t>
            </w:r>
          </w:p>
        </w:tc>
      </w:tr>
    </w:tbl>
    <w:p w14:paraId="6F2F34FE" w14:textId="77777777" w:rsidR="00C2280E" w:rsidRDefault="00C2280E" w:rsidP="008C6122">
      <w:pPr>
        <w:jc w:val="center"/>
        <w:rPr>
          <w:b/>
          <w:sz w:val="28"/>
          <w:lang w:val="en-US"/>
        </w:rPr>
      </w:pPr>
    </w:p>
    <w:p w14:paraId="7C0DE855" w14:textId="77777777" w:rsidR="00C2280E" w:rsidRDefault="00C2280E" w:rsidP="008C6122">
      <w:pPr>
        <w:jc w:val="center"/>
        <w:rPr>
          <w:b/>
          <w:sz w:val="28"/>
          <w:lang w:val="en-US"/>
        </w:rPr>
      </w:pPr>
    </w:p>
    <w:tbl>
      <w:tblPr>
        <w:tblW w:w="96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"/>
        <w:gridCol w:w="2644"/>
        <w:gridCol w:w="992"/>
        <w:gridCol w:w="1701"/>
        <w:gridCol w:w="1147"/>
        <w:gridCol w:w="987"/>
        <w:gridCol w:w="1693"/>
      </w:tblGrid>
      <w:tr w:rsidR="00C2280E" w:rsidRPr="009C564F" w14:paraId="4C54028A" w14:textId="77777777" w:rsidTr="00C2280E">
        <w:trPr>
          <w:trHeight w:val="480"/>
          <w:jc w:val="center"/>
        </w:trPr>
        <w:tc>
          <w:tcPr>
            <w:tcW w:w="9629" w:type="dxa"/>
            <w:gridSpan w:val="7"/>
            <w:shd w:val="clear" w:color="auto" w:fill="auto"/>
            <w:noWrap/>
            <w:vAlign w:val="bottom"/>
            <w:hideMark/>
          </w:tcPr>
          <w:p w14:paraId="07185A7C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GB"/>
              </w:rPr>
              <w:t>nNOS</w:t>
            </w: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vertAlign w:val="superscript"/>
                <w:lang w:eastAsia="en-GB"/>
              </w:rPr>
              <w:t xml:space="preserve">-/- </w:t>
            </w: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GB"/>
              </w:rPr>
              <w:t>mice</w:t>
            </w:r>
          </w:p>
        </w:tc>
      </w:tr>
      <w:tr w:rsidR="00C2280E" w:rsidRPr="009C564F" w14:paraId="63217062" w14:textId="77777777" w:rsidTr="00C2280E">
        <w:trPr>
          <w:trHeight w:val="288"/>
          <w:jc w:val="center"/>
        </w:trPr>
        <w:tc>
          <w:tcPr>
            <w:tcW w:w="9629" w:type="dxa"/>
            <w:gridSpan w:val="7"/>
            <w:shd w:val="clear" w:color="auto" w:fill="auto"/>
            <w:noWrap/>
            <w:vAlign w:val="bottom"/>
            <w:hideMark/>
          </w:tcPr>
          <w:p w14:paraId="4DF24A83" w14:textId="7E4D0505" w:rsidR="00C2280E" w:rsidRPr="00C2280E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</w:pPr>
            <w:r w:rsidRPr="00C2280E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>VARIABLES</w:t>
            </w:r>
          </w:p>
        </w:tc>
      </w:tr>
      <w:tr w:rsidR="00C2280E" w:rsidRPr="009C564F" w14:paraId="4DE87174" w14:textId="77777777" w:rsidTr="00C2280E">
        <w:trPr>
          <w:trHeight w:val="288"/>
          <w:jc w:val="center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4E155EB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23A9C495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E7420C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DDAFDC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STDEV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FB05B2C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BA66F11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4AFFAEF9" w14:textId="6E629F26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2280E" w:rsidRPr="009C564F" w14:paraId="663B6DD0" w14:textId="77777777" w:rsidTr="00C2280E">
        <w:trPr>
          <w:trHeight w:val="288"/>
          <w:jc w:val="center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695557AA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N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0A10FD83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DA3B85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5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2A283E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1.15324980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756C4F1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47081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6CE131D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6AC016E6" w14:textId="588077B4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2280E" w:rsidRPr="009C564F" w14:paraId="4A0AEB78" w14:textId="77777777" w:rsidTr="00C2280E">
        <w:trPr>
          <w:trHeight w:val="288"/>
          <w:jc w:val="center"/>
        </w:trPr>
        <w:tc>
          <w:tcPr>
            <w:tcW w:w="465" w:type="dxa"/>
            <w:vMerge/>
            <w:vAlign w:val="center"/>
            <w:hideMark/>
          </w:tcPr>
          <w:p w14:paraId="10F0B2DC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7D0A63C8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A2E2E6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1.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E7531F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62712224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E6C7D43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2560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30E6B9A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B42BAF3" w14:textId="537D1AD1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2280E" w:rsidRPr="009C564F" w14:paraId="43A4FB90" w14:textId="77777777" w:rsidTr="00C2280E">
        <w:trPr>
          <w:trHeight w:val="288"/>
          <w:jc w:val="center"/>
        </w:trPr>
        <w:tc>
          <w:tcPr>
            <w:tcW w:w="465" w:type="dxa"/>
            <w:vMerge/>
            <w:vAlign w:val="center"/>
            <w:hideMark/>
          </w:tcPr>
          <w:p w14:paraId="1FF849B7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1330B345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5A23F9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22F35A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EDEB31E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0257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08A3D45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325D62D3" w14:textId="017AA962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2280E" w:rsidRPr="009C564F" w14:paraId="51390788" w14:textId="77777777" w:rsidTr="00C2280E">
        <w:trPr>
          <w:trHeight w:val="288"/>
          <w:jc w:val="center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2B53A505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42EE8543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7B2A04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10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07AAA7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1.97621344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C2AA248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80678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AA08749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B72E147" w14:textId="59C0C5D4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2280E" w:rsidRPr="009C564F" w14:paraId="7298D0EC" w14:textId="77777777" w:rsidTr="00C2280E">
        <w:trPr>
          <w:trHeight w:val="288"/>
          <w:jc w:val="center"/>
        </w:trPr>
        <w:tc>
          <w:tcPr>
            <w:tcW w:w="465" w:type="dxa"/>
            <w:vMerge/>
            <w:vAlign w:val="center"/>
            <w:hideMark/>
          </w:tcPr>
          <w:p w14:paraId="13E2C2BA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7D5516A2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52467A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3.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669974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9116329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219B688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37217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F7C4C83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E8FED8A" w14:textId="53723CD1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2280E" w:rsidRPr="009C564F" w14:paraId="5C3447B1" w14:textId="77777777" w:rsidTr="00C2280E">
        <w:trPr>
          <w:trHeight w:val="288"/>
          <w:jc w:val="center"/>
        </w:trPr>
        <w:tc>
          <w:tcPr>
            <w:tcW w:w="465" w:type="dxa"/>
            <w:vMerge/>
            <w:vAlign w:val="center"/>
            <w:hideMark/>
          </w:tcPr>
          <w:p w14:paraId="6B93EF6F" w14:textId="77777777" w:rsidR="00C2280E" w:rsidRPr="009C564F" w:rsidRDefault="00C2280E" w:rsidP="009B2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25555F5A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37B412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7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03EF1C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2.00458359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4F8AD1C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0.81836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315DDE4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28EE620D" w14:textId="60940B52" w:rsidR="00C2280E" w:rsidRPr="009C564F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2280E" w:rsidRPr="009C564F" w14:paraId="3C87295C" w14:textId="77777777" w:rsidTr="00C2280E">
        <w:trPr>
          <w:trHeight w:val="288"/>
          <w:jc w:val="center"/>
        </w:trPr>
        <w:tc>
          <w:tcPr>
            <w:tcW w:w="9629" w:type="dxa"/>
            <w:gridSpan w:val="7"/>
            <w:shd w:val="clear" w:color="auto" w:fill="auto"/>
            <w:noWrap/>
            <w:vAlign w:val="bottom"/>
          </w:tcPr>
          <w:p w14:paraId="389162C6" w14:textId="77777777" w:rsidR="00C2280E" w:rsidRPr="00C2280E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</w:pPr>
          </w:p>
        </w:tc>
      </w:tr>
      <w:tr w:rsidR="00C2280E" w:rsidRPr="009C564F" w14:paraId="46CEF8FC" w14:textId="77777777" w:rsidTr="00C2280E">
        <w:trPr>
          <w:trHeight w:val="288"/>
          <w:jc w:val="center"/>
        </w:trPr>
        <w:tc>
          <w:tcPr>
            <w:tcW w:w="9629" w:type="dxa"/>
            <w:gridSpan w:val="7"/>
            <w:shd w:val="clear" w:color="auto" w:fill="auto"/>
            <w:noWrap/>
            <w:vAlign w:val="bottom"/>
            <w:hideMark/>
          </w:tcPr>
          <w:p w14:paraId="5CAF2944" w14:textId="77777777" w:rsidR="00C2280E" w:rsidRPr="00C2280E" w:rsidRDefault="00C2280E" w:rsidP="00C228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</w:pPr>
            <w:proofErr w:type="gramStart"/>
            <w:r w:rsidRPr="00C2280E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>2 way</w:t>
            </w:r>
            <w:proofErr w:type="gramEnd"/>
            <w:r w:rsidRPr="00C2280E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en-GB"/>
              </w:rPr>
              <w:t xml:space="preserve"> ANOVA followed by Tukey's multiple comparisons test</w:t>
            </w:r>
          </w:p>
        </w:tc>
      </w:tr>
      <w:tr w:rsidR="00C2280E" w:rsidRPr="009C564F" w14:paraId="3AE6CC4F" w14:textId="77777777" w:rsidTr="00C2280E">
        <w:trPr>
          <w:trHeight w:val="288"/>
          <w:jc w:val="center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D32A8E0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6B855E3B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gramStart"/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roups of comparison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7CFADC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ean Diff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B0CCD3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95.00% CI of diff.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0AE7AB8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ignificant?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0A6A3EF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ummary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3EBDF6A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djusted P Value</w:t>
            </w:r>
          </w:p>
        </w:tc>
      </w:tr>
      <w:tr w:rsidR="00C2280E" w:rsidRPr="009C564F" w14:paraId="74F835A8" w14:textId="77777777" w:rsidTr="00C2280E">
        <w:trPr>
          <w:trHeight w:val="288"/>
          <w:jc w:val="center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338D4A1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76420DD6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SN:MPT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19B36A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04E044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289 to 5.47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E1C8D15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85D4C8C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E4E82AF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33</w:t>
            </w:r>
          </w:p>
        </w:tc>
      </w:tr>
      <w:tr w:rsidR="00C2280E" w:rsidRPr="009C564F" w14:paraId="57D1593D" w14:textId="77777777" w:rsidTr="00C2280E">
        <w:trPr>
          <w:trHeight w:val="288"/>
          <w:jc w:val="center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12F762C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44D577D6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631E57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8FC208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911 to 4.15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31358E3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845EE35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1DD036C1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91</w:t>
            </w:r>
          </w:p>
        </w:tc>
      </w:tr>
      <w:tr w:rsidR="00C2280E" w:rsidRPr="009C564F" w14:paraId="050023DE" w14:textId="77777777" w:rsidTr="00C2280E">
        <w:trPr>
          <w:trHeight w:val="288"/>
          <w:jc w:val="center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5594BCF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1DBE0517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MPTP</w:t>
            </w:r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: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6025F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25C723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641 to 1.00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2554E46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DA8B4FC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4C34146B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39</w:t>
            </w:r>
          </w:p>
        </w:tc>
      </w:tr>
      <w:tr w:rsidR="00C2280E" w:rsidRPr="009C564F" w14:paraId="0B5534AB" w14:textId="77777777" w:rsidTr="00C2280E">
        <w:trPr>
          <w:trHeight w:val="288"/>
          <w:jc w:val="center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16CAAB3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70DD97ED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ST:MPT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1A4587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EA0B36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179 to 8.82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FBCCED0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956F29F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37A68BFD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</w:tr>
      <w:tr w:rsidR="00C2280E" w:rsidRPr="009C564F" w14:paraId="0F85DD0E" w14:textId="77777777" w:rsidTr="00C2280E">
        <w:trPr>
          <w:trHeight w:val="288"/>
          <w:jc w:val="center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ED229BC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3F97F22E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control</w:t>
            </w:r>
            <w:proofErr w:type="spellEnd"/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32A33B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ACE415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89 to 5.50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BB69E57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7E56FF5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1804E9B1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3</w:t>
            </w:r>
          </w:p>
        </w:tc>
      </w:tr>
      <w:tr w:rsidR="00C2280E" w:rsidRPr="009C564F" w14:paraId="6F536BFC" w14:textId="77777777" w:rsidTr="00C2280E">
        <w:trPr>
          <w:trHeight w:val="288"/>
          <w:jc w:val="center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D7E2CF1" w14:textId="77777777" w:rsidR="00C2280E" w:rsidRPr="009C564F" w:rsidRDefault="00C2280E" w:rsidP="009B2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564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0C8EDEA3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gram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MPTP</w:t>
            </w:r>
            <w:proofErr w:type="gramEnd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vs. </w:t>
            </w:r>
            <w:proofErr w:type="spellStart"/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:MPTP+aM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FFD8D2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2DE6AC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5.641 to -0.998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CF75462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76D3634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3C53371" w14:textId="77777777" w:rsidR="00C2280E" w:rsidRPr="009C564F" w:rsidRDefault="00C2280E" w:rsidP="00C22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564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8</w:t>
            </w:r>
          </w:p>
        </w:tc>
      </w:tr>
    </w:tbl>
    <w:p w14:paraId="3C96FA97" w14:textId="77777777" w:rsidR="00C2280E" w:rsidRDefault="00C2280E" w:rsidP="008C6122">
      <w:pPr>
        <w:jc w:val="center"/>
        <w:rPr>
          <w:b/>
          <w:sz w:val="28"/>
          <w:lang w:val="en-US"/>
        </w:rPr>
      </w:pPr>
    </w:p>
    <w:p w14:paraId="284A89B0" w14:textId="77777777" w:rsidR="00C2280E" w:rsidRDefault="00C2280E" w:rsidP="008C6122">
      <w:pPr>
        <w:jc w:val="center"/>
        <w:rPr>
          <w:b/>
          <w:sz w:val="28"/>
          <w:lang w:val="en-US"/>
        </w:rPr>
      </w:pPr>
    </w:p>
    <w:p w14:paraId="16C6BD50" w14:textId="0BADF1A3" w:rsidR="00CF668D" w:rsidRPr="003B63D2" w:rsidRDefault="00CF668D" w:rsidP="00CF668D">
      <w:pPr>
        <w:jc w:val="center"/>
        <w:rPr>
          <w:b/>
          <w:lang w:val="en-US"/>
        </w:rPr>
      </w:pPr>
      <w:r w:rsidRPr="003B63D2">
        <w:rPr>
          <w:b/>
          <w:lang w:val="en-US"/>
        </w:rPr>
        <w:lastRenderedPageBreak/>
        <w:t>FIG</w:t>
      </w:r>
      <w:r>
        <w:rPr>
          <w:b/>
          <w:lang w:val="en-US"/>
        </w:rPr>
        <w:t xml:space="preserve">. </w:t>
      </w:r>
      <w:r>
        <w:rPr>
          <w:b/>
          <w:lang w:val="en-US"/>
        </w:rPr>
        <w:t>5</w:t>
      </w:r>
      <w:r w:rsidRPr="003B63D2">
        <w:rPr>
          <w:b/>
          <w:lang w:val="en-US"/>
        </w:rPr>
        <w:t xml:space="preserve">. </w:t>
      </w:r>
      <w:r w:rsidRPr="009C564F">
        <w:rPr>
          <w:b/>
        </w:rPr>
        <w:t>STATE</w:t>
      </w:r>
      <w:r>
        <w:rPr>
          <w:b/>
        </w:rPr>
        <w:t xml:space="preserve"> </w:t>
      </w:r>
      <w:r w:rsidRPr="009C564F">
        <w:rPr>
          <w:b/>
        </w:rPr>
        <w:t>3 AND STATE 4 DURING RESPIRATION</w:t>
      </w:r>
    </w:p>
    <w:tbl>
      <w:tblPr>
        <w:tblpPr w:leftFromText="141" w:rightFromText="141" w:horzAnchor="page" w:tblpX="2360" w:tblpY="766"/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"/>
        <w:gridCol w:w="961"/>
        <w:gridCol w:w="442"/>
        <w:gridCol w:w="1396"/>
        <w:gridCol w:w="971"/>
        <w:gridCol w:w="828"/>
        <w:gridCol w:w="335"/>
        <w:gridCol w:w="828"/>
        <w:gridCol w:w="828"/>
        <w:gridCol w:w="335"/>
      </w:tblGrid>
      <w:tr w:rsidR="000333CC" w:rsidRPr="000333CC" w14:paraId="63609CD5" w14:textId="77777777" w:rsidTr="000333CC">
        <w:trPr>
          <w:trHeight w:val="312"/>
        </w:trPr>
        <w:tc>
          <w:tcPr>
            <w:tcW w:w="7366" w:type="dxa"/>
            <w:gridSpan w:val="10"/>
            <w:shd w:val="clear" w:color="auto" w:fill="auto"/>
            <w:noWrap/>
            <w:vAlign w:val="bottom"/>
            <w:hideMark/>
          </w:tcPr>
          <w:p w14:paraId="70A775D7" w14:textId="0FABBE4A" w:rsidR="000333CC" w:rsidRPr="000333CC" w:rsidRDefault="000333CC" w:rsidP="00033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iCs/>
                <w:color w:val="000000"/>
                <w:sz w:val="18"/>
                <w:szCs w:val="18"/>
                <w:lang w:eastAsia="en-GB"/>
              </w:rPr>
              <w:t>VARIABLES: O</w:t>
            </w:r>
            <w:r w:rsidRPr="000333CC">
              <w:rPr>
                <w:rFonts w:ascii="Calibri" w:eastAsia="Times New Roman" w:hAnsi="Calibri" w:cs="Calibri"/>
                <w:b/>
                <w:bCs/>
                <w:iCs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iCs/>
                <w:color w:val="000000"/>
                <w:sz w:val="18"/>
                <w:szCs w:val="18"/>
                <w:lang w:eastAsia="en-GB"/>
              </w:rPr>
              <w:t>FLUX (PMOL/S·MG PROT</w:t>
            </w:r>
            <w:r w:rsidRPr="000333CC">
              <w:rPr>
                <w:rFonts w:ascii="Calibri" w:eastAsia="Times New Roman" w:hAnsi="Calibri" w:cs="Calibri"/>
                <w:b/>
                <w:bCs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AE05C1" w:rsidRPr="000333CC" w14:paraId="385ED36A" w14:textId="77777777" w:rsidTr="000333CC">
        <w:trPr>
          <w:trHeight w:val="300"/>
        </w:trPr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0C6D8E98" w14:textId="77777777" w:rsidR="00AE05C1" w:rsidRPr="000333CC" w:rsidRDefault="00AE05C1" w:rsidP="0003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2041051" w14:textId="77777777" w:rsidR="00AE05C1" w:rsidRPr="000333CC" w:rsidRDefault="00AE05C1" w:rsidP="0003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50F2EEFB" w14:textId="77777777" w:rsidR="00AE05C1" w:rsidRPr="000333CC" w:rsidRDefault="00AE05C1" w:rsidP="0003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2C7012E" w14:textId="77777777" w:rsidR="00AE05C1" w:rsidRPr="000333CC" w:rsidRDefault="00AE05C1" w:rsidP="0003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34" w:type="dxa"/>
            <w:gridSpan w:val="3"/>
            <w:shd w:val="clear" w:color="auto" w:fill="auto"/>
            <w:noWrap/>
            <w:vAlign w:val="bottom"/>
            <w:hideMark/>
          </w:tcPr>
          <w:p w14:paraId="77850E0F" w14:textId="77777777" w:rsidR="00AE05C1" w:rsidRPr="000333CC" w:rsidRDefault="00AE05C1" w:rsidP="00033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 I+II</w:t>
            </w:r>
          </w:p>
        </w:tc>
        <w:tc>
          <w:tcPr>
            <w:tcW w:w="1991" w:type="dxa"/>
            <w:gridSpan w:val="3"/>
            <w:shd w:val="clear" w:color="auto" w:fill="auto"/>
            <w:noWrap/>
            <w:vAlign w:val="bottom"/>
            <w:hideMark/>
          </w:tcPr>
          <w:p w14:paraId="4679592C" w14:textId="77777777" w:rsidR="00AE05C1" w:rsidRPr="000333CC" w:rsidRDefault="00AE05C1" w:rsidP="00033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 II</w:t>
            </w:r>
          </w:p>
        </w:tc>
      </w:tr>
      <w:tr w:rsidR="00AE05C1" w:rsidRPr="000333CC" w14:paraId="039F7D28" w14:textId="77777777" w:rsidTr="000333CC">
        <w:trPr>
          <w:trHeight w:val="300"/>
        </w:trPr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28E14899" w14:textId="77777777" w:rsidR="00AE05C1" w:rsidRPr="000333CC" w:rsidRDefault="00AE05C1" w:rsidP="00033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5AAED2C" w14:textId="77777777" w:rsidR="00AE05C1" w:rsidRPr="000333CC" w:rsidRDefault="00AE05C1" w:rsidP="0003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695997C9" w14:textId="77777777" w:rsidR="00AE05C1" w:rsidRPr="000333CC" w:rsidRDefault="00AE05C1" w:rsidP="0003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D20DBF4" w14:textId="77777777" w:rsidR="00AE05C1" w:rsidRPr="000333CC" w:rsidRDefault="00AE05C1" w:rsidP="000333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0A2E2A0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3DCFCCC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DEV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2FDB14CC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2B9A52A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01E193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DEV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0E37896B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AE05C1" w:rsidRPr="000333CC" w14:paraId="0A434C43" w14:textId="77777777" w:rsidTr="000333CC">
        <w:trPr>
          <w:trHeight w:val="288"/>
        </w:trPr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8910C40" w14:textId="77777777" w:rsidR="00AE05C1" w:rsidRPr="000333CC" w:rsidRDefault="00AE05C1" w:rsidP="00033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ubstatia</w:t>
            </w:r>
            <w:proofErr w:type="spellEnd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nigra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0F8FA6E1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OS</w:t>
            </w: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+/+</w:t>
            </w: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501BEFD" w14:textId="77777777" w:rsidR="00AE05C1" w:rsidRPr="000333CC" w:rsidRDefault="00AE05C1" w:rsidP="00033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F089AB1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236DA4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65.2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31F170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9.39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61082CC1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1A9C481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0.9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8E43AEB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96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26B509BD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E05C1" w:rsidRPr="000333CC" w14:paraId="69B9AC1C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52D16D72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476096B7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5F82BE53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5CC59CF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9E2400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4.7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CD810FA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7.29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08104621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5F047A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8.1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3BA7C5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.86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4E9FF653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E05C1" w:rsidRPr="000333CC" w14:paraId="6DD05D75" w14:textId="77777777" w:rsidTr="000333CC">
        <w:trPr>
          <w:trHeight w:val="300"/>
        </w:trPr>
        <w:tc>
          <w:tcPr>
            <w:tcW w:w="442" w:type="dxa"/>
            <w:vMerge/>
            <w:vAlign w:val="center"/>
            <w:hideMark/>
          </w:tcPr>
          <w:p w14:paraId="130CA5D6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6742B94A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05CB2EB8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ECBEC5C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376302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0.7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7DE188B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1.25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1E607E04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CF1A1E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2.4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229F9B9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.82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1F5DD566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E05C1" w:rsidRPr="000333CC" w14:paraId="3C7D81AF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6D9E3335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691F730F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68DFB8F" w14:textId="77777777" w:rsidR="00AE05C1" w:rsidRPr="000333CC" w:rsidRDefault="00AE05C1" w:rsidP="00033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FF8997B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F24D954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5.8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B23699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03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66E53F35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B6B3DE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0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31EF670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.82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25E0CF4D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E05C1" w:rsidRPr="000333CC" w14:paraId="26F3FBF2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35E4DFB5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2866E105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0DD3547C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F5CE073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91B9FF4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4.7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3D41701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93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1A834028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840FA40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2.5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CD3A2D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.72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6F3D8A6A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E05C1" w:rsidRPr="000333CC" w14:paraId="3B376999" w14:textId="77777777" w:rsidTr="000333CC">
        <w:trPr>
          <w:trHeight w:val="300"/>
        </w:trPr>
        <w:tc>
          <w:tcPr>
            <w:tcW w:w="442" w:type="dxa"/>
            <w:vMerge/>
            <w:vAlign w:val="center"/>
            <w:hideMark/>
          </w:tcPr>
          <w:p w14:paraId="79153B11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3E87F84E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014DAF5E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C4D5343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7FE7F6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1.3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EF2BDAC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89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11631D7E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26F327B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8.4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EF06C02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68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086C3B9B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E05C1" w:rsidRPr="000333CC" w14:paraId="4935EF03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57DAE693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03CC86FF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OS</w:t>
            </w: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/-</w:t>
            </w: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863A633" w14:textId="77777777" w:rsidR="00AE05C1" w:rsidRPr="000333CC" w:rsidRDefault="00AE05C1" w:rsidP="00033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1EBC9E6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DAD2816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8.4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6E7C24B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58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041569C0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486AE8F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5.3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DE38C8C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3.41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1D93C694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E05C1" w:rsidRPr="000333CC" w14:paraId="50254044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351F185D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04F66C33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7CA18DC8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CC926C5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BE129CF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2.5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80DC6A8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8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438B20C7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B7554F9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2.4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F49B6C3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99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79F53CAA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E05C1" w:rsidRPr="000333CC" w14:paraId="5227417E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401F49F1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0B648935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2AF063E3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334C6B1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B75C39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6.3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759F46F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82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01033EBD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48A8829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4.5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196933F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01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089B8AC4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E05C1" w:rsidRPr="000333CC" w14:paraId="1B20D0BE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47085E45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271556FB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8B6B3D2" w14:textId="77777777" w:rsidR="00AE05C1" w:rsidRPr="000333CC" w:rsidRDefault="00AE05C1" w:rsidP="00033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41D7AEC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017E7C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.4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5E3137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4.57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5692E079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BA6576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2.8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D3421A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.37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7B9B97F0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E05C1" w:rsidRPr="000333CC" w14:paraId="77EE179C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54F4DAEB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507F57AA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4052FCFC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AC01C6C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0F4303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1.8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8A9385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49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724A2F74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30B62B0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7.2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6D5C2FF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72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51A667EF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E05C1" w:rsidRPr="000333CC" w14:paraId="07666C34" w14:textId="77777777" w:rsidTr="000333CC">
        <w:trPr>
          <w:trHeight w:val="300"/>
        </w:trPr>
        <w:tc>
          <w:tcPr>
            <w:tcW w:w="442" w:type="dxa"/>
            <w:vMerge/>
            <w:vAlign w:val="center"/>
            <w:hideMark/>
          </w:tcPr>
          <w:p w14:paraId="040CA912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74BED281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579E9D31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B01443A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A366B1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A79DCB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51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5E5D5A92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E688D79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2.4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C082D27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74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70B914F8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E05C1" w:rsidRPr="000333CC" w14:paraId="382C94FA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7F51AEF9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7BB28D79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NOS</w:t>
            </w: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+/+</w:t>
            </w: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BEA6773" w14:textId="77777777" w:rsidR="00AE05C1" w:rsidRPr="000333CC" w:rsidRDefault="00AE05C1" w:rsidP="00033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A8F706F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BD91B02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52.2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EDD68C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2.49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394C82E4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4629FD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5.4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C59B7C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8.6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5CEAD650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E05C1" w:rsidRPr="000333CC" w14:paraId="13269F0F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215C1376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64636B22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5511EC50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BA3A7A9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63B5C4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0.6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C4102F5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.03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751B5A46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5633780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7.2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54FDF2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28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699EFB96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E05C1" w:rsidRPr="000333CC" w14:paraId="1EEBD507" w14:textId="77777777" w:rsidTr="000333CC">
        <w:trPr>
          <w:trHeight w:val="300"/>
        </w:trPr>
        <w:tc>
          <w:tcPr>
            <w:tcW w:w="442" w:type="dxa"/>
            <w:vMerge/>
            <w:vAlign w:val="center"/>
            <w:hideMark/>
          </w:tcPr>
          <w:p w14:paraId="4BB0B5B3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55377728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4BE31F49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334009E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08AA14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4.2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071A4B2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.2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12C81BEE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1E43615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6.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AFB7515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18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2BC77BF9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E05C1" w:rsidRPr="000333CC" w14:paraId="6C9FC440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585831A7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4A75B1C7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031FE87" w14:textId="77777777" w:rsidR="00AE05C1" w:rsidRPr="000333CC" w:rsidRDefault="00AE05C1" w:rsidP="00033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8FE55B6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02B0AB3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5.2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E4637DD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1.96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46D9F406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27362BF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7.2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FA007B1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42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0953BDA9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E05C1" w:rsidRPr="000333CC" w14:paraId="31DCD367" w14:textId="77777777" w:rsidTr="000333CC">
        <w:trPr>
          <w:trHeight w:val="300"/>
        </w:trPr>
        <w:tc>
          <w:tcPr>
            <w:tcW w:w="442" w:type="dxa"/>
            <w:vMerge/>
            <w:vAlign w:val="center"/>
            <w:hideMark/>
          </w:tcPr>
          <w:p w14:paraId="4838AC82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413EC860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2099D9DA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94744E8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2B4169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6.6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C793DC5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9.3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0243AC9A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9413123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9.9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506F777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2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0750626E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E05C1" w:rsidRPr="000333CC" w14:paraId="63F9A8FB" w14:textId="77777777" w:rsidTr="000333CC">
        <w:trPr>
          <w:trHeight w:val="300"/>
        </w:trPr>
        <w:tc>
          <w:tcPr>
            <w:tcW w:w="442" w:type="dxa"/>
            <w:vMerge/>
            <w:vAlign w:val="center"/>
            <w:hideMark/>
          </w:tcPr>
          <w:p w14:paraId="7FA6EE28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420B6945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4AD255E8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23676F5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E7E4807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2.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D9E2922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8.47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479CE02F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85134F4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9.7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E69523B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91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79844FE3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E05C1" w:rsidRPr="000333CC" w14:paraId="3D4F8564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7BD48636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232DCE70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NOS</w:t>
            </w: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/-</w:t>
            </w: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F556C3D" w14:textId="77777777" w:rsidR="00AE05C1" w:rsidRPr="000333CC" w:rsidRDefault="00AE05C1" w:rsidP="00033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B2639EC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8903CE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4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63AD10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.34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65F2ED44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3853B38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0.6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93DB44E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94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6F3AC975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E05C1" w:rsidRPr="000333CC" w14:paraId="39AD1A08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2EBD18C8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276C8720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0988A1A2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9AD7082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C20EF4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7.1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8C49DC7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01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39E5ADF1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B4EB770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9.3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5E02911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02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139441CD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E05C1" w:rsidRPr="000333CC" w14:paraId="2C4A3B71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40CC8677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014F49BE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59CCAE93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C523238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5D541B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0.8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704768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25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21703215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83E062D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2.5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E7FCF2E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26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783BE196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E05C1" w:rsidRPr="000333CC" w14:paraId="1B31DD0E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36D732F2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78CA4008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207761C" w14:textId="77777777" w:rsidR="00AE05C1" w:rsidRPr="000333CC" w:rsidRDefault="00AE05C1" w:rsidP="00033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34AC5BE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91055C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9.2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487643A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96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691CDBAF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324C7E1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9.6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514CD85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81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0A1D2570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E05C1" w:rsidRPr="000333CC" w14:paraId="28988D36" w14:textId="77777777" w:rsidTr="000333CC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62FA31BC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3352D65C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0BF651D4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3ADF3A8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3692C01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2.9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C9F024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92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420E5D62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215D4E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9.1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70557F8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17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530CAEBE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E05C1" w:rsidRPr="000333CC" w14:paraId="015B047F" w14:textId="77777777" w:rsidTr="000333CC">
        <w:trPr>
          <w:trHeight w:val="300"/>
        </w:trPr>
        <w:tc>
          <w:tcPr>
            <w:tcW w:w="442" w:type="dxa"/>
            <w:vMerge/>
            <w:vAlign w:val="center"/>
            <w:hideMark/>
          </w:tcPr>
          <w:p w14:paraId="7F6E1074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1" w:type="dxa"/>
            <w:vMerge/>
            <w:vAlign w:val="center"/>
            <w:hideMark/>
          </w:tcPr>
          <w:p w14:paraId="3C7A290D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3585BBC1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680A165" w14:textId="77777777" w:rsidR="00AE05C1" w:rsidRPr="000333CC" w:rsidRDefault="00AE05C1" w:rsidP="00033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BC8810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9.9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EBCCEFE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16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1C5D9F72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BAA298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3.1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8FC7450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41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14:paraId="38070BC3" w14:textId="77777777" w:rsidR="00AE05C1" w:rsidRPr="000333CC" w:rsidRDefault="00AE05C1" w:rsidP="00033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</w:tbl>
    <w:p w14:paraId="4E90E18E" w14:textId="77777777" w:rsidR="00C2280E" w:rsidRDefault="00C2280E" w:rsidP="00226B8E">
      <w:pPr>
        <w:rPr>
          <w:b/>
          <w:sz w:val="28"/>
          <w:lang w:val="en-US"/>
        </w:rPr>
      </w:pPr>
    </w:p>
    <w:p w14:paraId="776B67B4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6E766903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4FA78569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68B5E795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25822230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0C6643DD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4A462025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7F4C0161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4F2A5208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2599D39A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1957747E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4B1CCC6E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2ADB7CD1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41502422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49CB761B" w14:textId="6A27AA69" w:rsidR="000333CC" w:rsidRDefault="000333CC" w:rsidP="000333CC">
      <w:pPr>
        <w:rPr>
          <w:rFonts w:ascii="Calibri" w:eastAsia="Times New Roman" w:hAnsi="Calibri" w:cs="Calibri"/>
          <w:b/>
          <w:bCs/>
          <w:iCs/>
          <w:color w:val="000000"/>
          <w:lang w:eastAsia="en-GB"/>
        </w:rPr>
      </w:pPr>
    </w:p>
    <w:tbl>
      <w:tblPr>
        <w:tblpPr w:leftFromText="141" w:rightFromText="141" w:vertAnchor="text" w:horzAnchor="page" w:tblpX="2326" w:tblpY="312"/>
        <w:tblW w:w="7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"/>
        <w:gridCol w:w="989"/>
        <w:gridCol w:w="442"/>
        <w:gridCol w:w="1160"/>
        <w:gridCol w:w="960"/>
        <w:gridCol w:w="960"/>
        <w:gridCol w:w="308"/>
        <w:gridCol w:w="960"/>
        <w:gridCol w:w="960"/>
        <w:gridCol w:w="308"/>
      </w:tblGrid>
      <w:tr w:rsidR="00226B8E" w:rsidRPr="000333CC" w14:paraId="03AACC3A" w14:textId="77777777" w:rsidTr="00226B8E">
        <w:trPr>
          <w:trHeight w:val="288"/>
        </w:trPr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6A634D5" w14:textId="77777777" w:rsidR="000333CC" w:rsidRPr="000333CC" w:rsidRDefault="000333CC" w:rsidP="00226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riatum</w:t>
            </w:r>
          </w:p>
        </w:tc>
        <w:tc>
          <w:tcPr>
            <w:tcW w:w="989" w:type="dxa"/>
            <w:vMerge w:val="restart"/>
            <w:shd w:val="clear" w:color="auto" w:fill="auto"/>
            <w:noWrap/>
            <w:vAlign w:val="center"/>
            <w:hideMark/>
          </w:tcPr>
          <w:p w14:paraId="21459E0E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OS</w:t>
            </w: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+/+</w:t>
            </w: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6CD4E4A" w14:textId="77777777" w:rsidR="000333CC" w:rsidRPr="000333CC" w:rsidRDefault="000333CC" w:rsidP="00226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D412023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A9B7C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53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BA36F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.17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BA9CCC9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237C6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6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29166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34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7E50FA99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56097A13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4A697E4C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4C1F1069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5EC56E13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71CB840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557EE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8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AEF6C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.44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4DFD149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CA932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2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3CE8A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86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F3742C7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2974696D" w14:textId="77777777" w:rsidTr="00226B8E">
        <w:trPr>
          <w:trHeight w:val="300"/>
        </w:trPr>
        <w:tc>
          <w:tcPr>
            <w:tcW w:w="442" w:type="dxa"/>
            <w:vMerge/>
            <w:vAlign w:val="center"/>
            <w:hideMark/>
          </w:tcPr>
          <w:p w14:paraId="449D0411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56B1DFDC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00E5D30B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BDDF17D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60D7E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62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09240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.63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7FB75998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50CD6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6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A47E1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38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72A47048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4250A5F4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71FD4A65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1D1BEFB1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3C71B76" w14:textId="77777777" w:rsidR="000333CC" w:rsidRPr="000333CC" w:rsidRDefault="000333CC" w:rsidP="00226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875669F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E92B0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3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E5B3A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.40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37EB27C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226E6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1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B15F5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58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0B607A8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0FC4CE2F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2AFB4707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04E092AA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3667434C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28D95A6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2CF60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2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AA06A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.67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278FD2A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51B6F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3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A4FBC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0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AE1B40B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6E463696" w14:textId="77777777" w:rsidTr="00226B8E">
        <w:trPr>
          <w:trHeight w:val="300"/>
        </w:trPr>
        <w:tc>
          <w:tcPr>
            <w:tcW w:w="442" w:type="dxa"/>
            <w:vMerge/>
            <w:vAlign w:val="center"/>
            <w:hideMark/>
          </w:tcPr>
          <w:p w14:paraId="0C269FCB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40CCE37F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0F40542F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1EA48C5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6822A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8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C3B82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86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BB3B12F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13271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5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8CEC7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62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8C164D6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4B2CA5E4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16A91853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 w:val="restart"/>
            <w:shd w:val="clear" w:color="auto" w:fill="auto"/>
            <w:noWrap/>
            <w:vAlign w:val="center"/>
            <w:hideMark/>
          </w:tcPr>
          <w:p w14:paraId="7016D721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OS</w:t>
            </w: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/-</w:t>
            </w: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74808EC" w14:textId="77777777" w:rsidR="000333CC" w:rsidRPr="000333CC" w:rsidRDefault="000333CC" w:rsidP="00226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18B09FE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B4152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42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5BDC9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.89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22DE7714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AF071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5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6EA8B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.12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1D09D3A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312EB0FC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0AE50448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0EE1F994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0E3057D1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FA5B77A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CB942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59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BEF39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.50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A7513CE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5A539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4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037F3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45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10F409E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26B8E" w:rsidRPr="000333CC" w14:paraId="40EFBEF0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6748873D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64792B3D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177CBB93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734A5E9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D9544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1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41F54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.49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2092BA40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FEFD5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4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09C43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72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C97A708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612C1D6A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487CDFA5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799C8A57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5741DCD" w14:textId="77777777" w:rsidR="000333CC" w:rsidRPr="000333CC" w:rsidRDefault="000333CC" w:rsidP="00226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2A7EE0E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46BDA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2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A38BA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28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43AF09B1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3A823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2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62293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.05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00955C4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0210A8C8" w14:textId="77777777" w:rsidTr="00226B8E">
        <w:trPr>
          <w:trHeight w:val="300"/>
        </w:trPr>
        <w:tc>
          <w:tcPr>
            <w:tcW w:w="442" w:type="dxa"/>
            <w:vMerge/>
            <w:vAlign w:val="center"/>
            <w:hideMark/>
          </w:tcPr>
          <w:p w14:paraId="747143D8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3844BB97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3FDD6F17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CFB9A07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0BBC2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9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FEAAC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55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761AC995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45821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3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5E5B2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5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069B34E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26B8E" w:rsidRPr="000333CC" w14:paraId="58E6B8BA" w14:textId="77777777" w:rsidTr="00226B8E">
        <w:trPr>
          <w:trHeight w:val="300"/>
        </w:trPr>
        <w:tc>
          <w:tcPr>
            <w:tcW w:w="442" w:type="dxa"/>
            <w:vMerge/>
            <w:vAlign w:val="center"/>
            <w:hideMark/>
          </w:tcPr>
          <w:p w14:paraId="5427B448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123C0DC5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24E9005B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9BF68F8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AB7A0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7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3648C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88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CC50628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A0851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DF8D2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.65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CEF71A0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557E4690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26499ADA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 w:val="restart"/>
            <w:shd w:val="clear" w:color="auto" w:fill="auto"/>
            <w:noWrap/>
            <w:vAlign w:val="center"/>
            <w:hideMark/>
          </w:tcPr>
          <w:p w14:paraId="70C66A85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NOS</w:t>
            </w: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+/+</w:t>
            </w: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6F15B8B" w14:textId="77777777" w:rsidR="000333CC" w:rsidRPr="000333CC" w:rsidRDefault="000333CC" w:rsidP="00226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4519446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224C8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3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A0776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.19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7E3D2EFA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0295B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6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F3757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21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F7ACFAE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26B8E" w:rsidRPr="000333CC" w14:paraId="6830BA4F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6865E1FE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279BCBC1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1EE475F8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D8E702E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25A52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9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FCBCF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24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53AC41B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1F59C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1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8252F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40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17748CD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26B8E" w:rsidRPr="000333CC" w14:paraId="0C54B0EB" w14:textId="77777777" w:rsidTr="00226B8E">
        <w:trPr>
          <w:trHeight w:val="300"/>
        </w:trPr>
        <w:tc>
          <w:tcPr>
            <w:tcW w:w="442" w:type="dxa"/>
            <w:vMerge/>
            <w:vAlign w:val="center"/>
            <w:hideMark/>
          </w:tcPr>
          <w:p w14:paraId="306860BC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2F53E5B0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409F5F2A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D129A03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AB3112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4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63A0E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.19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76E25F7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370BE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5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8CDBE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21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28F9A5A7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4B5AC7C6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2813D228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1B721782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2FC9AF1" w14:textId="77777777" w:rsidR="000333CC" w:rsidRPr="000333CC" w:rsidRDefault="000333CC" w:rsidP="00226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FD0B252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5B20E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5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CB1C2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.59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45C1DE5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3996F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5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1F67E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72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B69F7F9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26B8E" w:rsidRPr="000333CC" w14:paraId="20A3B6C2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74AED93C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72D0B89F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4C47A645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3C27E4E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45CFE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3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02A0F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01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AFA3440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35AF0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4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45B04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29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4147A47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26B8E" w:rsidRPr="000333CC" w14:paraId="0C28B053" w14:textId="77777777" w:rsidTr="00226B8E">
        <w:trPr>
          <w:trHeight w:val="300"/>
        </w:trPr>
        <w:tc>
          <w:tcPr>
            <w:tcW w:w="442" w:type="dxa"/>
            <w:vMerge/>
            <w:vAlign w:val="center"/>
            <w:hideMark/>
          </w:tcPr>
          <w:p w14:paraId="43A6F676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7749D95E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6724D672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B43B174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B610B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6BBC9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60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7F1EF139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9046D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4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BB905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72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7D85AC1C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4FDB427B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10012743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 w:val="restart"/>
            <w:shd w:val="clear" w:color="auto" w:fill="auto"/>
            <w:noWrap/>
            <w:vAlign w:val="center"/>
            <w:hideMark/>
          </w:tcPr>
          <w:p w14:paraId="174BF748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NOS</w:t>
            </w: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/-</w:t>
            </w: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85A32A3" w14:textId="77777777" w:rsidR="000333CC" w:rsidRPr="000333CC" w:rsidRDefault="000333CC" w:rsidP="00226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7557ADF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786D1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89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BD68B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7.09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1C26B70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07277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5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423B6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04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EEAC6D9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1DF5B924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299245BF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6B8A7ACA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3A957F62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444B0F0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4B4F7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9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F300A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.21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542ADFA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90818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84400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92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E35B88C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26B8E" w:rsidRPr="000333CC" w14:paraId="42BEB8CD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76CC4B4E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1671D624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2830DEA6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5DA494A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A848F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93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C3259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7.09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4B245659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18240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4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EBCFF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04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E65641E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7CE212AB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29C46B83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6F5D4EAA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99FB3EF" w14:textId="77777777" w:rsidR="000333CC" w:rsidRPr="000333CC" w:rsidRDefault="000333CC" w:rsidP="00226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EC6D27C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59FCA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3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FB976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60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68ABCBC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73C1C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6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9C068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.06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8674581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6B8E" w:rsidRPr="000333CC" w14:paraId="55C6C92A" w14:textId="77777777" w:rsidTr="00226B8E">
        <w:trPr>
          <w:trHeight w:val="288"/>
        </w:trPr>
        <w:tc>
          <w:tcPr>
            <w:tcW w:w="442" w:type="dxa"/>
            <w:vMerge/>
            <w:vAlign w:val="center"/>
            <w:hideMark/>
          </w:tcPr>
          <w:p w14:paraId="07F31BCB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147DDCFE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3B93B020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BD889C7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A5C14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8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B3B5D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36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28C13F4B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5F84A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3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2F2C5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14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79838C5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26B8E" w:rsidRPr="000333CC" w14:paraId="28CBF572" w14:textId="77777777" w:rsidTr="00226B8E">
        <w:trPr>
          <w:trHeight w:val="300"/>
        </w:trPr>
        <w:tc>
          <w:tcPr>
            <w:tcW w:w="442" w:type="dxa"/>
            <w:vMerge/>
            <w:vAlign w:val="center"/>
            <w:hideMark/>
          </w:tcPr>
          <w:p w14:paraId="462023CE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5A0A5D9E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2" w:type="dxa"/>
            <w:vMerge/>
            <w:vAlign w:val="center"/>
            <w:hideMark/>
          </w:tcPr>
          <w:p w14:paraId="5AB650B0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F42450F" w14:textId="77777777" w:rsidR="000333CC" w:rsidRPr="000333CC" w:rsidRDefault="000333CC" w:rsidP="00226B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33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TP+aM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0111D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1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D5603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60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F5967B7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C9AEA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7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FEF21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.06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385A306" w14:textId="77777777" w:rsidR="000333CC" w:rsidRPr="000333CC" w:rsidRDefault="000333CC" w:rsidP="00226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33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</w:tbl>
    <w:p w14:paraId="5022ED35" w14:textId="77777777" w:rsidR="000333CC" w:rsidRPr="000333CC" w:rsidRDefault="000333CC" w:rsidP="000333CC">
      <w:pPr>
        <w:rPr>
          <w:rFonts w:ascii="Calibri" w:eastAsia="Times New Roman" w:hAnsi="Calibri" w:cs="Calibri"/>
          <w:b/>
          <w:bCs/>
          <w:iCs/>
          <w:color w:val="000000"/>
          <w:lang w:eastAsia="en-GB"/>
        </w:rPr>
      </w:pPr>
    </w:p>
    <w:p w14:paraId="6BA516E6" w14:textId="77777777" w:rsidR="000333CC" w:rsidRDefault="000333CC" w:rsidP="008C6122">
      <w:pPr>
        <w:jc w:val="center"/>
        <w:rPr>
          <w:b/>
          <w:sz w:val="28"/>
          <w:lang w:val="en-US"/>
        </w:rPr>
      </w:pPr>
    </w:p>
    <w:p w14:paraId="32494C9C" w14:textId="77777777" w:rsidR="00E341D8" w:rsidRDefault="00E341D8" w:rsidP="008C6122">
      <w:pPr>
        <w:jc w:val="center"/>
        <w:rPr>
          <w:b/>
          <w:sz w:val="28"/>
          <w:lang w:val="en-US"/>
        </w:rPr>
      </w:pPr>
    </w:p>
    <w:p w14:paraId="410CC44E" w14:textId="77777777" w:rsidR="00E341D8" w:rsidRDefault="00E341D8" w:rsidP="008C6122">
      <w:pPr>
        <w:jc w:val="center"/>
        <w:rPr>
          <w:b/>
          <w:sz w:val="28"/>
          <w:lang w:val="en-US"/>
        </w:rPr>
      </w:pPr>
    </w:p>
    <w:p w14:paraId="21D3B0B1" w14:textId="77777777" w:rsidR="00E341D8" w:rsidRDefault="00E341D8" w:rsidP="008C6122">
      <w:pPr>
        <w:jc w:val="center"/>
        <w:rPr>
          <w:b/>
          <w:sz w:val="28"/>
          <w:lang w:val="en-US"/>
        </w:rPr>
      </w:pPr>
    </w:p>
    <w:p w14:paraId="7551B5FA" w14:textId="75BB0594" w:rsidR="00E341D8" w:rsidRDefault="00E341D8" w:rsidP="008C6122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>STATISTICS</w:t>
      </w:r>
    </w:p>
    <w:p w14:paraId="5ABF3E04" w14:textId="49154912" w:rsidR="00E341D8" w:rsidRDefault="00E341D8" w:rsidP="008C6122">
      <w:pPr>
        <w:jc w:val="center"/>
        <w:rPr>
          <w:b/>
          <w:sz w:val="28"/>
          <w:lang w:val="en-US"/>
        </w:rPr>
      </w:pPr>
      <w:r w:rsidRPr="009C2314">
        <w:rPr>
          <w:noProof/>
          <w:lang w:val="es-ES_tradnl" w:eastAsia="es-ES_tradnl"/>
        </w:rPr>
        <w:drawing>
          <wp:inline distT="0" distB="0" distL="0" distR="0" wp14:anchorId="50A120AA" wp14:editId="6DA798B8">
            <wp:extent cx="5755640" cy="6658544"/>
            <wp:effectExtent l="0" t="0" r="1016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6658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1EEB6" w14:textId="77777777" w:rsidR="00E341D8" w:rsidRDefault="00E341D8" w:rsidP="008C6122">
      <w:pPr>
        <w:jc w:val="center"/>
        <w:rPr>
          <w:b/>
          <w:sz w:val="28"/>
          <w:lang w:val="en-US"/>
        </w:rPr>
      </w:pPr>
    </w:p>
    <w:p w14:paraId="33EB8B91" w14:textId="77777777" w:rsidR="00E341D8" w:rsidRDefault="00E341D8" w:rsidP="008C6122">
      <w:pPr>
        <w:jc w:val="center"/>
        <w:rPr>
          <w:b/>
          <w:sz w:val="28"/>
          <w:lang w:val="en-US"/>
        </w:rPr>
      </w:pPr>
    </w:p>
    <w:p w14:paraId="6E55F73A" w14:textId="77777777" w:rsidR="00E341D8" w:rsidRDefault="00E341D8" w:rsidP="008C6122">
      <w:pPr>
        <w:jc w:val="center"/>
        <w:rPr>
          <w:b/>
          <w:sz w:val="28"/>
          <w:lang w:val="en-US"/>
        </w:rPr>
      </w:pPr>
    </w:p>
    <w:p w14:paraId="519AAA60" w14:textId="33BAE40B" w:rsidR="00E341D8" w:rsidRDefault="00E341D8" w:rsidP="008C6122">
      <w:pPr>
        <w:jc w:val="center"/>
        <w:rPr>
          <w:b/>
          <w:sz w:val="28"/>
          <w:lang w:val="en-US"/>
        </w:rPr>
      </w:pPr>
      <w:r w:rsidRPr="009C2314">
        <w:rPr>
          <w:noProof/>
          <w:lang w:val="es-ES_tradnl" w:eastAsia="es-ES_tradnl"/>
        </w:rPr>
        <w:drawing>
          <wp:inline distT="0" distB="0" distL="0" distR="0" wp14:anchorId="1F359BFC" wp14:editId="66ADC712">
            <wp:extent cx="5731510" cy="6397674"/>
            <wp:effectExtent l="0" t="0" r="254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97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B400E" w14:textId="47F0C0FE" w:rsidR="00E341D8" w:rsidRDefault="00E341D8" w:rsidP="00E341D8">
      <w:pPr>
        <w:rPr>
          <w:sz w:val="28"/>
          <w:lang w:val="en-US"/>
        </w:rPr>
      </w:pPr>
    </w:p>
    <w:p w14:paraId="7A28BAD1" w14:textId="77777777" w:rsidR="00E341D8" w:rsidRDefault="00E341D8" w:rsidP="00E341D8">
      <w:pPr>
        <w:jc w:val="center"/>
        <w:rPr>
          <w:sz w:val="28"/>
          <w:lang w:val="en-US"/>
        </w:rPr>
      </w:pPr>
    </w:p>
    <w:p w14:paraId="0793EF5F" w14:textId="77777777" w:rsidR="00E341D8" w:rsidRDefault="00E341D8" w:rsidP="00E341D8">
      <w:pPr>
        <w:jc w:val="center"/>
        <w:rPr>
          <w:sz w:val="28"/>
          <w:lang w:val="en-US"/>
        </w:rPr>
      </w:pPr>
    </w:p>
    <w:p w14:paraId="5152C456" w14:textId="77777777" w:rsidR="00E341D8" w:rsidRDefault="00E341D8" w:rsidP="00E341D8">
      <w:pPr>
        <w:jc w:val="center"/>
        <w:rPr>
          <w:sz w:val="28"/>
          <w:lang w:val="en-US"/>
        </w:rPr>
      </w:pPr>
    </w:p>
    <w:p w14:paraId="6F42F340" w14:textId="77777777" w:rsidR="00E341D8" w:rsidRDefault="00E341D8" w:rsidP="00E341D8">
      <w:pPr>
        <w:jc w:val="center"/>
        <w:rPr>
          <w:sz w:val="28"/>
          <w:lang w:val="en-US"/>
        </w:rPr>
      </w:pPr>
    </w:p>
    <w:p w14:paraId="767AE08C" w14:textId="77777777" w:rsidR="00E341D8" w:rsidRDefault="00E341D8" w:rsidP="00E341D8">
      <w:pPr>
        <w:jc w:val="center"/>
        <w:rPr>
          <w:sz w:val="28"/>
          <w:lang w:val="en-US"/>
        </w:rPr>
      </w:pPr>
    </w:p>
    <w:p w14:paraId="389C434E" w14:textId="77777777" w:rsidR="00E341D8" w:rsidRDefault="00E341D8" w:rsidP="00E341D8">
      <w:pPr>
        <w:jc w:val="center"/>
        <w:rPr>
          <w:sz w:val="28"/>
          <w:lang w:val="en-US"/>
        </w:rPr>
      </w:pPr>
    </w:p>
    <w:p w14:paraId="5DCEDFD3" w14:textId="72FA6171" w:rsidR="00E341D8" w:rsidRDefault="00E341D8" w:rsidP="00E341D8">
      <w:pPr>
        <w:jc w:val="center"/>
        <w:rPr>
          <w:sz w:val="28"/>
          <w:lang w:val="en-US"/>
        </w:rPr>
      </w:pPr>
      <w:r w:rsidRPr="009C2314">
        <w:rPr>
          <w:noProof/>
          <w:lang w:val="es-ES_tradnl" w:eastAsia="es-ES_tradnl"/>
        </w:rPr>
        <w:drawing>
          <wp:inline distT="0" distB="0" distL="0" distR="0" wp14:anchorId="1CE712DD" wp14:editId="67CB607B">
            <wp:extent cx="5684139" cy="682487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84" cy="6825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240A4" w14:textId="77777777" w:rsidR="00E341D8" w:rsidRPr="00E341D8" w:rsidRDefault="00E341D8" w:rsidP="00E341D8">
      <w:pPr>
        <w:rPr>
          <w:sz w:val="28"/>
          <w:lang w:val="en-US"/>
        </w:rPr>
      </w:pPr>
    </w:p>
    <w:p w14:paraId="0A792DE8" w14:textId="4B96B0A4" w:rsidR="00E341D8" w:rsidRDefault="00E341D8" w:rsidP="00E341D8">
      <w:pPr>
        <w:rPr>
          <w:sz w:val="28"/>
          <w:lang w:val="en-US"/>
        </w:rPr>
      </w:pPr>
    </w:p>
    <w:p w14:paraId="6F034DFB" w14:textId="6CD37E2F" w:rsidR="00E341D8" w:rsidRDefault="00E341D8" w:rsidP="00E341D8">
      <w:pPr>
        <w:tabs>
          <w:tab w:val="left" w:pos="3784"/>
        </w:tabs>
        <w:rPr>
          <w:sz w:val="28"/>
          <w:lang w:val="en-US"/>
        </w:rPr>
      </w:pPr>
      <w:r>
        <w:rPr>
          <w:sz w:val="28"/>
          <w:lang w:val="en-US"/>
        </w:rPr>
        <w:tab/>
      </w:r>
    </w:p>
    <w:p w14:paraId="089CAF6A" w14:textId="77777777" w:rsidR="00E341D8" w:rsidRDefault="00E341D8" w:rsidP="00E341D8">
      <w:pPr>
        <w:tabs>
          <w:tab w:val="left" w:pos="3784"/>
        </w:tabs>
        <w:rPr>
          <w:sz w:val="28"/>
          <w:lang w:val="en-US"/>
        </w:rPr>
      </w:pPr>
    </w:p>
    <w:p w14:paraId="7E021CFE" w14:textId="77777777" w:rsidR="00E341D8" w:rsidRDefault="00E341D8" w:rsidP="00E341D8">
      <w:pPr>
        <w:tabs>
          <w:tab w:val="left" w:pos="3784"/>
        </w:tabs>
        <w:rPr>
          <w:sz w:val="28"/>
          <w:lang w:val="en-US"/>
        </w:rPr>
      </w:pPr>
    </w:p>
    <w:p w14:paraId="321F31E9" w14:textId="77777777" w:rsidR="00E341D8" w:rsidRDefault="00E341D8" w:rsidP="00E341D8">
      <w:pPr>
        <w:tabs>
          <w:tab w:val="left" w:pos="3784"/>
        </w:tabs>
        <w:rPr>
          <w:sz w:val="28"/>
          <w:lang w:val="en-US"/>
        </w:rPr>
      </w:pPr>
    </w:p>
    <w:p w14:paraId="71CA9860" w14:textId="77777777" w:rsidR="00E341D8" w:rsidRDefault="00E341D8" w:rsidP="00E341D8">
      <w:pPr>
        <w:tabs>
          <w:tab w:val="left" w:pos="3784"/>
        </w:tabs>
        <w:rPr>
          <w:sz w:val="28"/>
          <w:lang w:val="en-US"/>
        </w:rPr>
      </w:pPr>
    </w:p>
    <w:p w14:paraId="044487D3" w14:textId="77777777" w:rsidR="00E341D8" w:rsidRDefault="00E341D8" w:rsidP="00E341D8">
      <w:pPr>
        <w:tabs>
          <w:tab w:val="left" w:pos="3784"/>
        </w:tabs>
        <w:rPr>
          <w:sz w:val="28"/>
          <w:lang w:val="en-US"/>
        </w:rPr>
      </w:pPr>
    </w:p>
    <w:p w14:paraId="541B6153" w14:textId="1D9F72DC" w:rsidR="00E341D8" w:rsidRDefault="00E341D8" w:rsidP="00E341D8">
      <w:pPr>
        <w:tabs>
          <w:tab w:val="left" w:pos="3784"/>
        </w:tabs>
        <w:rPr>
          <w:sz w:val="28"/>
          <w:lang w:val="en-US"/>
        </w:rPr>
      </w:pPr>
      <w:r w:rsidRPr="009C2314">
        <w:rPr>
          <w:noProof/>
          <w:lang w:val="es-ES_tradnl" w:eastAsia="es-ES_tradnl"/>
        </w:rPr>
        <w:drawing>
          <wp:anchor distT="0" distB="0" distL="114300" distR="114300" simplePos="0" relativeHeight="251659264" behindDoc="0" locked="0" layoutInCell="1" allowOverlap="1" wp14:anchorId="38D8F91E" wp14:editId="76D9D3CE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20715" cy="6817995"/>
            <wp:effectExtent l="0" t="0" r="0" b="190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681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C275A96" w14:textId="77777777" w:rsidR="00E341D8" w:rsidRPr="00E341D8" w:rsidRDefault="00E341D8" w:rsidP="00E341D8">
      <w:pPr>
        <w:rPr>
          <w:sz w:val="28"/>
          <w:lang w:val="en-US"/>
        </w:rPr>
      </w:pPr>
    </w:p>
    <w:p w14:paraId="661A6177" w14:textId="77777777" w:rsidR="00E341D8" w:rsidRPr="00E341D8" w:rsidRDefault="00E341D8" w:rsidP="00E341D8">
      <w:pPr>
        <w:rPr>
          <w:sz w:val="28"/>
          <w:lang w:val="en-US"/>
        </w:rPr>
      </w:pPr>
    </w:p>
    <w:p w14:paraId="0A05F7BC" w14:textId="77777777" w:rsidR="00E341D8" w:rsidRPr="00E341D8" w:rsidRDefault="00E341D8" w:rsidP="00E341D8">
      <w:pPr>
        <w:rPr>
          <w:sz w:val="28"/>
          <w:lang w:val="en-US"/>
        </w:rPr>
      </w:pPr>
    </w:p>
    <w:p w14:paraId="1B40F76C" w14:textId="77777777" w:rsidR="00E341D8" w:rsidRPr="00E341D8" w:rsidRDefault="00E341D8" w:rsidP="00E341D8">
      <w:pPr>
        <w:rPr>
          <w:sz w:val="28"/>
          <w:lang w:val="en-US"/>
        </w:rPr>
      </w:pPr>
    </w:p>
    <w:p w14:paraId="62FC8762" w14:textId="77777777" w:rsidR="00E341D8" w:rsidRPr="00E341D8" w:rsidRDefault="00E341D8" w:rsidP="00E341D8">
      <w:pPr>
        <w:rPr>
          <w:sz w:val="28"/>
          <w:lang w:val="en-US"/>
        </w:rPr>
      </w:pPr>
    </w:p>
    <w:p w14:paraId="6E1485D0" w14:textId="77777777" w:rsidR="00E341D8" w:rsidRPr="00E341D8" w:rsidRDefault="00E341D8" w:rsidP="00E341D8">
      <w:pPr>
        <w:rPr>
          <w:sz w:val="28"/>
          <w:lang w:val="en-US"/>
        </w:rPr>
      </w:pPr>
    </w:p>
    <w:p w14:paraId="53F44A44" w14:textId="77777777" w:rsidR="00E341D8" w:rsidRPr="00E341D8" w:rsidRDefault="00E341D8" w:rsidP="00E341D8">
      <w:pPr>
        <w:rPr>
          <w:sz w:val="28"/>
          <w:lang w:val="en-US"/>
        </w:rPr>
      </w:pPr>
    </w:p>
    <w:p w14:paraId="5D68D441" w14:textId="77777777" w:rsidR="00E341D8" w:rsidRPr="00E341D8" w:rsidRDefault="00E341D8" w:rsidP="00E341D8">
      <w:pPr>
        <w:rPr>
          <w:sz w:val="28"/>
          <w:lang w:val="en-US"/>
        </w:rPr>
      </w:pPr>
    </w:p>
    <w:p w14:paraId="3977AA4C" w14:textId="77777777" w:rsidR="00E341D8" w:rsidRPr="00E341D8" w:rsidRDefault="00E341D8" w:rsidP="00E341D8">
      <w:pPr>
        <w:rPr>
          <w:sz w:val="28"/>
          <w:lang w:val="en-US"/>
        </w:rPr>
      </w:pPr>
    </w:p>
    <w:p w14:paraId="59B2CD79" w14:textId="77777777" w:rsidR="00E341D8" w:rsidRPr="00E341D8" w:rsidRDefault="00E341D8" w:rsidP="00E341D8">
      <w:pPr>
        <w:rPr>
          <w:sz w:val="28"/>
          <w:lang w:val="en-US"/>
        </w:rPr>
      </w:pPr>
    </w:p>
    <w:p w14:paraId="73644582" w14:textId="77777777" w:rsidR="00E341D8" w:rsidRPr="00E341D8" w:rsidRDefault="00E341D8" w:rsidP="00E341D8">
      <w:pPr>
        <w:rPr>
          <w:sz w:val="28"/>
          <w:lang w:val="en-US"/>
        </w:rPr>
      </w:pPr>
    </w:p>
    <w:p w14:paraId="6116E977" w14:textId="77777777" w:rsidR="00E341D8" w:rsidRPr="00E341D8" w:rsidRDefault="00E341D8" w:rsidP="00E341D8">
      <w:pPr>
        <w:rPr>
          <w:sz w:val="28"/>
          <w:lang w:val="en-US"/>
        </w:rPr>
      </w:pPr>
    </w:p>
    <w:p w14:paraId="030AFBDB" w14:textId="77777777" w:rsidR="00E341D8" w:rsidRPr="00E341D8" w:rsidRDefault="00E341D8" w:rsidP="00E341D8">
      <w:pPr>
        <w:rPr>
          <w:sz w:val="28"/>
          <w:lang w:val="en-US"/>
        </w:rPr>
      </w:pPr>
    </w:p>
    <w:p w14:paraId="01156582" w14:textId="77777777" w:rsidR="00E341D8" w:rsidRPr="00E341D8" w:rsidRDefault="00E341D8" w:rsidP="00E341D8">
      <w:pPr>
        <w:rPr>
          <w:sz w:val="28"/>
          <w:lang w:val="en-US"/>
        </w:rPr>
      </w:pPr>
    </w:p>
    <w:p w14:paraId="3B941EE0" w14:textId="77777777" w:rsidR="00E341D8" w:rsidRPr="00E341D8" w:rsidRDefault="00E341D8" w:rsidP="00E341D8">
      <w:pPr>
        <w:rPr>
          <w:sz w:val="28"/>
          <w:lang w:val="en-US"/>
        </w:rPr>
      </w:pPr>
    </w:p>
    <w:p w14:paraId="63B9BBF1" w14:textId="77777777" w:rsidR="00E341D8" w:rsidRPr="00E341D8" w:rsidRDefault="00E341D8" w:rsidP="00E341D8">
      <w:pPr>
        <w:rPr>
          <w:sz w:val="28"/>
          <w:lang w:val="en-US"/>
        </w:rPr>
      </w:pPr>
    </w:p>
    <w:p w14:paraId="326990E1" w14:textId="77777777" w:rsidR="00E341D8" w:rsidRPr="00E341D8" w:rsidRDefault="00E341D8" w:rsidP="00E341D8">
      <w:pPr>
        <w:rPr>
          <w:sz w:val="28"/>
          <w:lang w:val="en-US"/>
        </w:rPr>
      </w:pPr>
    </w:p>
    <w:p w14:paraId="5755CCFD" w14:textId="77777777" w:rsidR="00E341D8" w:rsidRPr="00E341D8" w:rsidRDefault="00E341D8" w:rsidP="00E341D8">
      <w:pPr>
        <w:rPr>
          <w:sz w:val="28"/>
          <w:lang w:val="en-US"/>
        </w:rPr>
      </w:pPr>
    </w:p>
    <w:p w14:paraId="27C4298A" w14:textId="77777777" w:rsidR="00E341D8" w:rsidRPr="00E341D8" w:rsidRDefault="00E341D8" w:rsidP="00E341D8">
      <w:pPr>
        <w:rPr>
          <w:sz w:val="28"/>
          <w:lang w:val="en-US"/>
        </w:rPr>
      </w:pPr>
    </w:p>
    <w:p w14:paraId="0F270700" w14:textId="77777777" w:rsidR="00E341D8" w:rsidRPr="00E341D8" w:rsidRDefault="00E341D8" w:rsidP="00E341D8">
      <w:pPr>
        <w:rPr>
          <w:sz w:val="28"/>
          <w:lang w:val="en-US"/>
        </w:rPr>
      </w:pPr>
    </w:p>
    <w:p w14:paraId="3FBBE464" w14:textId="77777777" w:rsidR="00E341D8" w:rsidRPr="00E341D8" w:rsidRDefault="00E341D8" w:rsidP="00E341D8">
      <w:pPr>
        <w:rPr>
          <w:sz w:val="28"/>
          <w:lang w:val="en-US"/>
        </w:rPr>
      </w:pPr>
    </w:p>
    <w:p w14:paraId="0906207E" w14:textId="67443BED" w:rsidR="00E341D8" w:rsidRDefault="00E341D8" w:rsidP="00E341D8">
      <w:pPr>
        <w:jc w:val="center"/>
        <w:rPr>
          <w:sz w:val="28"/>
          <w:lang w:val="en-US"/>
        </w:rPr>
      </w:pPr>
    </w:p>
    <w:p w14:paraId="26359C62" w14:textId="77777777" w:rsidR="00E341D8" w:rsidRDefault="00E341D8" w:rsidP="00E341D8">
      <w:pPr>
        <w:jc w:val="center"/>
        <w:rPr>
          <w:sz w:val="28"/>
          <w:lang w:val="en-US"/>
        </w:rPr>
      </w:pPr>
    </w:p>
    <w:p w14:paraId="3E4D0CE9" w14:textId="77777777" w:rsidR="00521B03" w:rsidRDefault="00521B03" w:rsidP="00E341D8">
      <w:pPr>
        <w:jc w:val="center"/>
        <w:rPr>
          <w:sz w:val="28"/>
          <w:lang w:val="en-US"/>
        </w:rPr>
      </w:pPr>
    </w:p>
    <w:p w14:paraId="25143E4B" w14:textId="77777777" w:rsidR="00521B03" w:rsidRDefault="00521B03" w:rsidP="00E341D8">
      <w:pPr>
        <w:jc w:val="center"/>
        <w:rPr>
          <w:b/>
          <w:lang w:val="en-US"/>
        </w:rPr>
      </w:pPr>
    </w:p>
    <w:p w14:paraId="7F11CBC0" w14:textId="1D6F9941" w:rsidR="00E341D8" w:rsidRPr="00521B03" w:rsidRDefault="00521B03" w:rsidP="00E341D8">
      <w:pPr>
        <w:jc w:val="center"/>
        <w:rPr>
          <w:sz w:val="28"/>
          <w:lang w:val="es-ES_tradnl"/>
        </w:rPr>
      </w:pPr>
      <w:r w:rsidRPr="00521B03">
        <w:rPr>
          <w:b/>
          <w:lang w:val="es-ES_tradnl"/>
        </w:rPr>
        <w:lastRenderedPageBreak/>
        <w:t xml:space="preserve">FIG. </w:t>
      </w:r>
      <w:r w:rsidRPr="00521B03">
        <w:rPr>
          <w:b/>
          <w:lang w:val="es-ES_tradnl"/>
        </w:rPr>
        <w:t>6</w:t>
      </w:r>
      <w:r w:rsidRPr="00521B03">
        <w:rPr>
          <w:b/>
          <w:lang w:val="es-ES_tradnl"/>
        </w:rPr>
        <w:t>. mtDNA/nDNA ratio</w:t>
      </w:r>
    </w:p>
    <w:p w14:paraId="00F8DB96" w14:textId="4C11D9C7" w:rsidR="00521B03" w:rsidRPr="00521B03" w:rsidRDefault="00521B03" w:rsidP="00E341D8">
      <w:pPr>
        <w:jc w:val="center"/>
        <w:rPr>
          <w:b/>
          <w:sz w:val="20"/>
          <w:szCs w:val="20"/>
          <w:lang w:val="es-ES_tradnl"/>
        </w:rPr>
      </w:pPr>
      <w:r w:rsidRPr="009C2314">
        <w:rPr>
          <w:noProof/>
          <w:lang w:val="es-ES_tradnl" w:eastAsia="es-ES_tradnl"/>
        </w:rPr>
        <w:drawing>
          <wp:anchor distT="0" distB="0" distL="114300" distR="114300" simplePos="0" relativeHeight="251661312" behindDoc="0" locked="0" layoutInCell="1" allowOverlap="1" wp14:anchorId="038A21D2" wp14:editId="24AFAD0A">
            <wp:simplePos x="0" y="0"/>
            <wp:positionH relativeFrom="column">
              <wp:posOffset>1506477</wp:posOffset>
            </wp:positionH>
            <wp:positionV relativeFrom="paragraph">
              <wp:posOffset>253797</wp:posOffset>
            </wp:positionV>
            <wp:extent cx="2796797" cy="3252791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797" cy="3252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21B03">
        <w:rPr>
          <w:b/>
          <w:sz w:val="20"/>
          <w:szCs w:val="20"/>
          <w:lang w:val="es-ES_tradnl"/>
        </w:rPr>
        <w:t>VARIABLES</w:t>
      </w:r>
    </w:p>
    <w:p w14:paraId="67B4FB29" w14:textId="0BDA2D8B" w:rsidR="00521B03" w:rsidRDefault="00521B03" w:rsidP="00E341D8">
      <w:pPr>
        <w:jc w:val="center"/>
        <w:rPr>
          <w:sz w:val="28"/>
          <w:lang w:val="en-US"/>
        </w:rPr>
      </w:pPr>
    </w:p>
    <w:p w14:paraId="7F71A79E" w14:textId="77777777" w:rsidR="00521B03" w:rsidRPr="00521B03" w:rsidRDefault="00521B03" w:rsidP="00521B03">
      <w:pPr>
        <w:rPr>
          <w:sz w:val="28"/>
          <w:lang w:val="en-US"/>
        </w:rPr>
      </w:pPr>
    </w:p>
    <w:p w14:paraId="7C274C9E" w14:textId="77777777" w:rsidR="00521B03" w:rsidRPr="00521B03" w:rsidRDefault="00521B03" w:rsidP="00521B03">
      <w:pPr>
        <w:rPr>
          <w:sz w:val="28"/>
          <w:lang w:val="en-US"/>
        </w:rPr>
      </w:pPr>
    </w:p>
    <w:p w14:paraId="1B0D0B6B" w14:textId="77777777" w:rsidR="00521B03" w:rsidRPr="00521B03" w:rsidRDefault="00521B03" w:rsidP="00521B03">
      <w:pPr>
        <w:rPr>
          <w:sz w:val="28"/>
          <w:lang w:val="en-US"/>
        </w:rPr>
      </w:pPr>
    </w:p>
    <w:p w14:paraId="4B2B3E60" w14:textId="77777777" w:rsidR="00521B03" w:rsidRPr="00521B03" w:rsidRDefault="00521B03" w:rsidP="00521B03">
      <w:pPr>
        <w:rPr>
          <w:sz w:val="28"/>
          <w:lang w:val="en-US"/>
        </w:rPr>
      </w:pPr>
    </w:p>
    <w:p w14:paraId="335290C8" w14:textId="77777777" w:rsidR="00521B03" w:rsidRPr="00521B03" w:rsidRDefault="00521B03" w:rsidP="00521B03">
      <w:pPr>
        <w:rPr>
          <w:sz w:val="28"/>
          <w:lang w:val="en-US"/>
        </w:rPr>
      </w:pPr>
    </w:p>
    <w:p w14:paraId="0436DCBC" w14:textId="77777777" w:rsidR="00521B03" w:rsidRPr="00521B03" w:rsidRDefault="00521B03" w:rsidP="00521B03">
      <w:pPr>
        <w:rPr>
          <w:sz w:val="28"/>
          <w:lang w:val="en-US"/>
        </w:rPr>
      </w:pPr>
    </w:p>
    <w:p w14:paraId="7FE98D95" w14:textId="77777777" w:rsidR="00521B03" w:rsidRPr="00521B03" w:rsidRDefault="00521B03" w:rsidP="00521B03">
      <w:pPr>
        <w:rPr>
          <w:sz w:val="28"/>
          <w:lang w:val="en-US"/>
        </w:rPr>
      </w:pPr>
    </w:p>
    <w:p w14:paraId="44BD1D98" w14:textId="77777777" w:rsidR="00521B03" w:rsidRPr="00521B03" w:rsidRDefault="00521B03" w:rsidP="00521B03">
      <w:pPr>
        <w:rPr>
          <w:sz w:val="28"/>
          <w:lang w:val="en-US"/>
        </w:rPr>
      </w:pPr>
    </w:p>
    <w:p w14:paraId="792A85DF" w14:textId="40F26BFC" w:rsidR="00521B03" w:rsidRPr="00521B03" w:rsidRDefault="00521B03" w:rsidP="00521B03">
      <w:pPr>
        <w:rPr>
          <w:sz w:val="28"/>
          <w:lang w:val="en-US"/>
        </w:rPr>
      </w:pPr>
      <w:r w:rsidRPr="009C2314">
        <w:rPr>
          <w:noProof/>
          <w:lang w:val="es-ES_tradnl" w:eastAsia="es-ES_tradnl"/>
        </w:rPr>
        <w:drawing>
          <wp:anchor distT="0" distB="0" distL="114300" distR="114300" simplePos="0" relativeHeight="251663360" behindDoc="0" locked="0" layoutInCell="1" allowOverlap="1" wp14:anchorId="1CF0E735" wp14:editId="0D2A05EB">
            <wp:simplePos x="0" y="0"/>
            <wp:positionH relativeFrom="column">
              <wp:posOffset>113746</wp:posOffset>
            </wp:positionH>
            <wp:positionV relativeFrom="paragraph">
              <wp:posOffset>277711</wp:posOffset>
            </wp:positionV>
            <wp:extent cx="5731510" cy="5191125"/>
            <wp:effectExtent l="0" t="0" r="2540" b="952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9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DE6587F" w14:textId="2E565472" w:rsidR="00521B03" w:rsidRPr="00521B03" w:rsidRDefault="00521B03" w:rsidP="00521B03">
      <w:pPr>
        <w:rPr>
          <w:sz w:val="28"/>
          <w:lang w:val="en-US"/>
        </w:rPr>
      </w:pPr>
    </w:p>
    <w:p w14:paraId="51A1E249" w14:textId="72586E6D" w:rsidR="00521B03" w:rsidRDefault="00521B03" w:rsidP="00521B03">
      <w:pPr>
        <w:jc w:val="center"/>
        <w:rPr>
          <w:sz w:val="28"/>
          <w:lang w:val="en-US"/>
        </w:rPr>
      </w:pPr>
    </w:p>
    <w:p w14:paraId="28DDB184" w14:textId="57AF06DA" w:rsidR="00521B03" w:rsidRDefault="00521B03" w:rsidP="00521B03">
      <w:pPr>
        <w:jc w:val="center"/>
        <w:rPr>
          <w:sz w:val="28"/>
          <w:lang w:val="en-US"/>
        </w:rPr>
      </w:pPr>
    </w:p>
    <w:p w14:paraId="2031B94D" w14:textId="77777777" w:rsidR="00521B03" w:rsidRDefault="00521B03" w:rsidP="00521B03">
      <w:pPr>
        <w:jc w:val="center"/>
        <w:rPr>
          <w:sz w:val="28"/>
          <w:lang w:val="en-US"/>
        </w:rPr>
      </w:pPr>
    </w:p>
    <w:p w14:paraId="49C65F50" w14:textId="77777777" w:rsidR="00521B03" w:rsidRDefault="00521B03" w:rsidP="00521B03">
      <w:pPr>
        <w:jc w:val="center"/>
        <w:rPr>
          <w:sz w:val="28"/>
          <w:lang w:val="en-US"/>
        </w:rPr>
      </w:pPr>
    </w:p>
    <w:p w14:paraId="5A435614" w14:textId="77777777" w:rsidR="00521B03" w:rsidRDefault="00521B03" w:rsidP="00521B03">
      <w:pPr>
        <w:jc w:val="center"/>
        <w:rPr>
          <w:sz w:val="28"/>
          <w:lang w:val="en-US"/>
        </w:rPr>
      </w:pPr>
    </w:p>
    <w:p w14:paraId="42BC477A" w14:textId="77777777" w:rsidR="00521B03" w:rsidRDefault="00521B03" w:rsidP="00521B03">
      <w:pPr>
        <w:jc w:val="center"/>
        <w:rPr>
          <w:sz w:val="28"/>
          <w:lang w:val="en-US"/>
        </w:rPr>
      </w:pPr>
    </w:p>
    <w:p w14:paraId="4C0EDAF4" w14:textId="77777777" w:rsidR="00521B03" w:rsidRDefault="00521B03" w:rsidP="00521B03">
      <w:pPr>
        <w:jc w:val="center"/>
        <w:rPr>
          <w:sz w:val="28"/>
          <w:lang w:val="en-US"/>
        </w:rPr>
      </w:pPr>
    </w:p>
    <w:p w14:paraId="70F28EFD" w14:textId="77777777" w:rsidR="00521B03" w:rsidRDefault="00521B03" w:rsidP="00521B03">
      <w:pPr>
        <w:jc w:val="center"/>
        <w:rPr>
          <w:sz w:val="28"/>
          <w:lang w:val="en-US"/>
        </w:rPr>
      </w:pPr>
    </w:p>
    <w:p w14:paraId="246483A3" w14:textId="77777777" w:rsidR="00521B03" w:rsidRDefault="00521B03" w:rsidP="00521B03">
      <w:pPr>
        <w:jc w:val="center"/>
        <w:rPr>
          <w:sz w:val="28"/>
          <w:lang w:val="en-US"/>
        </w:rPr>
      </w:pPr>
    </w:p>
    <w:p w14:paraId="3F1AC447" w14:textId="77777777" w:rsidR="00521B03" w:rsidRDefault="00521B03" w:rsidP="00521B03">
      <w:pPr>
        <w:jc w:val="center"/>
        <w:rPr>
          <w:sz w:val="28"/>
          <w:lang w:val="en-US"/>
        </w:rPr>
      </w:pPr>
    </w:p>
    <w:p w14:paraId="00E8BD40" w14:textId="77777777" w:rsidR="00521B03" w:rsidRDefault="00521B03" w:rsidP="00521B03">
      <w:pPr>
        <w:jc w:val="center"/>
        <w:rPr>
          <w:sz w:val="28"/>
          <w:lang w:val="en-US"/>
        </w:rPr>
      </w:pPr>
    </w:p>
    <w:p w14:paraId="7BB0F179" w14:textId="77777777" w:rsidR="00521B03" w:rsidRDefault="00521B03" w:rsidP="00521B03">
      <w:pPr>
        <w:jc w:val="center"/>
        <w:rPr>
          <w:sz w:val="28"/>
          <w:lang w:val="en-US"/>
        </w:rPr>
      </w:pPr>
    </w:p>
    <w:p w14:paraId="4E2CBC1F" w14:textId="77777777" w:rsidR="00521B03" w:rsidRDefault="00521B03" w:rsidP="00521B03">
      <w:pPr>
        <w:jc w:val="center"/>
        <w:rPr>
          <w:sz w:val="28"/>
          <w:lang w:val="en-US"/>
        </w:rPr>
      </w:pPr>
    </w:p>
    <w:p w14:paraId="2539DEBC" w14:textId="77777777" w:rsidR="00521B03" w:rsidRDefault="00521B03" w:rsidP="00521B03">
      <w:pPr>
        <w:jc w:val="center"/>
        <w:rPr>
          <w:sz w:val="28"/>
          <w:lang w:val="en-US"/>
        </w:rPr>
      </w:pPr>
    </w:p>
    <w:p w14:paraId="3822943C" w14:textId="77777777" w:rsidR="00521B03" w:rsidRDefault="00521B03" w:rsidP="00521B03">
      <w:pPr>
        <w:jc w:val="center"/>
        <w:rPr>
          <w:sz w:val="28"/>
          <w:lang w:val="en-US"/>
        </w:rPr>
      </w:pPr>
    </w:p>
    <w:p w14:paraId="75FD6BF4" w14:textId="669539A9" w:rsidR="00521B03" w:rsidRPr="00521B03" w:rsidRDefault="00521B03" w:rsidP="00521B03">
      <w:pPr>
        <w:jc w:val="center"/>
        <w:rPr>
          <w:sz w:val="28"/>
          <w:lang w:val="es-ES_tradnl"/>
        </w:rPr>
      </w:pPr>
      <w:r w:rsidRPr="00521B03">
        <w:rPr>
          <w:b/>
          <w:lang w:val="es-ES_tradnl"/>
        </w:rPr>
        <w:lastRenderedPageBreak/>
        <w:t xml:space="preserve">FIG. </w:t>
      </w:r>
      <w:r>
        <w:rPr>
          <w:b/>
          <w:lang w:val="es-ES_tradnl"/>
        </w:rPr>
        <w:t>7</w:t>
      </w:r>
      <w:r w:rsidRPr="00521B03">
        <w:rPr>
          <w:b/>
          <w:lang w:val="es-ES_tradnl"/>
        </w:rPr>
        <w:t>. mtDNA/nDNA ratio</w:t>
      </w:r>
    </w:p>
    <w:p w14:paraId="219D95A5" w14:textId="736A20A1" w:rsidR="00521B03" w:rsidRDefault="00521B03" w:rsidP="00521B03">
      <w:pPr>
        <w:jc w:val="center"/>
        <w:rPr>
          <w:b/>
          <w:sz w:val="20"/>
          <w:szCs w:val="20"/>
          <w:lang w:val="es-ES_tradnl"/>
        </w:rPr>
      </w:pPr>
      <w:r w:rsidRPr="00521B03">
        <w:rPr>
          <w:b/>
          <w:sz w:val="20"/>
          <w:szCs w:val="20"/>
          <w:lang w:val="es-ES_tradnl"/>
        </w:rPr>
        <w:t>VARIABLES</w:t>
      </w:r>
    </w:p>
    <w:p w14:paraId="28299B9D" w14:textId="4972AD82" w:rsidR="00521B03" w:rsidRDefault="00521B03" w:rsidP="00521B03">
      <w:pPr>
        <w:jc w:val="center"/>
        <w:rPr>
          <w:b/>
          <w:sz w:val="20"/>
          <w:szCs w:val="20"/>
          <w:lang w:val="es-ES_tradnl"/>
        </w:rPr>
      </w:pPr>
      <w:r w:rsidRPr="00CF0768">
        <w:rPr>
          <w:noProof/>
          <w:lang w:val="es-ES_tradnl" w:eastAsia="es-ES_tradnl"/>
        </w:rPr>
        <w:drawing>
          <wp:anchor distT="0" distB="0" distL="114300" distR="114300" simplePos="0" relativeHeight="251665408" behindDoc="0" locked="0" layoutInCell="1" allowOverlap="1" wp14:anchorId="7DC503B1" wp14:editId="1F7DCF11">
            <wp:simplePos x="0" y="0"/>
            <wp:positionH relativeFrom="column">
              <wp:posOffset>1642313</wp:posOffset>
            </wp:positionH>
            <wp:positionV relativeFrom="paragraph">
              <wp:posOffset>96047</wp:posOffset>
            </wp:positionV>
            <wp:extent cx="2443480" cy="2399665"/>
            <wp:effectExtent l="0" t="0" r="0" b="635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3480" cy="239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F4397E5" w14:textId="1222E27F" w:rsidR="00521B03" w:rsidRPr="00521B03" w:rsidRDefault="00521B03" w:rsidP="00521B03">
      <w:pPr>
        <w:jc w:val="center"/>
        <w:rPr>
          <w:sz w:val="28"/>
          <w:lang w:val="es-ES_tradnl"/>
        </w:rPr>
      </w:pPr>
    </w:p>
    <w:p w14:paraId="3582983C" w14:textId="77777777" w:rsidR="00521B03" w:rsidRPr="00521B03" w:rsidRDefault="00521B03" w:rsidP="00521B03">
      <w:pPr>
        <w:jc w:val="center"/>
        <w:rPr>
          <w:sz w:val="28"/>
          <w:lang w:val="es-ES_tradnl"/>
        </w:rPr>
      </w:pPr>
    </w:p>
    <w:p w14:paraId="6E16FF99" w14:textId="77777777" w:rsidR="00521B03" w:rsidRPr="00521B03" w:rsidRDefault="00521B03" w:rsidP="00521B03">
      <w:pPr>
        <w:jc w:val="center"/>
        <w:rPr>
          <w:sz w:val="28"/>
          <w:lang w:val="es-ES_tradnl"/>
        </w:rPr>
      </w:pPr>
    </w:p>
    <w:p w14:paraId="03588D91" w14:textId="77777777" w:rsidR="00521B03" w:rsidRPr="00521B03" w:rsidRDefault="00521B03" w:rsidP="00521B03">
      <w:pPr>
        <w:jc w:val="center"/>
        <w:rPr>
          <w:sz w:val="28"/>
          <w:lang w:val="es-ES_tradnl"/>
        </w:rPr>
      </w:pPr>
    </w:p>
    <w:p w14:paraId="773BA640" w14:textId="77777777" w:rsidR="00521B03" w:rsidRPr="00521B03" w:rsidRDefault="00521B03" w:rsidP="00521B03">
      <w:pPr>
        <w:jc w:val="center"/>
        <w:rPr>
          <w:sz w:val="28"/>
          <w:lang w:val="es-ES_tradnl"/>
        </w:rPr>
      </w:pPr>
    </w:p>
    <w:p w14:paraId="4665D664" w14:textId="77777777" w:rsidR="00521B03" w:rsidRPr="00521B03" w:rsidRDefault="00521B03" w:rsidP="00521B03">
      <w:pPr>
        <w:jc w:val="center"/>
        <w:rPr>
          <w:sz w:val="28"/>
          <w:lang w:val="es-ES_tradnl"/>
        </w:rPr>
      </w:pPr>
    </w:p>
    <w:p w14:paraId="4BDE9EF5" w14:textId="77777777" w:rsidR="00521B03" w:rsidRPr="00521B03" w:rsidRDefault="00521B03" w:rsidP="00521B03">
      <w:pPr>
        <w:jc w:val="center"/>
        <w:rPr>
          <w:sz w:val="28"/>
          <w:lang w:val="es-ES_tradnl"/>
        </w:rPr>
      </w:pPr>
    </w:p>
    <w:p w14:paraId="3684F4AC" w14:textId="553E81F0" w:rsidR="00521B03" w:rsidRPr="00521B03" w:rsidRDefault="00113318" w:rsidP="00521B03">
      <w:pPr>
        <w:jc w:val="center"/>
        <w:rPr>
          <w:sz w:val="28"/>
          <w:lang w:val="es-ES_tradnl"/>
        </w:rPr>
      </w:pPr>
      <w:r w:rsidRPr="00CF0768">
        <w:rPr>
          <w:noProof/>
          <w:lang w:val="es-ES_tradnl" w:eastAsia="es-ES_tradnl"/>
        </w:rPr>
        <w:drawing>
          <wp:anchor distT="0" distB="0" distL="114300" distR="114300" simplePos="0" relativeHeight="251667456" behindDoc="0" locked="0" layoutInCell="1" allowOverlap="1" wp14:anchorId="5A0BAAA7" wp14:editId="0C9EBA0A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31510" cy="2548233"/>
            <wp:effectExtent l="0" t="0" r="2540" b="508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48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5AB31E5" w14:textId="77777777" w:rsidR="00521B03" w:rsidRPr="00521B03" w:rsidRDefault="00521B03" w:rsidP="00521B03">
      <w:pPr>
        <w:jc w:val="center"/>
        <w:rPr>
          <w:sz w:val="28"/>
          <w:lang w:val="es-ES_tradnl"/>
        </w:rPr>
      </w:pPr>
    </w:p>
    <w:p w14:paraId="33A5D5A4" w14:textId="77777777" w:rsidR="00521B03" w:rsidRPr="00521B03" w:rsidRDefault="00521B03" w:rsidP="00521B03">
      <w:pPr>
        <w:jc w:val="center"/>
        <w:rPr>
          <w:sz w:val="28"/>
          <w:lang w:val="es-ES_tradnl"/>
        </w:rPr>
      </w:pPr>
    </w:p>
    <w:p w14:paraId="7C01B7EF" w14:textId="77777777" w:rsidR="00521B03" w:rsidRPr="00521B03" w:rsidRDefault="00521B03" w:rsidP="00521B03">
      <w:pPr>
        <w:jc w:val="center"/>
        <w:rPr>
          <w:sz w:val="28"/>
          <w:lang w:val="es-ES_tradnl"/>
        </w:rPr>
      </w:pPr>
    </w:p>
    <w:p w14:paraId="68FA5757" w14:textId="77777777" w:rsidR="00521B03" w:rsidRPr="00521B03" w:rsidRDefault="00521B03" w:rsidP="00521B03">
      <w:pPr>
        <w:jc w:val="center"/>
        <w:rPr>
          <w:sz w:val="28"/>
          <w:lang w:val="es-ES_tradnl"/>
        </w:rPr>
      </w:pPr>
    </w:p>
    <w:p w14:paraId="66F586D6" w14:textId="77777777" w:rsidR="00521B03" w:rsidRPr="00521B03" w:rsidRDefault="00521B03" w:rsidP="00521B03">
      <w:pPr>
        <w:jc w:val="center"/>
        <w:rPr>
          <w:sz w:val="28"/>
          <w:lang w:val="es-ES_tradnl"/>
        </w:rPr>
      </w:pPr>
    </w:p>
    <w:p w14:paraId="74429E99" w14:textId="77777777" w:rsidR="00521B03" w:rsidRPr="00521B03" w:rsidRDefault="00521B03" w:rsidP="00521B03">
      <w:pPr>
        <w:jc w:val="center"/>
        <w:rPr>
          <w:sz w:val="28"/>
          <w:lang w:val="es-ES_tradnl"/>
        </w:rPr>
      </w:pPr>
    </w:p>
    <w:p w14:paraId="3ACB5223" w14:textId="77777777" w:rsidR="00521B03" w:rsidRDefault="00521B03" w:rsidP="00521B03">
      <w:pPr>
        <w:jc w:val="center"/>
        <w:rPr>
          <w:sz w:val="28"/>
          <w:lang w:val="es-ES_tradnl"/>
        </w:rPr>
      </w:pPr>
    </w:p>
    <w:p w14:paraId="4053BE4A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67B8009C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18FC57D0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23C172B3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4F59EFFA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48583771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7B53B9EC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561084B3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52BFAB81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1E2363F5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341993BB" w14:textId="7A09D868" w:rsidR="00113318" w:rsidRDefault="00113318" w:rsidP="00521B03">
      <w:pPr>
        <w:jc w:val="center"/>
        <w:rPr>
          <w:sz w:val="28"/>
          <w:lang w:val="es-ES_tradnl"/>
        </w:rPr>
      </w:pPr>
      <w:r w:rsidRPr="00CF0768">
        <w:rPr>
          <w:noProof/>
          <w:lang w:val="es-ES_tradnl" w:eastAsia="es-ES_tradnl"/>
        </w:rPr>
        <w:lastRenderedPageBreak/>
        <w:drawing>
          <wp:anchor distT="0" distB="0" distL="114300" distR="114300" simplePos="0" relativeHeight="251669504" behindDoc="0" locked="0" layoutInCell="1" allowOverlap="1" wp14:anchorId="66C0006C" wp14:editId="6EDD1403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479085" cy="8076582"/>
            <wp:effectExtent l="0" t="0" r="7620" b="635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085" cy="807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453696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1AE37803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237FD186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7995D1A0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0397E010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747B7FE1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40E5D22D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4BBCD081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2597BBA2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4905F65D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04C936B0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3643BCCE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5FAEED85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54DAFA7B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6FC8217D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6BB9AC52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4D14C5FE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30FC7305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5FD5672C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18E3F374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7BFF7544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1242A086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21150109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3DD56D44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3FCDAFFB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50E507B3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7D653DDB" w14:textId="77777777" w:rsidR="00113318" w:rsidRDefault="00113318" w:rsidP="00521B03">
      <w:pPr>
        <w:jc w:val="center"/>
        <w:rPr>
          <w:sz w:val="28"/>
          <w:lang w:val="es-ES_tradnl"/>
        </w:rPr>
      </w:pPr>
      <w:bookmarkStart w:id="0" w:name="_GoBack"/>
    </w:p>
    <w:bookmarkEnd w:id="0"/>
    <w:p w14:paraId="300306FA" w14:textId="77777777" w:rsidR="00113318" w:rsidRDefault="00113318" w:rsidP="00521B03">
      <w:pPr>
        <w:jc w:val="center"/>
        <w:rPr>
          <w:sz w:val="28"/>
          <w:lang w:val="es-ES_tradnl"/>
        </w:rPr>
      </w:pPr>
    </w:p>
    <w:p w14:paraId="7F2F6794" w14:textId="58A592E6" w:rsidR="00113318" w:rsidRPr="00521B03" w:rsidRDefault="00113318" w:rsidP="00521B03">
      <w:pPr>
        <w:jc w:val="center"/>
        <w:rPr>
          <w:sz w:val="28"/>
          <w:lang w:val="es-ES_tradnl"/>
        </w:rPr>
      </w:pPr>
      <w:r w:rsidRPr="00CF0768">
        <w:rPr>
          <w:noProof/>
          <w:lang w:val="es-ES_tradnl" w:eastAsia="es-ES_tradnl"/>
        </w:rPr>
        <w:drawing>
          <wp:inline distT="0" distB="0" distL="0" distR="0" wp14:anchorId="63015E64" wp14:editId="468EFE31">
            <wp:extent cx="5731510" cy="7980870"/>
            <wp:effectExtent l="0" t="0" r="254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98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13318" w:rsidRPr="00521B03" w:rsidSect="006C56AD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122"/>
    <w:rsid w:val="000333CC"/>
    <w:rsid w:val="00113318"/>
    <w:rsid w:val="0014082C"/>
    <w:rsid w:val="001A10E8"/>
    <w:rsid w:val="001C461C"/>
    <w:rsid w:val="00226B8E"/>
    <w:rsid w:val="00275D50"/>
    <w:rsid w:val="0032602E"/>
    <w:rsid w:val="003A793A"/>
    <w:rsid w:val="003B63D2"/>
    <w:rsid w:val="004721E3"/>
    <w:rsid w:val="005137C0"/>
    <w:rsid w:val="00521B03"/>
    <w:rsid w:val="00547D84"/>
    <w:rsid w:val="00553114"/>
    <w:rsid w:val="006075D5"/>
    <w:rsid w:val="00643259"/>
    <w:rsid w:val="006C56AD"/>
    <w:rsid w:val="00761B33"/>
    <w:rsid w:val="007A52A8"/>
    <w:rsid w:val="008C6122"/>
    <w:rsid w:val="00AB58F8"/>
    <w:rsid w:val="00AE05C1"/>
    <w:rsid w:val="00B05812"/>
    <w:rsid w:val="00B334D1"/>
    <w:rsid w:val="00C20738"/>
    <w:rsid w:val="00C2280E"/>
    <w:rsid w:val="00C37A65"/>
    <w:rsid w:val="00C439F0"/>
    <w:rsid w:val="00CF668D"/>
    <w:rsid w:val="00D13413"/>
    <w:rsid w:val="00DE25AA"/>
    <w:rsid w:val="00DF573B"/>
    <w:rsid w:val="00E16178"/>
    <w:rsid w:val="00E341D8"/>
    <w:rsid w:val="00EB2A90"/>
    <w:rsid w:val="00EC1501"/>
    <w:rsid w:val="00F70266"/>
    <w:rsid w:val="00F9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2D4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6122"/>
    <w:pPr>
      <w:spacing w:after="160" w:line="259" w:lineRule="auto"/>
    </w:pPr>
    <w:rPr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emf"/><Relationship Id="rId12" Type="http://schemas.openxmlformats.org/officeDocument/2006/relationships/image" Target="media/image9.emf"/><Relationship Id="rId13" Type="http://schemas.openxmlformats.org/officeDocument/2006/relationships/image" Target="media/image10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297</Words>
  <Characters>12637</Characters>
  <Application>Microsoft Macintosh Word</Application>
  <DocSecurity>0</DocSecurity>
  <Lines>105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ío Acuña</dc:creator>
  <cp:keywords/>
  <dc:description/>
  <cp:lastModifiedBy>Darío Acuña</cp:lastModifiedBy>
  <cp:revision>2</cp:revision>
  <dcterms:created xsi:type="dcterms:W3CDTF">2017-05-25T17:11:00Z</dcterms:created>
  <dcterms:modified xsi:type="dcterms:W3CDTF">2017-05-25T17:11:00Z</dcterms:modified>
</cp:coreProperties>
</file>